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7DDFAA4" w14:textId="4A775AB6" w:rsidR="00553D2C" w:rsidRPr="00A76E38" w:rsidRDefault="00553D2C" w:rsidP="00553D2C">
      <w:pPr>
        <w:jc w:val="center"/>
        <w:rPr>
          <w:rFonts w:ascii="Times New Roman" w:hAnsi="Times New Roman" w:cs="Times New Roman"/>
          <w:b/>
          <w:bCs/>
        </w:rPr>
      </w:pPr>
      <w:r w:rsidRPr="00A76E38">
        <w:rPr>
          <w:rFonts w:ascii="Times New Roman" w:hAnsi="Times New Roman" w:cs="Times New Roman"/>
          <w:b/>
          <w:bCs/>
        </w:rPr>
        <w:t>Supplemental Materials</w:t>
      </w:r>
    </w:p>
    <w:p w14:paraId="5FDFE0A4" w14:textId="2AB9DC54" w:rsidR="00553D2C" w:rsidRPr="00A76E38" w:rsidRDefault="00553D2C" w:rsidP="00553D2C">
      <w:pPr>
        <w:jc w:val="center"/>
        <w:rPr>
          <w:rFonts w:ascii="Times New Roman" w:hAnsi="Times New Roman" w:cs="Times New Roman"/>
          <w:b/>
          <w:bCs/>
        </w:rPr>
      </w:pPr>
    </w:p>
    <w:p w14:paraId="374659CF" w14:textId="42101ACB" w:rsidR="00553D2C" w:rsidRPr="00A76E38" w:rsidRDefault="00553D2C" w:rsidP="00553D2C">
      <w:pPr>
        <w:jc w:val="center"/>
        <w:rPr>
          <w:rFonts w:ascii="Times New Roman" w:hAnsi="Times New Roman" w:cs="Times New Roman"/>
          <w:b/>
          <w:bCs/>
        </w:rPr>
      </w:pPr>
    </w:p>
    <w:p w14:paraId="7EE0BA81" w14:textId="77777777" w:rsidR="00553D2C" w:rsidRPr="00A76E38" w:rsidRDefault="00553D2C" w:rsidP="00553D2C">
      <w:pPr>
        <w:jc w:val="center"/>
        <w:rPr>
          <w:rFonts w:ascii="Times New Roman" w:hAnsi="Times New Roman" w:cs="Times New Roman"/>
          <w:b/>
          <w:bCs/>
        </w:rPr>
      </w:pPr>
    </w:p>
    <w:p w14:paraId="45D37895" w14:textId="180EE669" w:rsidR="00553D2C" w:rsidRPr="00A76E38" w:rsidRDefault="00553D2C" w:rsidP="00A76268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A76E38">
        <w:rPr>
          <w:rFonts w:ascii="Times New Roman" w:hAnsi="Times New Roman" w:cs="Times New Roman"/>
          <w:b/>
          <w:bCs/>
        </w:rPr>
        <w:t>Results</w:t>
      </w:r>
    </w:p>
    <w:p w14:paraId="5CC5CCDC" w14:textId="2563F639" w:rsidR="00553D2C" w:rsidRPr="00A76E38" w:rsidRDefault="00553D2C" w:rsidP="00A76268">
      <w:pPr>
        <w:spacing w:line="480" w:lineRule="auto"/>
        <w:rPr>
          <w:rFonts w:ascii="Times New Roman" w:hAnsi="Times New Roman" w:cs="Times New Roman"/>
          <w:b/>
          <w:bCs/>
        </w:rPr>
      </w:pPr>
      <w:r w:rsidRPr="00A76E38">
        <w:rPr>
          <w:rFonts w:ascii="Times New Roman" w:hAnsi="Times New Roman" w:cs="Times New Roman"/>
          <w:b/>
          <w:bCs/>
        </w:rPr>
        <w:t xml:space="preserve">Are Associations Between Parenting and Adolescent CU Traits Explained by Non-Shared Environmental Influences, Accounting for the Overlap Between Parenting Dimensions? </w:t>
      </w:r>
    </w:p>
    <w:p w14:paraId="1A047CFE" w14:textId="64F1C2C3" w:rsidR="001418AE" w:rsidRPr="00A76E38" w:rsidRDefault="00553D2C" w:rsidP="00863620">
      <w:pPr>
        <w:spacing w:line="480" w:lineRule="auto"/>
        <w:ind w:firstLine="720"/>
        <w:rPr>
          <w:rFonts w:ascii="Times New Roman" w:hAnsi="Times New Roman" w:cs="Times New Roman"/>
          <w:color w:val="000000"/>
        </w:rPr>
      </w:pPr>
      <w:r w:rsidRPr="00A76E38">
        <w:rPr>
          <w:rFonts w:ascii="Times New Roman" w:hAnsi="Times New Roman" w:cs="Times New Roman"/>
          <w:color w:val="000000"/>
        </w:rPr>
        <w:t xml:space="preserve">Within informant, when accounting for the overlap of parenting dimensions (i.e., whether there were unique effects of </w:t>
      </w:r>
      <w:r w:rsidR="0054632C">
        <w:rPr>
          <w:rFonts w:ascii="Times New Roman" w:hAnsi="Times New Roman" w:cs="Times New Roman"/>
          <w:color w:val="000000"/>
        </w:rPr>
        <w:t>warmth</w:t>
      </w:r>
      <w:r w:rsidRPr="00A76E38">
        <w:rPr>
          <w:rFonts w:ascii="Times New Roman" w:hAnsi="Times New Roman" w:cs="Times New Roman"/>
          <w:color w:val="000000"/>
        </w:rPr>
        <w:t xml:space="preserve"> versus </w:t>
      </w:r>
      <w:r w:rsidR="000E3BFE">
        <w:rPr>
          <w:rFonts w:ascii="Times New Roman" w:hAnsi="Times New Roman" w:cs="Times New Roman"/>
          <w:color w:val="000000"/>
        </w:rPr>
        <w:t>harsh parenting</w:t>
      </w:r>
      <w:r w:rsidRPr="00A76E38">
        <w:rPr>
          <w:rFonts w:ascii="Times New Roman" w:hAnsi="Times New Roman" w:cs="Times New Roman"/>
          <w:color w:val="000000"/>
        </w:rPr>
        <w:t xml:space="preserve"> on CU traits), </w:t>
      </w:r>
      <w:r w:rsidR="00863620" w:rsidRPr="00A76E38">
        <w:rPr>
          <w:rFonts w:ascii="Times New Roman" w:hAnsi="Times New Roman" w:cs="Times New Roman"/>
          <w:color w:val="000000"/>
        </w:rPr>
        <w:t xml:space="preserve">there were significant associations between </w:t>
      </w:r>
      <w:r w:rsidR="001418AE" w:rsidRPr="00A76E38">
        <w:rPr>
          <w:rFonts w:ascii="Times New Roman" w:hAnsi="Times New Roman" w:cs="Times New Roman"/>
          <w:color w:val="000000"/>
        </w:rPr>
        <w:t xml:space="preserve">differences in </w:t>
      </w:r>
      <w:r w:rsidR="000E3BFE">
        <w:rPr>
          <w:rFonts w:ascii="Times New Roman" w:hAnsi="Times New Roman" w:cs="Times New Roman"/>
          <w:color w:val="000000"/>
        </w:rPr>
        <w:t>harsh parenting</w:t>
      </w:r>
      <w:r w:rsidR="00863620" w:rsidRPr="00A76E38">
        <w:rPr>
          <w:rFonts w:ascii="Times New Roman" w:hAnsi="Times New Roman" w:cs="Times New Roman"/>
          <w:color w:val="000000"/>
        </w:rPr>
        <w:t xml:space="preserve"> (mother and father report)</w:t>
      </w:r>
      <w:r w:rsidR="001418AE" w:rsidRPr="00A76E38">
        <w:rPr>
          <w:rFonts w:ascii="Times New Roman" w:hAnsi="Times New Roman" w:cs="Times New Roman"/>
          <w:color w:val="000000"/>
        </w:rPr>
        <w:t xml:space="preserve"> and differences in MZ twin CU traits</w:t>
      </w:r>
      <w:r w:rsidR="00863620" w:rsidRPr="00A76E38">
        <w:rPr>
          <w:rFonts w:ascii="Times New Roman" w:hAnsi="Times New Roman" w:cs="Times New Roman"/>
          <w:color w:val="000000"/>
        </w:rPr>
        <w:t xml:space="preserve"> (Supplemental Table </w:t>
      </w:r>
      <w:r w:rsidR="00A80D75" w:rsidRPr="00A76E38">
        <w:rPr>
          <w:rFonts w:ascii="Times New Roman" w:hAnsi="Times New Roman" w:cs="Times New Roman"/>
          <w:color w:val="000000"/>
        </w:rPr>
        <w:t>3</w:t>
      </w:r>
      <w:r w:rsidR="00863620" w:rsidRPr="00A76E38">
        <w:rPr>
          <w:rFonts w:ascii="Times New Roman" w:hAnsi="Times New Roman" w:cs="Times New Roman"/>
          <w:color w:val="000000"/>
        </w:rPr>
        <w:t xml:space="preserve">). </w:t>
      </w:r>
      <w:r w:rsidR="001418AE" w:rsidRPr="00A76E38">
        <w:rPr>
          <w:rFonts w:ascii="Times New Roman" w:hAnsi="Times New Roman" w:cs="Times New Roman"/>
          <w:color w:val="000000"/>
        </w:rPr>
        <w:t xml:space="preserve">Specifically, based on mother report, when accounting for overlap, differences in </w:t>
      </w:r>
      <w:r w:rsidR="000D49F6" w:rsidRPr="00A76E38">
        <w:rPr>
          <w:rFonts w:ascii="Times New Roman" w:hAnsi="Times New Roman" w:cs="Times New Roman"/>
          <w:color w:val="000000"/>
        </w:rPr>
        <w:t>mother</w:t>
      </w:r>
      <w:r w:rsidR="001418AE" w:rsidRPr="00A76E38">
        <w:rPr>
          <w:rFonts w:ascii="Times New Roman" w:hAnsi="Times New Roman" w:cs="Times New Roman"/>
          <w:color w:val="000000"/>
        </w:rPr>
        <w:t xml:space="preserve"> </w:t>
      </w:r>
      <w:r w:rsidR="000E3BFE">
        <w:rPr>
          <w:rFonts w:ascii="Times New Roman" w:hAnsi="Times New Roman" w:cs="Times New Roman"/>
          <w:color w:val="000000"/>
        </w:rPr>
        <w:t>harsh parenting</w:t>
      </w:r>
      <w:r w:rsidR="001418AE" w:rsidRPr="00A76E38">
        <w:rPr>
          <w:rFonts w:ascii="Times New Roman" w:hAnsi="Times New Roman" w:cs="Times New Roman"/>
          <w:color w:val="000000"/>
        </w:rPr>
        <w:t xml:space="preserve"> were positively associated with </w:t>
      </w:r>
      <w:r w:rsidR="0076606D" w:rsidRPr="00A76E38">
        <w:rPr>
          <w:rFonts w:ascii="Times New Roman" w:hAnsi="Times New Roman" w:cs="Times New Roman"/>
          <w:color w:val="000000"/>
        </w:rPr>
        <w:t xml:space="preserve">twin </w:t>
      </w:r>
      <w:r w:rsidR="001418AE" w:rsidRPr="00A76E38">
        <w:rPr>
          <w:rFonts w:ascii="Times New Roman" w:hAnsi="Times New Roman" w:cs="Times New Roman"/>
          <w:color w:val="000000"/>
        </w:rPr>
        <w:t>differences in CU traits</w:t>
      </w:r>
      <w:r w:rsidR="000B79E4" w:rsidRPr="00A76E38">
        <w:rPr>
          <w:rFonts w:ascii="Times New Roman" w:hAnsi="Times New Roman" w:cs="Times New Roman"/>
          <w:color w:val="000000"/>
        </w:rPr>
        <w:t>, whereas the association with</w:t>
      </w:r>
      <w:r w:rsidR="00177881" w:rsidRPr="00A76E38">
        <w:rPr>
          <w:rFonts w:ascii="Times New Roman" w:hAnsi="Times New Roman" w:cs="Times New Roman"/>
          <w:color w:val="000000"/>
        </w:rPr>
        <w:t xml:space="preserve"> differences in </w:t>
      </w:r>
      <w:r w:rsidR="000B79E4" w:rsidRPr="00A76E38">
        <w:rPr>
          <w:rFonts w:ascii="Times New Roman" w:hAnsi="Times New Roman" w:cs="Times New Roman"/>
          <w:color w:val="000000"/>
        </w:rPr>
        <w:t xml:space="preserve">mother </w:t>
      </w:r>
      <w:r w:rsidR="0054632C">
        <w:rPr>
          <w:rFonts w:ascii="Times New Roman" w:hAnsi="Times New Roman" w:cs="Times New Roman"/>
          <w:color w:val="000000"/>
        </w:rPr>
        <w:t>warmth</w:t>
      </w:r>
      <w:r w:rsidR="000B79E4" w:rsidRPr="00A76E38">
        <w:rPr>
          <w:rFonts w:ascii="Times New Roman" w:hAnsi="Times New Roman" w:cs="Times New Roman"/>
          <w:color w:val="000000"/>
        </w:rPr>
        <w:t xml:space="preserve"> was not significant</w:t>
      </w:r>
      <w:r w:rsidR="001418AE" w:rsidRPr="00A76E38">
        <w:rPr>
          <w:rFonts w:ascii="Times New Roman" w:hAnsi="Times New Roman" w:cs="Times New Roman"/>
          <w:color w:val="000000"/>
        </w:rPr>
        <w:t xml:space="preserve">. </w:t>
      </w:r>
      <w:r w:rsidR="000B79E4" w:rsidRPr="00A76E38">
        <w:rPr>
          <w:rFonts w:ascii="Times New Roman" w:hAnsi="Times New Roman" w:cs="Times New Roman"/>
          <w:color w:val="000000"/>
        </w:rPr>
        <w:t>Similarly</w:t>
      </w:r>
      <w:r w:rsidR="001418AE" w:rsidRPr="00A76E38">
        <w:rPr>
          <w:rFonts w:ascii="Times New Roman" w:hAnsi="Times New Roman" w:cs="Times New Roman"/>
          <w:color w:val="000000"/>
        </w:rPr>
        <w:t xml:space="preserve">, there was a significant positive association between differences in </w:t>
      </w:r>
      <w:r w:rsidR="000D49F6" w:rsidRPr="00A76E38">
        <w:rPr>
          <w:rFonts w:ascii="Times New Roman" w:hAnsi="Times New Roman" w:cs="Times New Roman"/>
          <w:color w:val="000000"/>
        </w:rPr>
        <w:t>father</w:t>
      </w:r>
      <w:r w:rsidR="001418AE" w:rsidRPr="00A76E38">
        <w:rPr>
          <w:rFonts w:ascii="Times New Roman" w:hAnsi="Times New Roman" w:cs="Times New Roman"/>
          <w:color w:val="000000"/>
        </w:rPr>
        <w:t xml:space="preserve"> </w:t>
      </w:r>
      <w:r w:rsidR="000E3BFE">
        <w:rPr>
          <w:rFonts w:ascii="Times New Roman" w:hAnsi="Times New Roman" w:cs="Times New Roman"/>
          <w:color w:val="000000"/>
        </w:rPr>
        <w:t>harsh parenting</w:t>
      </w:r>
      <w:r w:rsidR="001418AE" w:rsidRPr="00A76E38">
        <w:rPr>
          <w:rFonts w:ascii="Times New Roman" w:hAnsi="Times New Roman" w:cs="Times New Roman"/>
          <w:color w:val="000000"/>
        </w:rPr>
        <w:t xml:space="preserve"> and differences in MZ twin CU traits, whereas the association with</w:t>
      </w:r>
      <w:r w:rsidR="00177881" w:rsidRPr="00A76E38">
        <w:rPr>
          <w:rFonts w:ascii="Times New Roman" w:hAnsi="Times New Roman" w:cs="Times New Roman"/>
          <w:color w:val="000000"/>
        </w:rPr>
        <w:t xml:space="preserve"> differences in</w:t>
      </w:r>
      <w:r w:rsidR="001418AE" w:rsidRPr="00A76E38">
        <w:rPr>
          <w:rFonts w:ascii="Times New Roman" w:hAnsi="Times New Roman" w:cs="Times New Roman"/>
          <w:color w:val="000000"/>
        </w:rPr>
        <w:t xml:space="preserve"> </w:t>
      </w:r>
      <w:r w:rsidR="0054632C">
        <w:rPr>
          <w:rFonts w:ascii="Times New Roman" w:hAnsi="Times New Roman" w:cs="Times New Roman"/>
          <w:color w:val="000000"/>
        </w:rPr>
        <w:t>warmth</w:t>
      </w:r>
      <w:r w:rsidR="001418AE" w:rsidRPr="00A76E38">
        <w:rPr>
          <w:rFonts w:ascii="Times New Roman" w:hAnsi="Times New Roman" w:cs="Times New Roman"/>
          <w:color w:val="000000"/>
        </w:rPr>
        <w:t xml:space="preserve"> was not significant.</w:t>
      </w:r>
      <w:r w:rsidR="000B79E4" w:rsidRPr="00A76E38">
        <w:rPr>
          <w:rFonts w:ascii="Times New Roman" w:hAnsi="Times New Roman" w:cs="Times New Roman"/>
          <w:color w:val="000000"/>
        </w:rPr>
        <w:t xml:space="preserve"> </w:t>
      </w:r>
      <w:r w:rsidR="0035721F">
        <w:rPr>
          <w:rFonts w:ascii="Times New Roman" w:hAnsi="Times New Roman" w:cs="Times New Roman"/>
          <w:color w:val="000000"/>
        </w:rPr>
        <w:t>T</w:t>
      </w:r>
      <w:r w:rsidR="000B79E4" w:rsidRPr="00A76E38">
        <w:rPr>
          <w:rFonts w:ascii="Times New Roman" w:hAnsi="Times New Roman" w:cs="Times New Roman"/>
          <w:color w:val="000000"/>
        </w:rPr>
        <w:t xml:space="preserve">here were no significant associations between differences in child-reported mother parenting practices and differences in child-reported MZ twin CU traits. </w:t>
      </w:r>
    </w:p>
    <w:p w14:paraId="02307BC9" w14:textId="39F92165" w:rsidR="00553D2C" w:rsidRPr="00A76E38" w:rsidRDefault="00863620" w:rsidP="00863620">
      <w:pPr>
        <w:spacing w:line="480" w:lineRule="auto"/>
        <w:ind w:firstLine="720"/>
        <w:rPr>
          <w:rFonts w:ascii="Times New Roman" w:hAnsi="Times New Roman" w:cs="Times New Roman"/>
          <w:color w:val="000000"/>
        </w:rPr>
      </w:pPr>
      <w:r w:rsidRPr="00A76E38">
        <w:rPr>
          <w:rFonts w:ascii="Times New Roman" w:hAnsi="Times New Roman" w:cs="Times New Roman"/>
          <w:color w:val="000000"/>
        </w:rPr>
        <w:t>Across informant, there w</w:t>
      </w:r>
      <w:r w:rsidR="000B79E4" w:rsidRPr="00A76E38">
        <w:rPr>
          <w:rFonts w:ascii="Times New Roman" w:hAnsi="Times New Roman" w:cs="Times New Roman"/>
          <w:color w:val="000000"/>
        </w:rPr>
        <w:t xml:space="preserve">as one </w:t>
      </w:r>
      <w:r w:rsidRPr="00A76E38">
        <w:rPr>
          <w:rFonts w:ascii="Times New Roman" w:hAnsi="Times New Roman" w:cs="Times New Roman"/>
          <w:color w:val="000000"/>
        </w:rPr>
        <w:t>significant</w:t>
      </w:r>
      <w:r w:rsidR="001418AE" w:rsidRPr="00A76E38">
        <w:rPr>
          <w:rFonts w:ascii="Times New Roman" w:hAnsi="Times New Roman" w:cs="Times New Roman"/>
          <w:color w:val="000000"/>
        </w:rPr>
        <w:t xml:space="preserve"> </w:t>
      </w:r>
      <w:r w:rsidRPr="00A76E38">
        <w:rPr>
          <w:rFonts w:ascii="Times New Roman" w:hAnsi="Times New Roman" w:cs="Times New Roman"/>
          <w:color w:val="000000"/>
        </w:rPr>
        <w:t xml:space="preserve">association between differences in </w:t>
      </w:r>
      <w:r w:rsidR="000D49F6" w:rsidRPr="00A76E38">
        <w:rPr>
          <w:rFonts w:ascii="Times New Roman" w:hAnsi="Times New Roman" w:cs="Times New Roman"/>
          <w:color w:val="000000"/>
        </w:rPr>
        <w:t>mother</w:t>
      </w:r>
      <w:r w:rsidR="00177881" w:rsidRPr="00A76E38">
        <w:rPr>
          <w:rFonts w:ascii="Times New Roman" w:hAnsi="Times New Roman" w:cs="Times New Roman"/>
          <w:color w:val="000000"/>
        </w:rPr>
        <w:t>-reported</w:t>
      </w:r>
      <w:r w:rsidRPr="00A76E38">
        <w:rPr>
          <w:rFonts w:ascii="Times New Roman" w:hAnsi="Times New Roman" w:cs="Times New Roman"/>
          <w:color w:val="000000"/>
        </w:rPr>
        <w:t xml:space="preserve"> </w:t>
      </w:r>
      <w:r w:rsidR="000E3BFE">
        <w:rPr>
          <w:rFonts w:ascii="Times New Roman" w:hAnsi="Times New Roman" w:cs="Times New Roman"/>
          <w:color w:val="000000"/>
        </w:rPr>
        <w:t>harsh parenting</w:t>
      </w:r>
      <w:r w:rsidRPr="00A76E38">
        <w:rPr>
          <w:rFonts w:ascii="Times New Roman" w:hAnsi="Times New Roman" w:cs="Times New Roman"/>
          <w:color w:val="000000"/>
        </w:rPr>
        <w:t xml:space="preserve"> and differences in </w:t>
      </w:r>
      <w:r w:rsidR="00177881" w:rsidRPr="00A76E38">
        <w:rPr>
          <w:rFonts w:ascii="Times New Roman" w:hAnsi="Times New Roman" w:cs="Times New Roman"/>
          <w:color w:val="000000"/>
        </w:rPr>
        <w:t xml:space="preserve">father-reported adolescent </w:t>
      </w:r>
      <w:r w:rsidRPr="00A76E38">
        <w:rPr>
          <w:rFonts w:ascii="Times New Roman" w:hAnsi="Times New Roman" w:cs="Times New Roman"/>
          <w:color w:val="000000"/>
        </w:rPr>
        <w:t xml:space="preserve">CU traits </w:t>
      </w:r>
      <w:r w:rsidR="000B79E4" w:rsidRPr="00A76E38">
        <w:rPr>
          <w:rFonts w:ascii="Times New Roman" w:hAnsi="Times New Roman" w:cs="Times New Roman"/>
          <w:color w:val="000000"/>
        </w:rPr>
        <w:t xml:space="preserve">(Supplemental Table </w:t>
      </w:r>
      <w:r w:rsidR="00A80D75" w:rsidRPr="00A76E38">
        <w:rPr>
          <w:rFonts w:ascii="Times New Roman" w:hAnsi="Times New Roman" w:cs="Times New Roman"/>
          <w:color w:val="000000"/>
        </w:rPr>
        <w:t>3</w:t>
      </w:r>
      <w:r w:rsidR="000B79E4" w:rsidRPr="00A76E38">
        <w:rPr>
          <w:rFonts w:ascii="Times New Roman" w:hAnsi="Times New Roman" w:cs="Times New Roman"/>
          <w:color w:val="000000"/>
        </w:rPr>
        <w:t xml:space="preserve">). </w:t>
      </w:r>
      <w:r w:rsidR="00B16DE6" w:rsidRPr="00A76E38">
        <w:rPr>
          <w:rFonts w:ascii="Times New Roman" w:hAnsi="Times New Roman" w:cs="Times New Roman"/>
          <w:color w:val="000000"/>
        </w:rPr>
        <w:t>Specifically</w:t>
      </w:r>
      <w:r w:rsidR="000B79E4" w:rsidRPr="00A76E38">
        <w:rPr>
          <w:rFonts w:ascii="Times New Roman" w:hAnsi="Times New Roman" w:cs="Times New Roman"/>
          <w:color w:val="000000"/>
        </w:rPr>
        <w:t>,</w:t>
      </w:r>
      <w:r w:rsidR="00B16DE6" w:rsidRPr="00A76E38">
        <w:rPr>
          <w:rFonts w:ascii="Times New Roman" w:hAnsi="Times New Roman" w:cs="Times New Roman"/>
          <w:color w:val="000000"/>
        </w:rPr>
        <w:t xml:space="preserve"> based on mother report of parenting, when accounting for their overlap, differences in </w:t>
      </w:r>
      <w:r w:rsidR="000D49F6" w:rsidRPr="00A76E38">
        <w:rPr>
          <w:rFonts w:ascii="Times New Roman" w:hAnsi="Times New Roman" w:cs="Times New Roman"/>
          <w:color w:val="000000"/>
        </w:rPr>
        <w:t>mother</w:t>
      </w:r>
      <w:r w:rsidR="00B16DE6" w:rsidRPr="00A76E38">
        <w:rPr>
          <w:rFonts w:ascii="Times New Roman" w:hAnsi="Times New Roman" w:cs="Times New Roman"/>
          <w:color w:val="000000"/>
        </w:rPr>
        <w:t xml:space="preserve"> </w:t>
      </w:r>
      <w:r w:rsidR="000E3BFE">
        <w:rPr>
          <w:rFonts w:ascii="Times New Roman" w:hAnsi="Times New Roman" w:cs="Times New Roman"/>
          <w:color w:val="000000"/>
        </w:rPr>
        <w:t>harsh parenting</w:t>
      </w:r>
      <w:r w:rsidR="00B16DE6" w:rsidRPr="00A76E38">
        <w:rPr>
          <w:rFonts w:ascii="Times New Roman" w:hAnsi="Times New Roman" w:cs="Times New Roman"/>
          <w:color w:val="000000"/>
        </w:rPr>
        <w:t xml:space="preserve"> were positively associated with differences in </w:t>
      </w:r>
      <w:r w:rsidR="00177881" w:rsidRPr="00A76E38">
        <w:rPr>
          <w:rFonts w:ascii="Times New Roman" w:hAnsi="Times New Roman" w:cs="Times New Roman"/>
          <w:color w:val="000000"/>
        </w:rPr>
        <w:t>adolescent</w:t>
      </w:r>
      <w:r w:rsidR="00B16DE6" w:rsidRPr="00A76E38">
        <w:rPr>
          <w:rFonts w:ascii="Times New Roman" w:hAnsi="Times New Roman" w:cs="Times New Roman"/>
          <w:color w:val="000000"/>
        </w:rPr>
        <w:t xml:space="preserve"> CU traits (father report of CU traits)</w:t>
      </w:r>
      <w:r w:rsidR="000B79E4" w:rsidRPr="00A76E38">
        <w:rPr>
          <w:rFonts w:ascii="Times New Roman" w:hAnsi="Times New Roman" w:cs="Times New Roman"/>
          <w:color w:val="000000"/>
        </w:rPr>
        <w:t xml:space="preserve">, whereas the association with </w:t>
      </w:r>
      <w:r w:rsidR="0054632C">
        <w:rPr>
          <w:rFonts w:ascii="Times New Roman" w:hAnsi="Times New Roman" w:cs="Times New Roman"/>
          <w:color w:val="000000"/>
        </w:rPr>
        <w:t>warmth</w:t>
      </w:r>
      <w:r w:rsidR="000B79E4" w:rsidRPr="00A76E38">
        <w:rPr>
          <w:rFonts w:ascii="Times New Roman" w:hAnsi="Times New Roman" w:cs="Times New Roman"/>
          <w:color w:val="000000"/>
        </w:rPr>
        <w:t xml:space="preserve"> was not significant</w:t>
      </w:r>
      <w:r w:rsidR="00B16DE6" w:rsidRPr="00A76E38">
        <w:rPr>
          <w:rFonts w:ascii="Times New Roman" w:hAnsi="Times New Roman" w:cs="Times New Roman"/>
          <w:color w:val="000000"/>
        </w:rPr>
        <w:t xml:space="preserve">. </w:t>
      </w:r>
      <w:r w:rsidR="000B79E4" w:rsidRPr="00A76E38">
        <w:rPr>
          <w:rFonts w:ascii="Times New Roman" w:hAnsi="Times New Roman" w:cs="Times New Roman"/>
          <w:color w:val="000000"/>
        </w:rPr>
        <w:t xml:space="preserve">There were no other significant associations between differences in parenting practices and differences in MZ twin CU traits across informant when accounting for the overlap between parenting dimensions. </w:t>
      </w:r>
    </w:p>
    <w:p w14:paraId="22DD896D" w14:textId="3A0EAA34" w:rsidR="004A4DF2" w:rsidRPr="00A76E38" w:rsidRDefault="004A4DF2" w:rsidP="004A4DF2">
      <w:pPr>
        <w:spacing w:line="480" w:lineRule="auto"/>
        <w:rPr>
          <w:rFonts w:ascii="Times New Roman" w:hAnsi="Times New Roman" w:cs="Times New Roman"/>
          <w:b/>
          <w:bCs/>
        </w:rPr>
      </w:pPr>
      <w:r w:rsidRPr="00A76E38">
        <w:rPr>
          <w:rFonts w:ascii="Times New Roman" w:hAnsi="Times New Roman" w:cs="Times New Roman"/>
          <w:b/>
          <w:bCs/>
        </w:rPr>
        <w:lastRenderedPageBreak/>
        <w:t>Does Twin Gender Moderate Associations?</w:t>
      </w:r>
    </w:p>
    <w:p w14:paraId="232AC9F5" w14:textId="1B1CA167" w:rsidR="008950C6" w:rsidRPr="00A76E38" w:rsidRDefault="008950C6" w:rsidP="008950C6">
      <w:pPr>
        <w:spacing w:line="480" w:lineRule="auto"/>
        <w:ind w:firstLine="720"/>
        <w:rPr>
          <w:rFonts w:ascii="Times New Roman" w:hAnsi="Times New Roman" w:cs="Times New Roman"/>
          <w:color w:val="000000"/>
        </w:rPr>
      </w:pPr>
      <w:r w:rsidRPr="00A76E38">
        <w:rPr>
          <w:rFonts w:ascii="Times New Roman" w:hAnsi="Times New Roman" w:cs="Times New Roman"/>
          <w:color w:val="000000"/>
        </w:rPr>
        <w:t xml:space="preserve">In a set of exploratory analyses, we also examined whether associations differed across boys and girls. </w:t>
      </w:r>
      <w:r w:rsidRPr="00704B2B">
        <w:rPr>
          <w:rFonts w:ascii="Times New Roman" w:hAnsi="Times New Roman" w:cs="Times New Roman"/>
          <w:color w:val="000000"/>
        </w:rPr>
        <w:t xml:space="preserve">First, regarding parental psychopathic traits and adolescent CU traits, </w:t>
      </w:r>
      <w:r w:rsidR="00861075" w:rsidRPr="00704B2B">
        <w:rPr>
          <w:rFonts w:ascii="Times New Roman" w:hAnsi="Times New Roman" w:cs="Times New Roman"/>
          <w:color w:val="000000"/>
        </w:rPr>
        <w:t>two</w:t>
      </w:r>
      <w:r w:rsidRPr="00704B2B">
        <w:rPr>
          <w:rFonts w:ascii="Times New Roman" w:hAnsi="Times New Roman" w:cs="Times New Roman"/>
          <w:color w:val="000000"/>
        </w:rPr>
        <w:t xml:space="preserve"> association</w:t>
      </w:r>
      <w:r w:rsidR="00861075" w:rsidRPr="00704B2B">
        <w:rPr>
          <w:rFonts w:ascii="Times New Roman" w:hAnsi="Times New Roman" w:cs="Times New Roman"/>
          <w:color w:val="000000"/>
        </w:rPr>
        <w:t>s</w:t>
      </w:r>
      <w:r w:rsidRPr="00704B2B">
        <w:rPr>
          <w:rFonts w:ascii="Times New Roman" w:hAnsi="Times New Roman" w:cs="Times New Roman"/>
          <w:color w:val="000000"/>
        </w:rPr>
        <w:t xml:space="preserve"> significantly differed across boys and girls within informant (</w:t>
      </w:r>
      <w:r w:rsidR="0059423B" w:rsidRPr="00704B2B">
        <w:rPr>
          <w:rFonts w:ascii="Times New Roman" w:hAnsi="Times New Roman" w:cs="Times New Roman"/>
          <w:color w:val="000000"/>
        </w:rPr>
        <w:t>father</w:t>
      </w:r>
      <w:r w:rsidR="00861075" w:rsidRPr="00704B2B">
        <w:rPr>
          <w:rFonts w:ascii="Times New Roman" w:hAnsi="Times New Roman" w:cs="Times New Roman"/>
          <w:color w:val="000000"/>
        </w:rPr>
        <w:t xml:space="preserve"> interpersonal</w:t>
      </w:r>
      <w:r w:rsidR="00861075" w:rsidRPr="00A76E38">
        <w:rPr>
          <w:rFonts w:ascii="Times New Roman" w:hAnsi="Times New Roman" w:cs="Times New Roman"/>
          <w:color w:val="000000"/>
        </w:rPr>
        <w:t xml:space="preserve">-affective traits: </w:t>
      </w:r>
      <w:r w:rsidRPr="00A76E38">
        <w:rPr>
          <w:rFonts w:ascii="Times New Roman" w:hAnsi="Times New Roman" w:cs="Times New Roman"/>
          <w:color w:val="000000"/>
        </w:rPr>
        <w:t>Satorra-Bentler Scaled x</w:t>
      </w:r>
      <w:r w:rsidRPr="00A76E38">
        <w:rPr>
          <w:rFonts w:ascii="Times New Roman" w:hAnsi="Times New Roman" w:cs="Times New Roman"/>
          <w:color w:val="000000"/>
          <w:vertAlign w:val="superscript"/>
        </w:rPr>
        <w:t>2</w:t>
      </w:r>
      <w:r w:rsidRPr="00A76E38">
        <w:rPr>
          <w:rFonts w:ascii="Times New Roman" w:hAnsi="Times New Roman" w:cs="Times New Roman"/>
          <w:color w:val="000000"/>
        </w:rPr>
        <w:t>(1) = 8.</w:t>
      </w:r>
      <w:r w:rsidR="000A69C9" w:rsidRPr="00A76E38">
        <w:rPr>
          <w:rFonts w:ascii="Times New Roman" w:hAnsi="Times New Roman" w:cs="Times New Roman"/>
          <w:color w:val="000000"/>
        </w:rPr>
        <w:t>5</w:t>
      </w:r>
      <w:r w:rsidR="00542477" w:rsidRPr="00A76E38">
        <w:rPr>
          <w:rFonts w:ascii="Times New Roman" w:hAnsi="Times New Roman" w:cs="Times New Roman"/>
          <w:color w:val="000000"/>
        </w:rPr>
        <w:t>2</w:t>
      </w:r>
      <w:r w:rsidRPr="00A76E38">
        <w:rPr>
          <w:rFonts w:ascii="Times New Roman" w:hAnsi="Times New Roman" w:cs="Times New Roman"/>
          <w:color w:val="000000"/>
        </w:rPr>
        <w:t>;</w:t>
      </w:r>
      <w:r w:rsidRPr="00A76E38">
        <w:rPr>
          <w:rFonts w:ascii="Times New Roman" w:hAnsi="Times New Roman" w:cs="Times New Roman"/>
          <w:i/>
          <w:iCs/>
          <w:color w:val="000000"/>
        </w:rPr>
        <w:t xml:space="preserve"> p</w:t>
      </w:r>
      <w:r w:rsidRPr="00A76E38">
        <w:rPr>
          <w:rFonts w:ascii="Times New Roman" w:hAnsi="Times New Roman" w:cs="Times New Roman"/>
          <w:color w:val="000000"/>
        </w:rPr>
        <w:t>=.00</w:t>
      </w:r>
      <w:r w:rsidR="00861075" w:rsidRPr="00A76E38">
        <w:rPr>
          <w:rFonts w:ascii="Times New Roman" w:hAnsi="Times New Roman" w:cs="Times New Roman"/>
          <w:color w:val="000000"/>
        </w:rPr>
        <w:t>4</w:t>
      </w:r>
      <w:r w:rsidR="000C5304">
        <w:rPr>
          <w:rFonts w:ascii="Times New Roman" w:hAnsi="Times New Roman" w:cs="Times New Roman"/>
          <w:color w:val="000000"/>
        </w:rPr>
        <w:t>,</w:t>
      </w:r>
      <w:r w:rsidRPr="00A76E38">
        <w:rPr>
          <w:rFonts w:ascii="Times New Roman" w:hAnsi="Times New Roman" w:cs="Times New Roman"/>
          <w:color w:val="000000"/>
        </w:rPr>
        <w:t xml:space="preserve"> significant correcting for multiple comparisons</w:t>
      </w:r>
      <w:r w:rsidR="00861075" w:rsidRPr="00A76E38">
        <w:rPr>
          <w:rFonts w:ascii="Times New Roman" w:hAnsi="Times New Roman" w:cs="Times New Roman"/>
          <w:color w:val="000000"/>
        </w:rPr>
        <w:t xml:space="preserve">; </w:t>
      </w:r>
      <w:r w:rsidR="0059423B" w:rsidRPr="00A76E38">
        <w:rPr>
          <w:rFonts w:ascii="Times New Roman" w:hAnsi="Times New Roman" w:cs="Times New Roman"/>
          <w:color w:val="000000"/>
        </w:rPr>
        <w:t>father</w:t>
      </w:r>
      <w:r w:rsidR="00861075" w:rsidRPr="00A76E38">
        <w:rPr>
          <w:rFonts w:ascii="Times New Roman" w:hAnsi="Times New Roman" w:cs="Times New Roman"/>
          <w:color w:val="000000"/>
        </w:rPr>
        <w:t xml:space="preserve"> impulsive-antisocial: </w:t>
      </w:r>
      <w:r w:rsidR="00861075" w:rsidRPr="00160F9D">
        <w:rPr>
          <w:rFonts w:ascii="Times New Roman" w:hAnsi="Times New Roman" w:cs="Times New Roman"/>
          <w:color w:val="000000"/>
        </w:rPr>
        <w:t>Satorra-Bentler Scaled x</w:t>
      </w:r>
      <w:r w:rsidR="00861075" w:rsidRPr="00160F9D">
        <w:rPr>
          <w:rFonts w:ascii="Times New Roman" w:hAnsi="Times New Roman" w:cs="Times New Roman"/>
          <w:color w:val="000000"/>
          <w:vertAlign w:val="superscript"/>
        </w:rPr>
        <w:t>2</w:t>
      </w:r>
      <w:r w:rsidR="00861075" w:rsidRPr="00160F9D">
        <w:rPr>
          <w:rFonts w:ascii="Times New Roman" w:hAnsi="Times New Roman" w:cs="Times New Roman"/>
          <w:color w:val="000000"/>
        </w:rPr>
        <w:t xml:space="preserve">(1) = </w:t>
      </w:r>
      <w:r w:rsidR="008542F5" w:rsidRPr="00160F9D">
        <w:rPr>
          <w:rFonts w:ascii="Times New Roman" w:hAnsi="Times New Roman" w:cs="Times New Roman"/>
          <w:color w:val="000000"/>
        </w:rPr>
        <w:t>5.82</w:t>
      </w:r>
      <w:r w:rsidR="00861075" w:rsidRPr="00160F9D">
        <w:rPr>
          <w:rFonts w:ascii="Times New Roman" w:hAnsi="Times New Roman" w:cs="Times New Roman"/>
          <w:color w:val="000000"/>
        </w:rPr>
        <w:t xml:space="preserve">; </w:t>
      </w:r>
      <w:r w:rsidR="00861075" w:rsidRPr="00160F9D">
        <w:rPr>
          <w:rFonts w:ascii="Times New Roman" w:hAnsi="Times New Roman" w:cs="Times New Roman"/>
          <w:i/>
          <w:iCs/>
          <w:color w:val="000000"/>
        </w:rPr>
        <w:t>p</w:t>
      </w:r>
      <w:r w:rsidR="00861075" w:rsidRPr="00160F9D">
        <w:rPr>
          <w:rFonts w:ascii="Times New Roman" w:hAnsi="Times New Roman" w:cs="Times New Roman"/>
          <w:color w:val="000000"/>
        </w:rPr>
        <w:t>=.0</w:t>
      </w:r>
      <w:r w:rsidR="008542F5" w:rsidRPr="00160F9D">
        <w:rPr>
          <w:rFonts w:ascii="Times New Roman" w:hAnsi="Times New Roman" w:cs="Times New Roman"/>
          <w:color w:val="000000"/>
        </w:rPr>
        <w:t>2</w:t>
      </w:r>
      <w:r w:rsidR="000C5304" w:rsidRPr="00160F9D">
        <w:rPr>
          <w:rFonts w:ascii="Times New Roman" w:hAnsi="Times New Roman" w:cs="Times New Roman"/>
          <w:color w:val="000000"/>
        </w:rPr>
        <w:t>,</w:t>
      </w:r>
      <w:r w:rsidR="00861075" w:rsidRPr="00160F9D">
        <w:rPr>
          <w:rFonts w:ascii="Times New Roman" w:hAnsi="Times New Roman" w:cs="Times New Roman"/>
          <w:color w:val="000000"/>
        </w:rPr>
        <w:t xml:space="preserve"> not significant correcting for multiple comparisons</w:t>
      </w:r>
      <w:r w:rsidRPr="00160F9D">
        <w:rPr>
          <w:rFonts w:ascii="Times New Roman" w:hAnsi="Times New Roman" w:cs="Times New Roman"/>
          <w:color w:val="000000"/>
        </w:rPr>
        <w:t xml:space="preserve">). </w:t>
      </w:r>
      <w:r w:rsidR="00861075" w:rsidRPr="00160F9D">
        <w:rPr>
          <w:rFonts w:ascii="Times New Roman" w:hAnsi="Times New Roman" w:cs="Times New Roman"/>
          <w:color w:val="000000"/>
        </w:rPr>
        <w:t>F</w:t>
      </w:r>
      <w:r w:rsidRPr="00160F9D">
        <w:rPr>
          <w:rFonts w:ascii="Times New Roman" w:hAnsi="Times New Roman" w:cs="Times New Roman"/>
          <w:color w:val="000000"/>
        </w:rPr>
        <w:t>ather interpersonal-affective traits were only related to higher adolescent CU traits in boys (B= .3</w:t>
      </w:r>
      <w:r w:rsidR="00542477" w:rsidRPr="00160F9D">
        <w:rPr>
          <w:rFonts w:ascii="Times New Roman" w:hAnsi="Times New Roman" w:cs="Times New Roman"/>
          <w:color w:val="000000"/>
        </w:rPr>
        <w:t>6</w:t>
      </w:r>
      <w:r w:rsidRPr="00160F9D">
        <w:rPr>
          <w:rFonts w:ascii="Times New Roman" w:hAnsi="Times New Roman" w:cs="Times New Roman"/>
          <w:color w:val="000000"/>
        </w:rPr>
        <w:t xml:space="preserve">; </w:t>
      </w:r>
      <w:r w:rsidRPr="00160F9D">
        <w:rPr>
          <w:rFonts w:ascii="Times New Roman" w:hAnsi="Times New Roman" w:cs="Times New Roman"/>
          <w:i/>
          <w:iCs/>
          <w:color w:val="000000"/>
        </w:rPr>
        <w:t>p</w:t>
      </w:r>
      <w:r w:rsidRPr="00160F9D">
        <w:rPr>
          <w:rFonts w:ascii="Times New Roman" w:hAnsi="Times New Roman" w:cs="Times New Roman"/>
          <w:color w:val="000000"/>
        </w:rPr>
        <w:t>&lt;.001</w:t>
      </w:r>
      <w:r w:rsidR="00160F9D" w:rsidRPr="00160F9D">
        <w:rPr>
          <w:rFonts w:ascii="Times New Roman" w:hAnsi="Times New Roman" w:cs="Times New Roman"/>
          <w:color w:val="000000"/>
        </w:rPr>
        <w:t>; df = 21, R</w:t>
      </w:r>
      <w:r w:rsidR="00160F9D" w:rsidRPr="00160F9D">
        <w:rPr>
          <w:rFonts w:ascii="Times New Roman" w:hAnsi="Times New Roman" w:cs="Times New Roman"/>
          <w:color w:val="000000"/>
          <w:vertAlign w:val="superscript"/>
        </w:rPr>
        <w:t>2</w:t>
      </w:r>
      <w:r w:rsidR="00160F9D" w:rsidRPr="00160F9D">
        <w:rPr>
          <w:rFonts w:ascii="Times New Roman" w:hAnsi="Times New Roman" w:cs="Times New Roman"/>
          <w:color w:val="000000"/>
        </w:rPr>
        <w:t xml:space="preserve"> = .15</w:t>
      </w:r>
      <w:r w:rsidRPr="00160F9D">
        <w:rPr>
          <w:rFonts w:ascii="Times New Roman" w:hAnsi="Times New Roman" w:cs="Times New Roman"/>
          <w:color w:val="000000"/>
        </w:rPr>
        <w:t>), but not in girls (B= .0</w:t>
      </w:r>
      <w:r w:rsidR="00861075" w:rsidRPr="00160F9D">
        <w:rPr>
          <w:rFonts w:ascii="Times New Roman" w:hAnsi="Times New Roman" w:cs="Times New Roman"/>
          <w:color w:val="000000"/>
        </w:rPr>
        <w:t>1</w:t>
      </w:r>
      <w:r w:rsidRPr="00160F9D">
        <w:rPr>
          <w:rFonts w:ascii="Times New Roman" w:hAnsi="Times New Roman" w:cs="Times New Roman"/>
          <w:color w:val="000000"/>
        </w:rPr>
        <w:t xml:space="preserve">; </w:t>
      </w:r>
      <w:r w:rsidRPr="00160F9D">
        <w:rPr>
          <w:rFonts w:ascii="Times New Roman" w:hAnsi="Times New Roman" w:cs="Times New Roman"/>
          <w:i/>
          <w:iCs/>
          <w:color w:val="000000"/>
        </w:rPr>
        <w:t>p</w:t>
      </w:r>
      <w:r w:rsidRPr="00160F9D">
        <w:rPr>
          <w:rFonts w:ascii="Times New Roman" w:hAnsi="Times New Roman" w:cs="Times New Roman"/>
          <w:color w:val="000000"/>
        </w:rPr>
        <w:t>=.</w:t>
      </w:r>
      <w:r w:rsidR="00861075" w:rsidRPr="00160F9D">
        <w:rPr>
          <w:rFonts w:ascii="Times New Roman" w:hAnsi="Times New Roman" w:cs="Times New Roman"/>
          <w:color w:val="000000"/>
        </w:rPr>
        <w:t>9</w:t>
      </w:r>
      <w:r w:rsidR="00542477" w:rsidRPr="00160F9D">
        <w:rPr>
          <w:rFonts w:ascii="Times New Roman" w:hAnsi="Times New Roman" w:cs="Times New Roman"/>
          <w:color w:val="000000"/>
        </w:rPr>
        <w:t>7</w:t>
      </w:r>
      <w:r w:rsidR="00160F9D" w:rsidRPr="00160F9D">
        <w:rPr>
          <w:rFonts w:ascii="Times New Roman" w:hAnsi="Times New Roman" w:cs="Times New Roman"/>
          <w:color w:val="000000"/>
        </w:rPr>
        <w:t xml:space="preserve">; </w:t>
      </w:r>
      <w:r w:rsidR="00160F9D" w:rsidRPr="00160F9D">
        <w:rPr>
          <w:rFonts w:ascii="Times New Roman" w:hAnsi="Times New Roman" w:cs="Times New Roman"/>
          <w:color w:val="000000"/>
        </w:rPr>
        <w:t>df = 21</w:t>
      </w:r>
      <w:r w:rsidR="00160F9D" w:rsidRPr="00160F9D">
        <w:rPr>
          <w:rFonts w:ascii="Times New Roman" w:hAnsi="Times New Roman" w:cs="Times New Roman"/>
          <w:color w:val="000000"/>
        </w:rPr>
        <w:t>,</w:t>
      </w:r>
      <w:r w:rsidR="00160F9D" w:rsidRPr="00160F9D">
        <w:rPr>
          <w:rFonts w:ascii="Times New Roman" w:hAnsi="Times New Roman" w:cs="Times New Roman"/>
          <w:color w:val="000000"/>
        </w:rPr>
        <w:t xml:space="preserve"> R</w:t>
      </w:r>
      <w:r w:rsidR="00160F9D" w:rsidRPr="00160F9D">
        <w:rPr>
          <w:rFonts w:ascii="Times New Roman" w:hAnsi="Times New Roman" w:cs="Times New Roman"/>
          <w:color w:val="000000"/>
          <w:vertAlign w:val="superscript"/>
        </w:rPr>
        <w:t>2</w:t>
      </w:r>
      <w:r w:rsidR="00160F9D" w:rsidRPr="00160F9D">
        <w:rPr>
          <w:rFonts w:ascii="Times New Roman" w:hAnsi="Times New Roman" w:cs="Times New Roman"/>
          <w:color w:val="000000"/>
        </w:rPr>
        <w:t xml:space="preserve"> =</w:t>
      </w:r>
      <w:r w:rsidR="00160F9D" w:rsidRPr="00160F9D">
        <w:rPr>
          <w:rFonts w:ascii="Times New Roman" w:hAnsi="Times New Roman" w:cs="Times New Roman"/>
          <w:color w:val="000000"/>
        </w:rPr>
        <w:t xml:space="preserve"> .02</w:t>
      </w:r>
      <w:r w:rsidRPr="00160F9D">
        <w:rPr>
          <w:rFonts w:ascii="Times New Roman" w:hAnsi="Times New Roman" w:cs="Times New Roman"/>
          <w:color w:val="000000"/>
        </w:rPr>
        <w:t xml:space="preserve">). </w:t>
      </w:r>
      <w:r w:rsidR="00D96AF9" w:rsidRPr="00160F9D">
        <w:rPr>
          <w:rFonts w:ascii="Times New Roman" w:hAnsi="Times New Roman" w:cs="Times New Roman"/>
          <w:color w:val="000000"/>
        </w:rPr>
        <w:t>T</w:t>
      </w:r>
      <w:r w:rsidR="00861075" w:rsidRPr="00160F9D">
        <w:rPr>
          <w:rFonts w:ascii="Times New Roman" w:hAnsi="Times New Roman" w:cs="Times New Roman"/>
          <w:color w:val="000000"/>
        </w:rPr>
        <w:t>he ass</w:t>
      </w:r>
      <w:r w:rsidR="00861075" w:rsidRPr="00A76E38">
        <w:rPr>
          <w:rFonts w:ascii="Times New Roman" w:hAnsi="Times New Roman" w:cs="Times New Roman"/>
          <w:color w:val="000000"/>
        </w:rPr>
        <w:t xml:space="preserve">ociation </w:t>
      </w:r>
      <w:r w:rsidR="00861075" w:rsidRPr="00704B2B">
        <w:rPr>
          <w:rFonts w:ascii="Times New Roman" w:hAnsi="Times New Roman" w:cs="Times New Roman"/>
          <w:color w:val="000000"/>
        </w:rPr>
        <w:t xml:space="preserve">between father impulsive-antisocial traits and adolescent CU traits was </w:t>
      </w:r>
      <w:r w:rsidR="00D96AF9" w:rsidRPr="00704B2B">
        <w:rPr>
          <w:rFonts w:ascii="Times New Roman" w:hAnsi="Times New Roman" w:cs="Times New Roman"/>
          <w:color w:val="000000"/>
        </w:rPr>
        <w:t>not significant in either</w:t>
      </w:r>
      <w:r w:rsidR="00861075" w:rsidRPr="00704B2B">
        <w:rPr>
          <w:rFonts w:ascii="Times New Roman" w:hAnsi="Times New Roman" w:cs="Times New Roman"/>
          <w:color w:val="000000"/>
        </w:rPr>
        <w:t xml:space="preserve"> boys </w:t>
      </w:r>
      <w:r w:rsidR="00D96AF9" w:rsidRPr="00704B2B">
        <w:rPr>
          <w:rFonts w:ascii="Times New Roman" w:hAnsi="Times New Roman" w:cs="Times New Roman"/>
          <w:color w:val="000000"/>
        </w:rPr>
        <w:t>or</w:t>
      </w:r>
      <w:r w:rsidR="00861075" w:rsidRPr="00704B2B">
        <w:rPr>
          <w:rFonts w:ascii="Times New Roman" w:hAnsi="Times New Roman" w:cs="Times New Roman"/>
          <w:color w:val="000000"/>
        </w:rPr>
        <w:t xml:space="preserve"> girls</w:t>
      </w:r>
      <w:r w:rsidR="00D96AF9" w:rsidRPr="00704B2B">
        <w:rPr>
          <w:rFonts w:ascii="Times New Roman" w:hAnsi="Times New Roman" w:cs="Times New Roman"/>
          <w:color w:val="000000"/>
        </w:rPr>
        <w:t>, but they differed in directionality</w:t>
      </w:r>
      <w:r w:rsidR="00861075" w:rsidRPr="00704B2B">
        <w:rPr>
          <w:rFonts w:ascii="Times New Roman" w:hAnsi="Times New Roman" w:cs="Times New Roman"/>
          <w:color w:val="000000"/>
        </w:rPr>
        <w:t xml:space="preserve"> (</w:t>
      </w:r>
      <w:r w:rsidR="0076606D" w:rsidRPr="00704B2B">
        <w:rPr>
          <w:rFonts w:ascii="Times New Roman" w:hAnsi="Times New Roman" w:cs="Times New Roman"/>
          <w:color w:val="000000"/>
        </w:rPr>
        <w:t>boys</w:t>
      </w:r>
      <w:r w:rsidR="00A76E38" w:rsidRPr="00704B2B">
        <w:rPr>
          <w:rFonts w:ascii="Times New Roman" w:hAnsi="Times New Roman" w:cs="Times New Roman"/>
          <w:color w:val="000000"/>
        </w:rPr>
        <w:t>:</w:t>
      </w:r>
      <w:r w:rsidR="0076606D" w:rsidRPr="00704B2B">
        <w:rPr>
          <w:rFonts w:ascii="Times New Roman" w:hAnsi="Times New Roman" w:cs="Times New Roman"/>
          <w:color w:val="000000"/>
        </w:rPr>
        <w:t xml:space="preserve"> </w:t>
      </w:r>
      <w:r w:rsidR="001A6E76" w:rsidRPr="00704B2B">
        <w:rPr>
          <w:rFonts w:ascii="Times New Roman" w:hAnsi="Times New Roman" w:cs="Times New Roman"/>
          <w:color w:val="000000"/>
        </w:rPr>
        <w:t>B</w:t>
      </w:r>
      <w:r w:rsidR="00861075" w:rsidRPr="00704B2B">
        <w:rPr>
          <w:rFonts w:ascii="Times New Roman" w:hAnsi="Times New Roman" w:cs="Times New Roman"/>
          <w:color w:val="000000"/>
        </w:rPr>
        <w:t xml:space="preserve">= .10, </w:t>
      </w:r>
      <w:r w:rsidR="00861075" w:rsidRPr="00704B2B">
        <w:rPr>
          <w:rFonts w:ascii="Times New Roman" w:hAnsi="Times New Roman" w:cs="Times New Roman"/>
          <w:i/>
          <w:iCs/>
          <w:color w:val="000000"/>
        </w:rPr>
        <w:t>p</w:t>
      </w:r>
      <w:r w:rsidR="00861075" w:rsidRPr="00704B2B">
        <w:rPr>
          <w:rFonts w:ascii="Times New Roman" w:hAnsi="Times New Roman" w:cs="Times New Roman"/>
          <w:color w:val="000000"/>
        </w:rPr>
        <w:t>=.3</w:t>
      </w:r>
      <w:r w:rsidR="00342D25" w:rsidRPr="00704B2B">
        <w:rPr>
          <w:rFonts w:ascii="Times New Roman" w:hAnsi="Times New Roman" w:cs="Times New Roman"/>
          <w:color w:val="000000"/>
        </w:rPr>
        <w:t>0</w:t>
      </w:r>
      <w:r w:rsidR="00704B2B" w:rsidRPr="00704B2B">
        <w:rPr>
          <w:rFonts w:ascii="Times New Roman" w:hAnsi="Times New Roman" w:cs="Times New Roman"/>
          <w:color w:val="000000"/>
        </w:rPr>
        <w:t xml:space="preserve">; </w:t>
      </w:r>
      <w:r w:rsidR="00704B2B" w:rsidRPr="00704B2B">
        <w:rPr>
          <w:rFonts w:ascii="Times New Roman" w:hAnsi="Times New Roman" w:cs="Times New Roman"/>
          <w:color w:val="000000"/>
        </w:rPr>
        <w:t>df = 21, R</w:t>
      </w:r>
      <w:r w:rsidR="00704B2B" w:rsidRPr="00704B2B">
        <w:rPr>
          <w:rFonts w:ascii="Times New Roman" w:hAnsi="Times New Roman" w:cs="Times New Roman"/>
          <w:color w:val="000000"/>
          <w:vertAlign w:val="superscript"/>
        </w:rPr>
        <w:t>2</w:t>
      </w:r>
      <w:r w:rsidR="00704B2B" w:rsidRPr="00704B2B">
        <w:rPr>
          <w:rFonts w:ascii="Times New Roman" w:hAnsi="Times New Roman" w:cs="Times New Roman"/>
          <w:color w:val="000000"/>
        </w:rPr>
        <w:t xml:space="preserve"> = .1</w:t>
      </w:r>
      <w:r w:rsidR="00704B2B" w:rsidRPr="00704B2B">
        <w:rPr>
          <w:rFonts w:ascii="Times New Roman" w:hAnsi="Times New Roman" w:cs="Times New Roman"/>
          <w:color w:val="000000"/>
        </w:rPr>
        <w:t>2</w:t>
      </w:r>
      <w:r w:rsidR="00861075" w:rsidRPr="00704B2B">
        <w:rPr>
          <w:rFonts w:ascii="Times New Roman" w:hAnsi="Times New Roman" w:cs="Times New Roman"/>
          <w:color w:val="000000"/>
        </w:rPr>
        <w:t xml:space="preserve">; </w:t>
      </w:r>
      <w:r w:rsidR="0076606D" w:rsidRPr="00704B2B">
        <w:rPr>
          <w:rFonts w:ascii="Times New Roman" w:hAnsi="Times New Roman" w:cs="Times New Roman"/>
          <w:color w:val="000000"/>
        </w:rPr>
        <w:t>girls</w:t>
      </w:r>
      <w:r w:rsidR="00A76E38" w:rsidRPr="00704B2B">
        <w:rPr>
          <w:rFonts w:ascii="Times New Roman" w:hAnsi="Times New Roman" w:cs="Times New Roman"/>
          <w:color w:val="000000"/>
        </w:rPr>
        <w:t>:</w:t>
      </w:r>
      <w:r w:rsidR="0076606D" w:rsidRPr="00704B2B">
        <w:rPr>
          <w:rFonts w:ascii="Times New Roman" w:hAnsi="Times New Roman" w:cs="Times New Roman"/>
          <w:color w:val="000000"/>
        </w:rPr>
        <w:t xml:space="preserve"> </w:t>
      </w:r>
      <w:r w:rsidR="00861075" w:rsidRPr="00704B2B">
        <w:rPr>
          <w:rFonts w:ascii="Times New Roman" w:hAnsi="Times New Roman" w:cs="Times New Roman"/>
          <w:color w:val="000000"/>
        </w:rPr>
        <w:t>B= -.1</w:t>
      </w:r>
      <w:r w:rsidR="00342D25" w:rsidRPr="00704B2B">
        <w:rPr>
          <w:rFonts w:ascii="Times New Roman" w:hAnsi="Times New Roman" w:cs="Times New Roman"/>
          <w:color w:val="000000"/>
        </w:rPr>
        <w:t>6</w:t>
      </w:r>
      <w:r w:rsidR="00861075" w:rsidRPr="00704B2B">
        <w:rPr>
          <w:rFonts w:ascii="Times New Roman" w:hAnsi="Times New Roman" w:cs="Times New Roman"/>
          <w:color w:val="000000"/>
        </w:rPr>
        <w:t xml:space="preserve">, </w:t>
      </w:r>
      <w:r w:rsidR="00861075" w:rsidRPr="00704B2B">
        <w:rPr>
          <w:rFonts w:ascii="Times New Roman" w:hAnsi="Times New Roman" w:cs="Times New Roman"/>
          <w:i/>
          <w:iCs/>
          <w:color w:val="000000"/>
        </w:rPr>
        <w:t>p</w:t>
      </w:r>
      <w:r w:rsidR="00861075" w:rsidRPr="00704B2B">
        <w:rPr>
          <w:rFonts w:ascii="Times New Roman" w:hAnsi="Times New Roman" w:cs="Times New Roman"/>
          <w:color w:val="000000"/>
        </w:rPr>
        <w:t>=.1</w:t>
      </w:r>
      <w:r w:rsidR="00342D25" w:rsidRPr="00704B2B">
        <w:rPr>
          <w:rFonts w:ascii="Times New Roman" w:hAnsi="Times New Roman" w:cs="Times New Roman"/>
          <w:color w:val="000000"/>
        </w:rPr>
        <w:t>1</w:t>
      </w:r>
      <w:r w:rsidR="00704B2B" w:rsidRPr="00704B2B">
        <w:rPr>
          <w:rFonts w:ascii="Times New Roman" w:hAnsi="Times New Roman" w:cs="Times New Roman"/>
          <w:color w:val="000000"/>
        </w:rPr>
        <w:t xml:space="preserve">; </w:t>
      </w:r>
      <w:r w:rsidR="00704B2B" w:rsidRPr="00704B2B">
        <w:rPr>
          <w:rFonts w:ascii="Times New Roman" w:hAnsi="Times New Roman" w:cs="Times New Roman"/>
          <w:color w:val="000000"/>
        </w:rPr>
        <w:t>df = 21, R</w:t>
      </w:r>
      <w:r w:rsidR="00704B2B" w:rsidRPr="00704B2B">
        <w:rPr>
          <w:rFonts w:ascii="Times New Roman" w:hAnsi="Times New Roman" w:cs="Times New Roman"/>
          <w:color w:val="000000"/>
          <w:vertAlign w:val="superscript"/>
        </w:rPr>
        <w:t>2</w:t>
      </w:r>
      <w:r w:rsidR="00704B2B" w:rsidRPr="00704B2B">
        <w:rPr>
          <w:rFonts w:ascii="Times New Roman" w:hAnsi="Times New Roman" w:cs="Times New Roman"/>
          <w:color w:val="000000"/>
        </w:rPr>
        <w:t xml:space="preserve"> = .</w:t>
      </w:r>
      <w:r w:rsidR="00704B2B" w:rsidRPr="00704B2B">
        <w:rPr>
          <w:rFonts w:ascii="Times New Roman" w:hAnsi="Times New Roman" w:cs="Times New Roman"/>
          <w:color w:val="000000"/>
        </w:rPr>
        <w:t>04</w:t>
      </w:r>
      <w:r w:rsidR="00861075" w:rsidRPr="00704B2B">
        <w:rPr>
          <w:rFonts w:ascii="Times New Roman" w:hAnsi="Times New Roman" w:cs="Times New Roman"/>
          <w:color w:val="000000"/>
        </w:rPr>
        <w:t xml:space="preserve">). </w:t>
      </w:r>
      <w:r w:rsidRPr="00704B2B">
        <w:rPr>
          <w:rFonts w:ascii="Times New Roman" w:hAnsi="Times New Roman" w:cs="Times New Roman"/>
          <w:color w:val="000000"/>
        </w:rPr>
        <w:t>Second</w:t>
      </w:r>
      <w:r w:rsidRPr="00A76E38">
        <w:rPr>
          <w:rFonts w:ascii="Times New Roman" w:hAnsi="Times New Roman" w:cs="Times New Roman"/>
          <w:color w:val="000000"/>
        </w:rPr>
        <w:t xml:space="preserve">, regarding parental psychopathic traits and </w:t>
      </w:r>
      <w:r w:rsidRPr="00704B2B">
        <w:rPr>
          <w:rFonts w:ascii="Times New Roman" w:hAnsi="Times New Roman" w:cs="Times New Roman"/>
          <w:color w:val="000000"/>
        </w:rPr>
        <w:t xml:space="preserve">parenting practices, </w:t>
      </w:r>
      <w:r w:rsidR="0059423B" w:rsidRPr="00704B2B">
        <w:rPr>
          <w:rFonts w:ascii="Times New Roman" w:hAnsi="Times New Roman" w:cs="Times New Roman"/>
          <w:color w:val="000000"/>
        </w:rPr>
        <w:t xml:space="preserve">one association significantly differed across boys and girls within informant (father impulsive-antisocial traits to father </w:t>
      </w:r>
      <w:r w:rsidR="0054632C" w:rsidRPr="00704B2B">
        <w:rPr>
          <w:rFonts w:ascii="Times New Roman" w:hAnsi="Times New Roman" w:cs="Times New Roman"/>
          <w:color w:val="000000"/>
        </w:rPr>
        <w:t>warmth</w:t>
      </w:r>
      <w:r w:rsidR="0059423B" w:rsidRPr="00704B2B">
        <w:rPr>
          <w:rFonts w:ascii="Times New Roman" w:hAnsi="Times New Roman" w:cs="Times New Roman"/>
          <w:color w:val="000000"/>
        </w:rPr>
        <w:t>: Satorra-Bentler Scaled x</w:t>
      </w:r>
      <w:r w:rsidR="0059423B" w:rsidRPr="00704B2B">
        <w:rPr>
          <w:rFonts w:ascii="Times New Roman" w:hAnsi="Times New Roman" w:cs="Times New Roman"/>
          <w:color w:val="000000"/>
          <w:vertAlign w:val="superscript"/>
        </w:rPr>
        <w:t>2</w:t>
      </w:r>
      <w:r w:rsidR="0059423B" w:rsidRPr="00704B2B">
        <w:rPr>
          <w:rFonts w:ascii="Times New Roman" w:hAnsi="Times New Roman" w:cs="Times New Roman"/>
          <w:color w:val="000000"/>
        </w:rPr>
        <w:t>(1) = 4.14;</w:t>
      </w:r>
      <w:r w:rsidR="0059423B" w:rsidRPr="00704B2B">
        <w:rPr>
          <w:rFonts w:ascii="Times New Roman" w:hAnsi="Times New Roman" w:cs="Times New Roman"/>
          <w:i/>
          <w:iCs/>
          <w:color w:val="000000"/>
        </w:rPr>
        <w:t xml:space="preserve"> p</w:t>
      </w:r>
      <w:r w:rsidR="0059423B" w:rsidRPr="00704B2B">
        <w:rPr>
          <w:rFonts w:ascii="Times New Roman" w:hAnsi="Times New Roman" w:cs="Times New Roman"/>
          <w:color w:val="000000"/>
        </w:rPr>
        <w:t xml:space="preserve">=.04, not significant correcting for multiple comparisons). </w:t>
      </w:r>
      <w:r w:rsidR="00B20AB6" w:rsidRPr="00704B2B">
        <w:rPr>
          <w:rFonts w:ascii="Times New Roman" w:hAnsi="Times New Roman" w:cs="Times New Roman"/>
          <w:color w:val="000000"/>
        </w:rPr>
        <w:t xml:space="preserve">Father impulsive-antisocial traits </w:t>
      </w:r>
      <w:r w:rsidR="00E47871" w:rsidRPr="00704B2B">
        <w:rPr>
          <w:rFonts w:ascii="Times New Roman" w:hAnsi="Times New Roman" w:cs="Times New Roman"/>
          <w:color w:val="000000"/>
        </w:rPr>
        <w:t xml:space="preserve">were </w:t>
      </w:r>
      <w:r w:rsidR="00B20AB6" w:rsidRPr="00704B2B">
        <w:rPr>
          <w:rFonts w:ascii="Times New Roman" w:hAnsi="Times New Roman" w:cs="Times New Roman"/>
          <w:color w:val="000000"/>
        </w:rPr>
        <w:t xml:space="preserve">related to increased </w:t>
      </w:r>
      <w:r w:rsidR="0054632C" w:rsidRPr="00704B2B">
        <w:rPr>
          <w:rFonts w:ascii="Times New Roman" w:hAnsi="Times New Roman" w:cs="Times New Roman"/>
          <w:color w:val="000000"/>
        </w:rPr>
        <w:t>warmth</w:t>
      </w:r>
      <w:r w:rsidR="00B20AB6" w:rsidRPr="00704B2B">
        <w:rPr>
          <w:rFonts w:ascii="Times New Roman" w:hAnsi="Times New Roman" w:cs="Times New Roman"/>
          <w:color w:val="000000"/>
        </w:rPr>
        <w:t xml:space="preserve"> at trend-level for girls (B= .19</w:t>
      </w:r>
      <w:r w:rsidR="00704B2B" w:rsidRPr="00704B2B">
        <w:rPr>
          <w:rFonts w:ascii="Times New Roman" w:hAnsi="Times New Roman" w:cs="Times New Roman"/>
          <w:color w:val="000000"/>
        </w:rPr>
        <w:t>,</w:t>
      </w:r>
      <w:r w:rsidR="00B20AB6" w:rsidRPr="00704B2B">
        <w:rPr>
          <w:rFonts w:ascii="Times New Roman" w:hAnsi="Times New Roman" w:cs="Times New Roman"/>
          <w:color w:val="000000"/>
        </w:rPr>
        <w:t xml:space="preserve"> </w:t>
      </w:r>
      <w:r w:rsidR="00B20AB6" w:rsidRPr="00704B2B">
        <w:rPr>
          <w:rFonts w:ascii="Times New Roman" w:hAnsi="Times New Roman" w:cs="Times New Roman"/>
          <w:i/>
          <w:iCs/>
          <w:color w:val="000000"/>
        </w:rPr>
        <w:t>p</w:t>
      </w:r>
      <w:r w:rsidR="00B20AB6" w:rsidRPr="00704B2B">
        <w:rPr>
          <w:rFonts w:ascii="Times New Roman" w:hAnsi="Times New Roman" w:cs="Times New Roman"/>
          <w:color w:val="000000"/>
        </w:rPr>
        <w:t>=.07</w:t>
      </w:r>
      <w:r w:rsidR="00704B2B" w:rsidRPr="00704B2B">
        <w:rPr>
          <w:rFonts w:ascii="Times New Roman" w:hAnsi="Times New Roman" w:cs="Times New Roman"/>
          <w:color w:val="000000"/>
        </w:rPr>
        <w:t>; df = 27</w:t>
      </w:r>
      <w:r w:rsidR="00BC1519">
        <w:rPr>
          <w:rFonts w:ascii="Times New Roman" w:hAnsi="Times New Roman" w:cs="Times New Roman"/>
          <w:color w:val="000000"/>
        </w:rPr>
        <w:t xml:space="preserve">, </w:t>
      </w:r>
      <w:r w:rsidR="00704B2B" w:rsidRPr="00704B2B">
        <w:rPr>
          <w:rFonts w:ascii="Times New Roman" w:hAnsi="Times New Roman" w:cs="Times New Roman"/>
          <w:color w:val="000000"/>
        </w:rPr>
        <w:t>R</w:t>
      </w:r>
      <w:r w:rsidR="00704B2B" w:rsidRPr="00704B2B">
        <w:rPr>
          <w:rFonts w:ascii="Times New Roman" w:hAnsi="Times New Roman" w:cs="Times New Roman"/>
          <w:color w:val="000000"/>
          <w:vertAlign w:val="superscript"/>
        </w:rPr>
        <w:t>2</w:t>
      </w:r>
      <w:r w:rsidR="00704B2B" w:rsidRPr="00704B2B">
        <w:rPr>
          <w:rFonts w:ascii="Times New Roman" w:hAnsi="Times New Roman" w:cs="Times New Roman"/>
          <w:color w:val="000000"/>
        </w:rPr>
        <w:t xml:space="preserve"> = .05</w:t>
      </w:r>
      <w:r w:rsidR="00B20AB6" w:rsidRPr="00704B2B">
        <w:rPr>
          <w:rFonts w:ascii="Times New Roman" w:hAnsi="Times New Roman" w:cs="Times New Roman"/>
          <w:color w:val="000000"/>
        </w:rPr>
        <w:t>), but not for boys (B= -.01</w:t>
      </w:r>
      <w:r w:rsidR="00704B2B" w:rsidRPr="00704B2B">
        <w:rPr>
          <w:rFonts w:ascii="Times New Roman" w:hAnsi="Times New Roman" w:cs="Times New Roman"/>
          <w:color w:val="000000"/>
        </w:rPr>
        <w:t xml:space="preserve">, </w:t>
      </w:r>
      <w:r w:rsidR="00B20AB6" w:rsidRPr="00704B2B">
        <w:rPr>
          <w:rFonts w:ascii="Times New Roman" w:hAnsi="Times New Roman" w:cs="Times New Roman"/>
          <w:i/>
          <w:iCs/>
          <w:color w:val="000000"/>
        </w:rPr>
        <w:t>p</w:t>
      </w:r>
      <w:r w:rsidR="00B20AB6" w:rsidRPr="00704B2B">
        <w:rPr>
          <w:rFonts w:ascii="Times New Roman" w:hAnsi="Times New Roman" w:cs="Times New Roman"/>
          <w:color w:val="000000"/>
        </w:rPr>
        <w:t>=.93</w:t>
      </w:r>
      <w:r w:rsidR="00704B2B" w:rsidRPr="00704B2B">
        <w:rPr>
          <w:rFonts w:ascii="Times New Roman" w:hAnsi="Times New Roman" w:cs="Times New Roman"/>
          <w:color w:val="000000"/>
        </w:rPr>
        <w:t xml:space="preserve">; </w:t>
      </w:r>
      <w:r w:rsidR="00704B2B" w:rsidRPr="00704B2B">
        <w:rPr>
          <w:rFonts w:ascii="Times New Roman" w:hAnsi="Times New Roman" w:cs="Times New Roman"/>
          <w:color w:val="000000"/>
        </w:rPr>
        <w:t xml:space="preserve">df = </w:t>
      </w:r>
      <w:r w:rsidR="00704B2B">
        <w:rPr>
          <w:rFonts w:ascii="Times New Roman" w:hAnsi="Times New Roman" w:cs="Times New Roman"/>
          <w:color w:val="000000"/>
        </w:rPr>
        <w:t>27</w:t>
      </w:r>
      <w:r w:rsidR="00BC1519">
        <w:rPr>
          <w:rFonts w:ascii="Times New Roman" w:hAnsi="Times New Roman" w:cs="Times New Roman"/>
          <w:color w:val="000000"/>
        </w:rPr>
        <w:t>,</w:t>
      </w:r>
      <w:r w:rsidR="00704B2B" w:rsidRPr="00704B2B">
        <w:rPr>
          <w:rFonts w:ascii="Times New Roman" w:hAnsi="Times New Roman" w:cs="Times New Roman"/>
          <w:color w:val="000000"/>
        </w:rPr>
        <w:t xml:space="preserve"> </w:t>
      </w:r>
      <w:r w:rsidR="00704B2B" w:rsidRPr="00704B2B">
        <w:rPr>
          <w:rFonts w:ascii="Times New Roman" w:hAnsi="Times New Roman" w:cs="Times New Roman"/>
          <w:color w:val="000000"/>
        </w:rPr>
        <w:t>R</w:t>
      </w:r>
      <w:r w:rsidR="00704B2B" w:rsidRPr="00704B2B">
        <w:rPr>
          <w:rFonts w:ascii="Times New Roman" w:hAnsi="Times New Roman" w:cs="Times New Roman"/>
          <w:color w:val="000000"/>
          <w:vertAlign w:val="superscript"/>
        </w:rPr>
        <w:t>2</w:t>
      </w:r>
      <w:r w:rsidR="00704B2B" w:rsidRPr="00704B2B">
        <w:rPr>
          <w:rFonts w:ascii="Times New Roman" w:hAnsi="Times New Roman" w:cs="Times New Roman"/>
          <w:color w:val="000000"/>
        </w:rPr>
        <w:t xml:space="preserve"> = .</w:t>
      </w:r>
      <w:r w:rsidR="00704B2B" w:rsidRPr="00704B2B">
        <w:rPr>
          <w:rFonts w:ascii="Times New Roman" w:hAnsi="Times New Roman" w:cs="Times New Roman"/>
          <w:color w:val="000000"/>
        </w:rPr>
        <w:t>14</w:t>
      </w:r>
      <w:r w:rsidR="00B20AB6" w:rsidRPr="00704B2B">
        <w:rPr>
          <w:rFonts w:ascii="Times New Roman" w:hAnsi="Times New Roman" w:cs="Times New Roman"/>
          <w:color w:val="000000"/>
        </w:rPr>
        <w:t>).</w:t>
      </w:r>
      <w:r w:rsidR="00B20AB6" w:rsidRPr="00A76E38">
        <w:rPr>
          <w:rFonts w:ascii="Times New Roman" w:hAnsi="Times New Roman" w:cs="Times New Roman"/>
          <w:color w:val="000000"/>
        </w:rPr>
        <w:t xml:space="preserve"> </w:t>
      </w:r>
    </w:p>
    <w:p w14:paraId="3B927579" w14:textId="35415F1A" w:rsidR="008950C6" w:rsidRPr="00A76E38" w:rsidRDefault="008950C6" w:rsidP="008950C6">
      <w:pPr>
        <w:spacing w:line="480" w:lineRule="auto"/>
        <w:ind w:firstLine="720"/>
        <w:rPr>
          <w:rFonts w:ascii="Times New Roman" w:hAnsi="Times New Roman" w:cs="Times New Roman"/>
          <w:color w:val="000000"/>
        </w:rPr>
      </w:pPr>
      <w:r w:rsidRPr="00A76E38">
        <w:rPr>
          <w:rFonts w:ascii="Times New Roman" w:hAnsi="Times New Roman" w:cs="Times New Roman"/>
          <w:color w:val="000000"/>
        </w:rPr>
        <w:t xml:space="preserve">Third, in our models </w:t>
      </w:r>
      <w:r w:rsidRPr="00BC1519">
        <w:rPr>
          <w:rFonts w:ascii="Times New Roman" w:hAnsi="Times New Roman" w:cs="Times New Roman"/>
          <w:color w:val="000000"/>
        </w:rPr>
        <w:t xml:space="preserve">including psychopathic traits, parenting, and adolescent CU traits, there were </w:t>
      </w:r>
      <w:r w:rsidR="00FC6EFA" w:rsidRPr="00BC1519">
        <w:rPr>
          <w:rFonts w:ascii="Times New Roman" w:hAnsi="Times New Roman" w:cs="Times New Roman"/>
          <w:color w:val="000000"/>
        </w:rPr>
        <w:t>three</w:t>
      </w:r>
      <w:r w:rsidRPr="00BC1519">
        <w:rPr>
          <w:rFonts w:ascii="Times New Roman" w:hAnsi="Times New Roman" w:cs="Times New Roman"/>
          <w:color w:val="000000"/>
        </w:rPr>
        <w:t xml:space="preserve"> significant differences in pathways by twin gender for fathers: father</w:t>
      </w:r>
      <w:r w:rsidRPr="00A76E38">
        <w:rPr>
          <w:rFonts w:ascii="Times New Roman" w:hAnsi="Times New Roman" w:cs="Times New Roman"/>
          <w:color w:val="000000"/>
        </w:rPr>
        <w:t xml:space="preserve"> interpersonal-affective traits to </w:t>
      </w:r>
      <w:r w:rsidR="0054632C">
        <w:rPr>
          <w:rFonts w:ascii="Times New Roman" w:hAnsi="Times New Roman" w:cs="Times New Roman"/>
          <w:color w:val="000000"/>
        </w:rPr>
        <w:t>warmth</w:t>
      </w:r>
      <w:r w:rsidRPr="00A76E38">
        <w:rPr>
          <w:rFonts w:ascii="Times New Roman" w:hAnsi="Times New Roman" w:cs="Times New Roman"/>
          <w:color w:val="000000"/>
        </w:rPr>
        <w:t xml:space="preserve"> (Satorra-Bentler Scaled x</w:t>
      </w:r>
      <w:r w:rsidRPr="00A76E38">
        <w:rPr>
          <w:rFonts w:ascii="Times New Roman" w:hAnsi="Times New Roman" w:cs="Times New Roman"/>
          <w:color w:val="000000"/>
          <w:vertAlign w:val="superscript"/>
        </w:rPr>
        <w:t>2</w:t>
      </w:r>
      <w:r w:rsidRPr="00A76E38">
        <w:rPr>
          <w:rFonts w:ascii="Times New Roman" w:hAnsi="Times New Roman" w:cs="Times New Roman"/>
          <w:color w:val="000000"/>
        </w:rPr>
        <w:t xml:space="preserve">(1) = </w:t>
      </w:r>
      <w:r w:rsidR="00D96AF9" w:rsidRPr="00A76E38">
        <w:rPr>
          <w:rFonts w:ascii="Times New Roman" w:hAnsi="Times New Roman" w:cs="Times New Roman"/>
          <w:color w:val="000000"/>
        </w:rPr>
        <w:t>4.</w:t>
      </w:r>
      <w:r w:rsidR="0019359F" w:rsidRPr="00A76E38">
        <w:rPr>
          <w:rFonts w:ascii="Times New Roman" w:hAnsi="Times New Roman" w:cs="Times New Roman"/>
          <w:color w:val="000000"/>
        </w:rPr>
        <w:t>28</w:t>
      </w:r>
      <w:r w:rsidRPr="00A76E38">
        <w:rPr>
          <w:rFonts w:ascii="Times New Roman" w:hAnsi="Times New Roman" w:cs="Times New Roman"/>
          <w:color w:val="000000"/>
        </w:rPr>
        <w:t xml:space="preserve">; </w:t>
      </w:r>
      <w:r w:rsidRPr="00A76E38">
        <w:rPr>
          <w:rFonts w:ascii="Times New Roman" w:hAnsi="Times New Roman" w:cs="Times New Roman"/>
          <w:i/>
          <w:iCs/>
          <w:color w:val="000000"/>
        </w:rPr>
        <w:t>p</w:t>
      </w:r>
      <w:r w:rsidRPr="00A76E38">
        <w:rPr>
          <w:rFonts w:ascii="Times New Roman" w:hAnsi="Times New Roman" w:cs="Times New Roman"/>
          <w:color w:val="000000"/>
        </w:rPr>
        <w:t>=.0</w:t>
      </w:r>
      <w:r w:rsidR="0019359F" w:rsidRPr="00A76E38">
        <w:rPr>
          <w:rFonts w:ascii="Times New Roman" w:hAnsi="Times New Roman" w:cs="Times New Roman"/>
          <w:color w:val="000000"/>
        </w:rPr>
        <w:t>4</w:t>
      </w:r>
      <w:r w:rsidRPr="00A76E38">
        <w:rPr>
          <w:rFonts w:ascii="Times New Roman" w:hAnsi="Times New Roman" w:cs="Times New Roman"/>
          <w:color w:val="000000"/>
        </w:rPr>
        <w:t>), father interpersonal-affective traits to adolescent CU traits (Satorra-Bentler Scaled x</w:t>
      </w:r>
      <w:r w:rsidRPr="00A76E38">
        <w:rPr>
          <w:rFonts w:ascii="Times New Roman" w:hAnsi="Times New Roman" w:cs="Times New Roman"/>
          <w:color w:val="000000"/>
          <w:vertAlign w:val="superscript"/>
        </w:rPr>
        <w:t>2</w:t>
      </w:r>
      <w:r w:rsidRPr="00A76E38">
        <w:rPr>
          <w:rFonts w:ascii="Times New Roman" w:hAnsi="Times New Roman" w:cs="Times New Roman"/>
          <w:color w:val="000000"/>
        </w:rPr>
        <w:t>(1) = 4.</w:t>
      </w:r>
      <w:r w:rsidR="00B83887" w:rsidRPr="00A76E38">
        <w:rPr>
          <w:rFonts w:ascii="Times New Roman" w:hAnsi="Times New Roman" w:cs="Times New Roman"/>
          <w:color w:val="000000"/>
        </w:rPr>
        <w:t>7</w:t>
      </w:r>
      <w:r w:rsidR="002A7ECE" w:rsidRPr="00A76E38">
        <w:rPr>
          <w:rFonts w:ascii="Times New Roman" w:hAnsi="Times New Roman" w:cs="Times New Roman"/>
          <w:color w:val="000000"/>
        </w:rPr>
        <w:t>2</w:t>
      </w:r>
      <w:r w:rsidRPr="00A76E38">
        <w:rPr>
          <w:rFonts w:ascii="Times New Roman" w:hAnsi="Times New Roman" w:cs="Times New Roman"/>
          <w:color w:val="000000"/>
        </w:rPr>
        <w:t xml:space="preserve">; </w:t>
      </w:r>
      <w:r w:rsidRPr="00A76E38">
        <w:rPr>
          <w:rFonts w:ascii="Times New Roman" w:hAnsi="Times New Roman" w:cs="Times New Roman"/>
          <w:i/>
          <w:iCs/>
          <w:color w:val="000000"/>
        </w:rPr>
        <w:t>p</w:t>
      </w:r>
      <w:r w:rsidRPr="00A76E38">
        <w:rPr>
          <w:rFonts w:ascii="Times New Roman" w:hAnsi="Times New Roman" w:cs="Times New Roman"/>
          <w:color w:val="000000"/>
        </w:rPr>
        <w:t>=.0</w:t>
      </w:r>
      <w:r w:rsidR="00B83887" w:rsidRPr="00A76E38">
        <w:rPr>
          <w:rFonts w:ascii="Times New Roman" w:hAnsi="Times New Roman" w:cs="Times New Roman"/>
          <w:color w:val="000000"/>
        </w:rPr>
        <w:t>3</w:t>
      </w:r>
      <w:r w:rsidRPr="00A76E38">
        <w:rPr>
          <w:rFonts w:ascii="Times New Roman" w:hAnsi="Times New Roman" w:cs="Times New Roman"/>
          <w:color w:val="000000"/>
        </w:rPr>
        <w:t xml:space="preserve">),  </w:t>
      </w:r>
      <w:r w:rsidR="00FC6EFA" w:rsidRPr="00A76E38">
        <w:rPr>
          <w:rFonts w:ascii="Times New Roman" w:hAnsi="Times New Roman" w:cs="Times New Roman"/>
          <w:color w:val="000000"/>
        </w:rPr>
        <w:t xml:space="preserve">and </w:t>
      </w:r>
      <w:r w:rsidRPr="00A76E38">
        <w:rPr>
          <w:rFonts w:ascii="Times New Roman" w:hAnsi="Times New Roman" w:cs="Times New Roman"/>
          <w:color w:val="000000"/>
        </w:rPr>
        <w:t>father impulsive</w:t>
      </w:r>
      <w:r w:rsidR="00CA16FF">
        <w:rPr>
          <w:rFonts w:ascii="Times New Roman" w:hAnsi="Times New Roman" w:cs="Times New Roman"/>
          <w:color w:val="000000"/>
        </w:rPr>
        <w:t>98</w:t>
      </w:r>
      <w:r w:rsidRPr="00327D58">
        <w:rPr>
          <w:rFonts w:ascii="Times New Roman" w:hAnsi="Times New Roman" w:cs="Times New Roman"/>
          <w:color w:val="000000"/>
        </w:rPr>
        <w:t xml:space="preserve">-antisocial traits to </w:t>
      </w:r>
      <w:r w:rsidR="0054632C" w:rsidRPr="00327D58">
        <w:rPr>
          <w:rFonts w:ascii="Times New Roman" w:hAnsi="Times New Roman" w:cs="Times New Roman"/>
          <w:color w:val="000000"/>
        </w:rPr>
        <w:t>warmth</w:t>
      </w:r>
      <w:r w:rsidRPr="00327D58">
        <w:rPr>
          <w:rFonts w:ascii="Times New Roman" w:hAnsi="Times New Roman" w:cs="Times New Roman"/>
          <w:color w:val="000000"/>
        </w:rPr>
        <w:t xml:space="preserve"> (Satorra-Bentler Scaled x</w:t>
      </w:r>
      <w:r w:rsidRPr="00327D58">
        <w:rPr>
          <w:rFonts w:ascii="Times New Roman" w:hAnsi="Times New Roman" w:cs="Times New Roman"/>
          <w:color w:val="000000"/>
          <w:vertAlign w:val="superscript"/>
        </w:rPr>
        <w:t>2</w:t>
      </w:r>
      <w:r w:rsidRPr="00327D58">
        <w:rPr>
          <w:rFonts w:ascii="Times New Roman" w:hAnsi="Times New Roman" w:cs="Times New Roman"/>
          <w:color w:val="000000"/>
        </w:rPr>
        <w:t xml:space="preserve">(1) = </w:t>
      </w:r>
      <w:r w:rsidR="00892380" w:rsidRPr="00327D58">
        <w:rPr>
          <w:rFonts w:ascii="Times New Roman" w:hAnsi="Times New Roman" w:cs="Times New Roman"/>
          <w:color w:val="000000"/>
        </w:rPr>
        <w:t>6.12</w:t>
      </w:r>
      <w:r w:rsidRPr="00327D58">
        <w:rPr>
          <w:rFonts w:ascii="Times New Roman" w:hAnsi="Times New Roman" w:cs="Times New Roman"/>
          <w:color w:val="000000"/>
        </w:rPr>
        <w:t xml:space="preserve">; </w:t>
      </w:r>
      <w:r w:rsidRPr="00327D58">
        <w:rPr>
          <w:rFonts w:ascii="Times New Roman" w:hAnsi="Times New Roman" w:cs="Times New Roman"/>
          <w:i/>
          <w:iCs/>
          <w:color w:val="000000"/>
        </w:rPr>
        <w:t>p</w:t>
      </w:r>
      <w:r w:rsidRPr="00327D58">
        <w:rPr>
          <w:rFonts w:ascii="Times New Roman" w:hAnsi="Times New Roman" w:cs="Times New Roman"/>
          <w:color w:val="000000"/>
        </w:rPr>
        <w:t>=.0</w:t>
      </w:r>
      <w:r w:rsidR="00892380" w:rsidRPr="00327D58">
        <w:rPr>
          <w:rFonts w:ascii="Times New Roman" w:hAnsi="Times New Roman" w:cs="Times New Roman"/>
          <w:color w:val="000000"/>
        </w:rPr>
        <w:t>1</w:t>
      </w:r>
      <w:r w:rsidR="00FC6EFA" w:rsidRPr="00327D58">
        <w:rPr>
          <w:rFonts w:ascii="Times New Roman" w:hAnsi="Times New Roman" w:cs="Times New Roman"/>
          <w:color w:val="000000"/>
        </w:rPr>
        <w:t>)</w:t>
      </w:r>
      <w:r w:rsidRPr="00327D58">
        <w:rPr>
          <w:rFonts w:ascii="Times New Roman" w:hAnsi="Times New Roman" w:cs="Times New Roman"/>
          <w:color w:val="000000"/>
        </w:rPr>
        <w:t xml:space="preserve">. Specifically, in boys, father interpersonal-affective traits were associated with reduced </w:t>
      </w:r>
      <w:r w:rsidR="0054632C" w:rsidRPr="00327D58">
        <w:rPr>
          <w:rFonts w:ascii="Times New Roman" w:hAnsi="Times New Roman" w:cs="Times New Roman"/>
          <w:color w:val="000000"/>
        </w:rPr>
        <w:t>warmth</w:t>
      </w:r>
      <w:r w:rsidRPr="00327D58">
        <w:rPr>
          <w:rFonts w:ascii="Times New Roman" w:hAnsi="Times New Roman" w:cs="Times New Roman"/>
          <w:color w:val="000000"/>
        </w:rPr>
        <w:t xml:space="preserve"> (B= -.</w:t>
      </w:r>
      <w:r w:rsidR="00405721" w:rsidRPr="00327D58">
        <w:rPr>
          <w:rFonts w:ascii="Times New Roman" w:hAnsi="Times New Roman" w:cs="Times New Roman"/>
          <w:color w:val="000000"/>
        </w:rPr>
        <w:t>41</w:t>
      </w:r>
      <w:r w:rsidR="00BC1519" w:rsidRPr="00327D58">
        <w:rPr>
          <w:rFonts w:ascii="Times New Roman" w:hAnsi="Times New Roman" w:cs="Times New Roman"/>
          <w:color w:val="000000"/>
        </w:rPr>
        <w:t>,</w:t>
      </w:r>
      <w:r w:rsidRPr="00327D58">
        <w:rPr>
          <w:rFonts w:ascii="Times New Roman" w:hAnsi="Times New Roman" w:cs="Times New Roman"/>
          <w:color w:val="000000"/>
        </w:rPr>
        <w:t xml:space="preserve"> </w:t>
      </w:r>
      <w:r w:rsidRPr="00327D58">
        <w:rPr>
          <w:rFonts w:ascii="Times New Roman" w:hAnsi="Times New Roman" w:cs="Times New Roman"/>
          <w:i/>
          <w:iCs/>
          <w:color w:val="000000"/>
        </w:rPr>
        <w:t>p</w:t>
      </w:r>
      <w:r w:rsidRPr="00327D58">
        <w:rPr>
          <w:rFonts w:ascii="Times New Roman" w:hAnsi="Times New Roman" w:cs="Times New Roman"/>
          <w:color w:val="000000"/>
        </w:rPr>
        <w:t>=.00</w:t>
      </w:r>
      <w:r w:rsidR="00405721" w:rsidRPr="00327D58">
        <w:rPr>
          <w:rFonts w:ascii="Times New Roman" w:hAnsi="Times New Roman" w:cs="Times New Roman"/>
          <w:color w:val="000000"/>
        </w:rPr>
        <w:t>1</w:t>
      </w:r>
      <w:r w:rsidR="00BC1519" w:rsidRPr="00327D58">
        <w:rPr>
          <w:rFonts w:ascii="Times New Roman" w:hAnsi="Times New Roman" w:cs="Times New Roman"/>
          <w:color w:val="000000"/>
        </w:rPr>
        <w:t xml:space="preserve">; </w:t>
      </w:r>
      <w:r w:rsidR="00BC1519" w:rsidRPr="00327D58">
        <w:rPr>
          <w:rFonts w:ascii="Times New Roman" w:hAnsi="Times New Roman" w:cs="Times New Roman"/>
          <w:color w:val="000000"/>
        </w:rPr>
        <w:t xml:space="preserve">df = </w:t>
      </w:r>
      <w:r w:rsidR="00BC1519" w:rsidRPr="00327D58">
        <w:rPr>
          <w:rFonts w:ascii="Times New Roman" w:hAnsi="Times New Roman" w:cs="Times New Roman"/>
          <w:color w:val="000000"/>
        </w:rPr>
        <w:t xml:space="preserve">37, </w:t>
      </w:r>
      <w:r w:rsidR="00BC1519" w:rsidRPr="00327D58">
        <w:rPr>
          <w:rFonts w:ascii="Times New Roman" w:hAnsi="Times New Roman" w:cs="Times New Roman"/>
          <w:color w:val="000000"/>
        </w:rPr>
        <w:t>R</w:t>
      </w:r>
      <w:r w:rsidR="00BC1519" w:rsidRPr="00327D58">
        <w:rPr>
          <w:rFonts w:ascii="Times New Roman" w:hAnsi="Times New Roman" w:cs="Times New Roman"/>
          <w:color w:val="000000"/>
          <w:vertAlign w:val="superscript"/>
        </w:rPr>
        <w:t>2</w:t>
      </w:r>
      <w:r w:rsidR="00BC1519" w:rsidRPr="00327D58">
        <w:rPr>
          <w:rFonts w:ascii="Times New Roman" w:hAnsi="Times New Roman" w:cs="Times New Roman"/>
          <w:color w:val="000000"/>
        </w:rPr>
        <w:t xml:space="preserve"> = .1</w:t>
      </w:r>
      <w:r w:rsidR="00327D58" w:rsidRPr="00327D58">
        <w:rPr>
          <w:rFonts w:ascii="Times New Roman" w:hAnsi="Times New Roman" w:cs="Times New Roman"/>
          <w:color w:val="000000"/>
        </w:rPr>
        <w:t>6</w:t>
      </w:r>
      <w:r w:rsidRPr="00327D58">
        <w:rPr>
          <w:rFonts w:ascii="Times New Roman" w:hAnsi="Times New Roman" w:cs="Times New Roman"/>
          <w:color w:val="000000"/>
        </w:rPr>
        <w:t>), whereas this was not significant in girls (B= -.0</w:t>
      </w:r>
      <w:r w:rsidR="00405721" w:rsidRPr="00327D58">
        <w:rPr>
          <w:rFonts w:ascii="Times New Roman" w:hAnsi="Times New Roman" w:cs="Times New Roman"/>
          <w:color w:val="000000"/>
        </w:rPr>
        <w:t>7</w:t>
      </w:r>
      <w:r w:rsidR="00BC1519" w:rsidRPr="00327D58">
        <w:rPr>
          <w:rFonts w:ascii="Times New Roman" w:hAnsi="Times New Roman" w:cs="Times New Roman"/>
          <w:color w:val="000000"/>
        </w:rPr>
        <w:t>,</w:t>
      </w:r>
      <w:r w:rsidRPr="00327D58">
        <w:rPr>
          <w:rFonts w:ascii="Times New Roman" w:hAnsi="Times New Roman" w:cs="Times New Roman"/>
          <w:color w:val="000000"/>
        </w:rPr>
        <w:t xml:space="preserve"> </w:t>
      </w:r>
      <w:r w:rsidRPr="00327D58">
        <w:rPr>
          <w:rFonts w:ascii="Times New Roman" w:hAnsi="Times New Roman" w:cs="Times New Roman"/>
          <w:i/>
          <w:iCs/>
          <w:color w:val="000000"/>
        </w:rPr>
        <w:t>p</w:t>
      </w:r>
      <w:r w:rsidRPr="00327D58">
        <w:rPr>
          <w:rFonts w:ascii="Times New Roman" w:hAnsi="Times New Roman" w:cs="Times New Roman"/>
          <w:color w:val="000000"/>
        </w:rPr>
        <w:t>=.</w:t>
      </w:r>
      <w:r w:rsidR="00405721" w:rsidRPr="00327D58">
        <w:rPr>
          <w:rFonts w:ascii="Times New Roman" w:hAnsi="Times New Roman" w:cs="Times New Roman"/>
          <w:color w:val="000000"/>
        </w:rPr>
        <w:t>54</w:t>
      </w:r>
      <w:r w:rsidR="00BC1519" w:rsidRPr="00327D58">
        <w:rPr>
          <w:rFonts w:ascii="Times New Roman" w:hAnsi="Times New Roman" w:cs="Times New Roman"/>
          <w:color w:val="000000"/>
        </w:rPr>
        <w:t xml:space="preserve">; </w:t>
      </w:r>
      <w:r w:rsidR="00BC1519" w:rsidRPr="00327D58">
        <w:rPr>
          <w:rFonts w:ascii="Times New Roman" w:hAnsi="Times New Roman" w:cs="Times New Roman"/>
          <w:color w:val="000000"/>
        </w:rPr>
        <w:t xml:space="preserve">df </w:t>
      </w:r>
      <w:r w:rsidR="00BC1519" w:rsidRPr="00327D58">
        <w:rPr>
          <w:rFonts w:ascii="Times New Roman" w:hAnsi="Times New Roman" w:cs="Times New Roman"/>
          <w:color w:val="000000"/>
        </w:rPr>
        <w:lastRenderedPageBreak/>
        <w:t>= 37, R</w:t>
      </w:r>
      <w:r w:rsidR="00BC1519" w:rsidRPr="00327D58">
        <w:rPr>
          <w:rFonts w:ascii="Times New Roman" w:hAnsi="Times New Roman" w:cs="Times New Roman"/>
          <w:color w:val="000000"/>
          <w:vertAlign w:val="superscript"/>
        </w:rPr>
        <w:t>2</w:t>
      </w:r>
      <w:r w:rsidR="00BC1519" w:rsidRPr="00327D58">
        <w:rPr>
          <w:rFonts w:ascii="Times New Roman" w:hAnsi="Times New Roman" w:cs="Times New Roman"/>
          <w:color w:val="000000"/>
        </w:rPr>
        <w:t xml:space="preserve"> = .</w:t>
      </w:r>
      <w:r w:rsidR="00327D58" w:rsidRPr="00327D58">
        <w:rPr>
          <w:rFonts w:ascii="Times New Roman" w:hAnsi="Times New Roman" w:cs="Times New Roman"/>
          <w:color w:val="000000"/>
        </w:rPr>
        <w:t>03</w:t>
      </w:r>
      <w:r w:rsidRPr="00327D58">
        <w:rPr>
          <w:rFonts w:ascii="Times New Roman" w:hAnsi="Times New Roman" w:cs="Times New Roman"/>
          <w:color w:val="000000"/>
        </w:rPr>
        <w:t>). The association</w:t>
      </w:r>
      <w:r w:rsidRPr="00A76E38">
        <w:rPr>
          <w:rFonts w:ascii="Times New Roman" w:hAnsi="Times New Roman" w:cs="Times New Roman"/>
          <w:color w:val="000000"/>
        </w:rPr>
        <w:t xml:space="preserve"> between interpersonal-affective traits and adolescent CU traits was not significant in either boys or girls, but they </w:t>
      </w:r>
      <w:r w:rsidRPr="00CA16FF">
        <w:rPr>
          <w:rFonts w:ascii="Times New Roman" w:hAnsi="Times New Roman" w:cs="Times New Roman"/>
          <w:color w:val="000000"/>
        </w:rPr>
        <w:t>differed in directionality (B= .1</w:t>
      </w:r>
      <w:r w:rsidR="00B83887" w:rsidRPr="00CA16FF">
        <w:rPr>
          <w:rFonts w:ascii="Times New Roman" w:hAnsi="Times New Roman" w:cs="Times New Roman"/>
          <w:color w:val="000000"/>
        </w:rPr>
        <w:t>4</w:t>
      </w:r>
      <w:r w:rsidR="00BC1519" w:rsidRPr="00CA16FF">
        <w:rPr>
          <w:rFonts w:ascii="Times New Roman" w:hAnsi="Times New Roman" w:cs="Times New Roman"/>
          <w:color w:val="000000"/>
        </w:rPr>
        <w:t>,</w:t>
      </w:r>
      <w:r w:rsidRPr="00CA16FF">
        <w:rPr>
          <w:rFonts w:ascii="Times New Roman" w:hAnsi="Times New Roman" w:cs="Times New Roman"/>
          <w:i/>
          <w:iCs/>
          <w:color w:val="000000"/>
        </w:rPr>
        <w:t xml:space="preserve"> p</w:t>
      </w:r>
      <w:r w:rsidRPr="00CA16FF">
        <w:rPr>
          <w:rFonts w:ascii="Times New Roman" w:hAnsi="Times New Roman" w:cs="Times New Roman"/>
          <w:color w:val="000000"/>
        </w:rPr>
        <w:t>=.1</w:t>
      </w:r>
      <w:r w:rsidR="002A7ECE" w:rsidRPr="00CA16FF">
        <w:rPr>
          <w:rFonts w:ascii="Times New Roman" w:hAnsi="Times New Roman" w:cs="Times New Roman"/>
          <w:color w:val="000000"/>
        </w:rPr>
        <w:t>1</w:t>
      </w:r>
      <w:r w:rsidR="00CA16FF" w:rsidRPr="00CA16FF">
        <w:rPr>
          <w:rFonts w:ascii="Times New Roman" w:hAnsi="Times New Roman" w:cs="Times New Roman"/>
          <w:color w:val="000000"/>
        </w:rPr>
        <w:t xml:space="preserve">; </w:t>
      </w:r>
      <w:r w:rsidR="00CA16FF" w:rsidRPr="00CA16FF">
        <w:rPr>
          <w:rFonts w:ascii="Times New Roman" w:hAnsi="Times New Roman" w:cs="Times New Roman"/>
          <w:color w:val="000000"/>
        </w:rPr>
        <w:t>df = 37, R</w:t>
      </w:r>
      <w:r w:rsidR="00CA16FF" w:rsidRPr="00CA16FF">
        <w:rPr>
          <w:rFonts w:ascii="Times New Roman" w:hAnsi="Times New Roman" w:cs="Times New Roman"/>
          <w:color w:val="000000"/>
          <w:vertAlign w:val="superscript"/>
        </w:rPr>
        <w:t>2</w:t>
      </w:r>
      <w:r w:rsidR="00CA16FF" w:rsidRPr="00CA16FF">
        <w:rPr>
          <w:rFonts w:ascii="Times New Roman" w:hAnsi="Times New Roman" w:cs="Times New Roman"/>
          <w:color w:val="000000"/>
        </w:rPr>
        <w:t xml:space="preserve"> = .</w:t>
      </w:r>
      <w:r w:rsidR="00CA16FF" w:rsidRPr="00CA16FF">
        <w:rPr>
          <w:rFonts w:ascii="Times New Roman" w:hAnsi="Times New Roman" w:cs="Times New Roman"/>
          <w:color w:val="000000"/>
        </w:rPr>
        <w:t>3</w:t>
      </w:r>
      <w:r w:rsidR="00CA16FF" w:rsidRPr="00CA16FF">
        <w:rPr>
          <w:rFonts w:ascii="Times New Roman" w:hAnsi="Times New Roman" w:cs="Times New Roman"/>
          <w:color w:val="000000"/>
        </w:rPr>
        <w:t>4</w:t>
      </w:r>
      <w:r w:rsidRPr="00761B65">
        <w:rPr>
          <w:rFonts w:ascii="Times New Roman" w:hAnsi="Times New Roman" w:cs="Times New Roman"/>
          <w:color w:val="000000"/>
        </w:rPr>
        <w:t>; B= -.0</w:t>
      </w:r>
      <w:r w:rsidR="00B83887" w:rsidRPr="00761B65">
        <w:rPr>
          <w:rFonts w:ascii="Times New Roman" w:hAnsi="Times New Roman" w:cs="Times New Roman"/>
          <w:color w:val="000000"/>
        </w:rPr>
        <w:t>9</w:t>
      </w:r>
      <w:r w:rsidR="00BC1519" w:rsidRPr="00761B65">
        <w:rPr>
          <w:rFonts w:ascii="Times New Roman" w:hAnsi="Times New Roman" w:cs="Times New Roman"/>
          <w:color w:val="000000"/>
        </w:rPr>
        <w:t>,</w:t>
      </w:r>
      <w:r w:rsidRPr="00761B65">
        <w:rPr>
          <w:rFonts w:ascii="Times New Roman" w:hAnsi="Times New Roman" w:cs="Times New Roman"/>
          <w:color w:val="000000"/>
        </w:rPr>
        <w:t xml:space="preserve"> </w:t>
      </w:r>
      <w:r w:rsidRPr="00761B65">
        <w:rPr>
          <w:rFonts w:ascii="Times New Roman" w:hAnsi="Times New Roman" w:cs="Times New Roman"/>
          <w:i/>
          <w:iCs/>
          <w:color w:val="000000"/>
        </w:rPr>
        <w:t>p</w:t>
      </w:r>
      <w:r w:rsidRPr="00761B65">
        <w:rPr>
          <w:rFonts w:ascii="Times New Roman" w:hAnsi="Times New Roman" w:cs="Times New Roman"/>
          <w:color w:val="000000"/>
        </w:rPr>
        <w:t>=.3</w:t>
      </w:r>
      <w:r w:rsidR="00B83887" w:rsidRPr="00761B65">
        <w:rPr>
          <w:rFonts w:ascii="Times New Roman" w:hAnsi="Times New Roman" w:cs="Times New Roman"/>
          <w:color w:val="000000"/>
        </w:rPr>
        <w:t>8</w:t>
      </w:r>
      <w:r w:rsidR="00CA16FF" w:rsidRPr="00761B65">
        <w:rPr>
          <w:rFonts w:ascii="Times New Roman" w:hAnsi="Times New Roman" w:cs="Times New Roman"/>
          <w:color w:val="000000"/>
        </w:rPr>
        <w:t xml:space="preserve">; </w:t>
      </w:r>
      <w:r w:rsidR="00CA16FF" w:rsidRPr="00761B65">
        <w:rPr>
          <w:rFonts w:ascii="Times New Roman" w:hAnsi="Times New Roman" w:cs="Times New Roman"/>
          <w:color w:val="000000"/>
        </w:rPr>
        <w:t>df = 37, R</w:t>
      </w:r>
      <w:r w:rsidR="00CA16FF" w:rsidRPr="00761B65">
        <w:rPr>
          <w:rFonts w:ascii="Times New Roman" w:hAnsi="Times New Roman" w:cs="Times New Roman"/>
          <w:color w:val="000000"/>
          <w:vertAlign w:val="superscript"/>
        </w:rPr>
        <w:t>2</w:t>
      </w:r>
      <w:r w:rsidR="00CA16FF" w:rsidRPr="00761B65">
        <w:rPr>
          <w:rFonts w:ascii="Times New Roman" w:hAnsi="Times New Roman" w:cs="Times New Roman"/>
          <w:color w:val="000000"/>
        </w:rPr>
        <w:t xml:space="preserve"> = .</w:t>
      </w:r>
      <w:r w:rsidR="00CA16FF" w:rsidRPr="00761B65">
        <w:rPr>
          <w:rFonts w:ascii="Times New Roman" w:hAnsi="Times New Roman" w:cs="Times New Roman"/>
          <w:color w:val="000000"/>
        </w:rPr>
        <w:t>30</w:t>
      </w:r>
      <w:r w:rsidRPr="00761B65">
        <w:rPr>
          <w:rFonts w:ascii="Times New Roman" w:hAnsi="Times New Roman" w:cs="Times New Roman"/>
          <w:color w:val="000000"/>
        </w:rPr>
        <w:t xml:space="preserve">, respectively). </w:t>
      </w:r>
      <w:r w:rsidR="00892380" w:rsidRPr="00761B65">
        <w:rPr>
          <w:rFonts w:ascii="Times New Roman" w:hAnsi="Times New Roman" w:cs="Times New Roman"/>
          <w:color w:val="000000"/>
        </w:rPr>
        <w:t xml:space="preserve">Additionally, in girls, father impulsive-antisocial traits were associated with increased </w:t>
      </w:r>
      <w:r w:rsidR="0054632C" w:rsidRPr="00761B65">
        <w:rPr>
          <w:rFonts w:ascii="Times New Roman" w:hAnsi="Times New Roman" w:cs="Times New Roman"/>
          <w:color w:val="000000"/>
        </w:rPr>
        <w:t>warmth</w:t>
      </w:r>
      <w:r w:rsidR="00892380" w:rsidRPr="00761B65">
        <w:rPr>
          <w:rFonts w:ascii="Times New Roman" w:hAnsi="Times New Roman" w:cs="Times New Roman"/>
          <w:color w:val="000000"/>
        </w:rPr>
        <w:t xml:space="preserve"> (B= .23, </w:t>
      </w:r>
      <w:r w:rsidR="00892380" w:rsidRPr="00761B65">
        <w:rPr>
          <w:rFonts w:ascii="Times New Roman" w:hAnsi="Times New Roman" w:cs="Times New Roman"/>
          <w:i/>
          <w:iCs/>
          <w:color w:val="000000"/>
        </w:rPr>
        <w:t>p</w:t>
      </w:r>
      <w:r w:rsidR="00892380" w:rsidRPr="00761B65">
        <w:rPr>
          <w:rFonts w:ascii="Times New Roman" w:hAnsi="Times New Roman" w:cs="Times New Roman"/>
          <w:color w:val="000000"/>
        </w:rPr>
        <w:t>= .02</w:t>
      </w:r>
      <w:r w:rsidR="00BC1519" w:rsidRPr="00761B65">
        <w:rPr>
          <w:rFonts w:ascii="Times New Roman" w:hAnsi="Times New Roman" w:cs="Times New Roman"/>
          <w:color w:val="000000"/>
        </w:rPr>
        <w:t xml:space="preserve">; </w:t>
      </w:r>
      <w:r w:rsidR="00BC1519" w:rsidRPr="00761B65">
        <w:rPr>
          <w:rFonts w:ascii="Times New Roman" w:hAnsi="Times New Roman" w:cs="Times New Roman"/>
          <w:color w:val="000000"/>
        </w:rPr>
        <w:t>df = 37, R</w:t>
      </w:r>
      <w:r w:rsidR="00BC1519" w:rsidRPr="00761B65">
        <w:rPr>
          <w:rFonts w:ascii="Times New Roman" w:hAnsi="Times New Roman" w:cs="Times New Roman"/>
          <w:color w:val="000000"/>
          <w:vertAlign w:val="superscript"/>
        </w:rPr>
        <w:t>2</w:t>
      </w:r>
      <w:r w:rsidR="00BC1519" w:rsidRPr="00761B65">
        <w:rPr>
          <w:rFonts w:ascii="Times New Roman" w:hAnsi="Times New Roman" w:cs="Times New Roman"/>
          <w:color w:val="000000"/>
        </w:rPr>
        <w:t xml:space="preserve"> = .</w:t>
      </w:r>
      <w:r w:rsidR="00761B65" w:rsidRPr="00761B65">
        <w:rPr>
          <w:rFonts w:ascii="Times New Roman" w:hAnsi="Times New Roman" w:cs="Times New Roman"/>
          <w:color w:val="000000"/>
        </w:rPr>
        <w:t>05</w:t>
      </w:r>
      <w:r w:rsidR="00892380" w:rsidRPr="00761B65">
        <w:rPr>
          <w:rFonts w:ascii="Times New Roman" w:hAnsi="Times New Roman" w:cs="Times New Roman"/>
          <w:color w:val="000000"/>
        </w:rPr>
        <w:t xml:space="preserve">), whereas this association was not significant in boys </w:t>
      </w:r>
      <w:r w:rsidRPr="00761B65">
        <w:rPr>
          <w:rFonts w:ascii="Times New Roman" w:hAnsi="Times New Roman" w:cs="Times New Roman"/>
          <w:color w:val="000000"/>
        </w:rPr>
        <w:t>(boys: B= -.0</w:t>
      </w:r>
      <w:r w:rsidR="00892380" w:rsidRPr="00761B65">
        <w:rPr>
          <w:rFonts w:ascii="Times New Roman" w:hAnsi="Times New Roman" w:cs="Times New Roman"/>
          <w:color w:val="000000"/>
        </w:rPr>
        <w:t>2,</w:t>
      </w:r>
      <w:r w:rsidRPr="00761B65">
        <w:rPr>
          <w:rFonts w:ascii="Times New Roman" w:hAnsi="Times New Roman" w:cs="Times New Roman"/>
          <w:color w:val="000000"/>
        </w:rPr>
        <w:t xml:space="preserve"> </w:t>
      </w:r>
      <w:r w:rsidRPr="00761B65">
        <w:rPr>
          <w:rFonts w:ascii="Times New Roman" w:hAnsi="Times New Roman" w:cs="Times New Roman"/>
          <w:i/>
          <w:iCs/>
          <w:color w:val="000000"/>
        </w:rPr>
        <w:t>p</w:t>
      </w:r>
      <w:r w:rsidRPr="00761B65">
        <w:rPr>
          <w:rFonts w:ascii="Times New Roman" w:hAnsi="Times New Roman" w:cs="Times New Roman"/>
          <w:color w:val="000000"/>
        </w:rPr>
        <w:t>=.</w:t>
      </w:r>
      <w:r w:rsidR="00D96AF9" w:rsidRPr="00761B65">
        <w:rPr>
          <w:rFonts w:ascii="Times New Roman" w:hAnsi="Times New Roman" w:cs="Times New Roman"/>
          <w:color w:val="000000"/>
        </w:rPr>
        <w:t>8</w:t>
      </w:r>
      <w:r w:rsidR="00892380" w:rsidRPr="00761B65">
        <w:rPr>
          <w:rFonts w:ascii="Times New Roman" w:hAnsi="Times New Roman" w:cs="Times New Roman"/>
          <w:color w:val="000000"/>
        </w:rPr>
        <w:t>9</w:t>
      </w:r>
      <w:r w:rsidR="00BC1519" w:rsidRPr="00761B65">
        <w:rPr>
          <w:rFonts w:ascii="Times New Roman" w:hAnsi="Times New Roman" w:cs="Times New Roman"/>
          <w:color w:val="000000"/>
        </w:rPr>
        <w:t xml:space="preserve">; </w:t>
      </w:r>
      <w:r w:rsidR="00BC1519" w:rsidRPr="00761B65">
        <w:rPr>
          <w:rFonts w:ascii="Times New Roman" w:hAnsi="Times New Roman" w:cs="Times New Roman"/>
          <w:color w:val="000000"/>
        </w:rPr>
        <w:t>df = 37, R</w:t>
      </w:r>
      <w:r w:rsidR="00BC1519" w:rsidRPr="00761B65">
        <w:rPr>
          <w:rFonts w:ascii="Times New Roman" w:hAnsi="Times New Roman" w:cs="Times New Roman"/>
          <w:color w:val="000000"/>
          <w:vertAlign w:val="superscript"/>
        </w:rPr>
        <w:t>2</w:t>
      </w:r>
      <w:r w:rsidR="00BC1519" w:rsidRPr="00761B65">
        <w:rPr>
          <w:rFonts w:ascii="Times New Roman" w:hAnsi="Times New Roman" w:cs="Times New Roman"/>
          <w:color w:val="000000"/>
        </w:rPr>
        <w:t xml:space="preserve"> = .14</w:t>
      </w:r>
      <w:r w:rsidRPr="00761B65">
        <w:rPr>
          <w:rFonts w:ascii="Times New Roman" w:hAnsi="Times New Roman" w:cs="Times New Roman"/>
          <w:color w:val="000000"/>
        </w:rPr>
        <w:t xml:space="preserve">). </w:t>
      </w:r>
      <w:r w:rsidR="005D6D92" w:rsidRPr="00761B65">
        <w:rPr>
          <w:rFonts w:ascii="Times New Roman" w:hAnsi="Times New Roman" w:cs="Times New Roman"/>
          <w:color w:val="000000"/>
        </w:rPr>
        <w:t>There w</w:t>
      </w:r>
      <w:r w:rsidR="005D6D92" w:rsidRPr="00A76E38">
        <w:rPr>
          <w:rFonts w:ascii="Times New Roman" w:hAnsi="Times New Roman" w:cs="Times New Roman"/>
          <w:color w:val="000000"/>
        </w:rPr>
        <w:t>as one significant difference in pathways by twin gender for mothers</w:t>
      </w:r>
      <w:r w:rsidR="00900086">
        <w:rPr>
          <w:rFonts w:ascii="Times New Roman" w:hAnsi="Times New Roman" w:cs="Times New Roman"/>
          <w:color w:val="000000"/>
        </w:rPr>
        <w:t xml:space="preserve">: </w:t>
      </w:r>
      <w:r w:rsidR="005D6D92" w:rsidRPr="00A76E38">
        <w:rPr>
          <w:rFonts w:ascii="Times New Roman" w:hAnsi="Times New Roman" w:cs="Times New Roman"/>
          <w:color w:val="000000"/>
        </w:rPr>
        <w:t xml:space="preserve">mother interpersonal-affective </w:t>
      </w:r>
      <w:r w:rsidR="005D6D92" w:rsidRPr="00BC7D0E">
        <w:rPr>
          <w:rFonts w:ascii="Times New Roman" w:hAnsi="Times New Roman" w:cs="Times New Roman"/>
          <w:color w:val="000000"/>
        </w:rPr>
        <w:t xml:space="preserve">traits to </w:t>
      </w:r>
      <w:r w:rsidR="0054632C" w:rsidRPr="00BC7D0E">
        <w:rPr>
          <w:rFonts w:ascii="Times New Roman" w:hAnsi="Times New Roman" w:cs="Times New Roman"/>
          <w:color w:val="000000"/>
        </w:rPr>
        <w:t>warmth</w:t>
      </w:r>
      <w:r w:rsidR="00900086" w:rsidRPr="00BC7D0E">
        <w:rPr>
          <w:rFonts w:ascii="Times New Roman" w:hAnsi="Times New Roman" w:cs="Times New Roman"/>
          <w:color w:val="000000"/>
        </w:rPr>
        <w:t xml:space="preserve"> (</w:t>
      </w:r>
      <w:r w:rsidR="005D6D92" w:rsidRPr="00BC7D0E">
        <w:rPr>
          <w:rFonts w:ascii="Times New Roman" w:hAnsi="Times New Roman" w:cs="Times New Roman"/>
          <w:color w:val="000000"/>
        </w:rPr>
        <w:t>Satorra-Bentler Scaled x</w:t>
      </w:r>
      <w:r w:rsidR="005D6D92" w:rsidRPr="00BC7D0E">
        <w:rPr>
          <w:rFonts w:ascii="Times New Roman" w:hAnsi="Times New Roman" w:cs="Times New Roman"/>
          <w:color w:val="000000"/>
          <w:vertAlign w:val="superscript"/>
        </w:rPr>
        <w:t>2</w:t>
      </w:r>
      <w:r w:rsidR="005D6D92" w:rsidRPr="00BC7D0E">
        <w:rPr>
          <w:rFonts w:ascii="Times New Roman" w:hAnsi="Times New Roman" w:cs="Times New Roman"/>
          <w:color w:val="000000"/>
        </w:rPr>
        <w:t>(1) = 4.2</w:t>
      </w:r>
      <w:r w:rsidR="009545C1" w:rsidRPr="00BC7D0E">
        <w:rPr>
          <w:rFonts w:ascii="Times New Roman" w:hAnsi="Times New Roman" w:cs="Times New Roman"/>
          <w:color w:val="000000"/>
        </w:rPr>
        <w:t>9</w:t>
      </w:r>
      <w:r w:rsidR="005D6D92" w:rsidRPr="00BC7D0E">
        <w:rPr>
          <w:rFonts w:ascii="Times New Roman" w:hAnsi="Times New Roman" w:cs="Times New Roman"/>
          <w:color w:val="000000"/>
        </w:rPr>
        <w:t xml:space="preserve">; </w:t>
      </w:r>
      <w:r w:rsidR="005D6D92" w:rsidRPr="00BC7D0E">
        <w:rPr>
          <w:rFonts w:ascii="Times New Roman" w:hAnsi="Times New Roman" w:cs="Times New Roman"/>
          <w:i/>
          <w:iCs/>
          <w:color w:val="000000"/>
        </w:rPr>
        <w:t>p</w:t>
      </w:r>
      <w:r w:rsidR="005D6D92" w:rsidRPr="00BC7D0E">
        <w:rPr>
          <w:rFonts w:ascii="Times New Roman" w:hAnsi="Times New Roman" w:cs="Times New Roman"/>
          <w:color w:val="000000"/>
        </w:rPr>
        <w:t xml:space="preserve">=.04). </w:t>
      </w:r>
      <w:r w:rsidR="003C7031" w:rsidRPr="00BC7D0E">
        <w:rPr>
          <w:rFonts w:ascii="Times New Roman" w:hAnsi="Times New Roman" w:cs="Times New Roman"/>
          <w:color w:val="000000"/>
        </w:rPr>
        <w:t>However, the direction was the same for both boys (B= -.16</w:t>
      </w:r>
      <w:r w:rsidR="00BC1519" w:rsidRPr="00BC7D0E">
        <w:rPr>
          <w:rFonts w:ascii="Times New Roman" w:hAnsi="Times New Roman" w:cs="Times New Roman"/>
          <w:color w:val="000000"/>
        </w:rPr>
        <w:t>,</w:t>
      </w:r>
      <w:r w:rsidR="003C7031" w:rsidRPr="00BC7D0E">
        <w:rPr>
          <w:rFonts w:ascii="Times New Roman" w:hAnsi="Times New Roman" w:cs="Times New Roman"/>
          <w:color w:val="000000"/>
        </w:rPr>
        <w:t xml:space="preserve"> </w:t>
      </w:r>
      <w:r w:rsidR="003C7031" w:rsidRPr="00BC7D0E">
        <w:rPr>
          <w:rFonts w:ascii="Times New Roman" w:hAnsi="Times New Roman" w:cs="Times New Roman"/>
          <w:i/>
          <w:iCs/>
          <w:color w:val="000000"/>
        </w:rPr>
        <w:t>p</w:t>
      </w:r>
      <w:r w:rsidR="003C7031" w:rsidRPr="00BC7D0E">
        <w:rPr>
          <w:rFonts w:ascii="Times New Roman" w:hAnsi="Times New Roman" w:cs="Times New Roman"/>
          <w:color w:val="000000"/>
        </w:rPr>
        <w:t>=.02</w:t>
      </w:r>
      <w:r w:rsidR="00BC1519" w:rsidRPr="00BC7D0E">
        <w:rPr>
          <w:rFonts w:ascii="Times New Roman" w:hAnsi="Times New Roman" w:cs="Times New Roman"/>
          <w:color w:val="000000"/>
        </w:rPr>
        <w:t xml:space="preserve">; </w:t>
      </w:r>
      <w:r w:rsidR="00BC1519" w:rsidRPr="00BC7D0E">
        <w:rPr>
          <w:rFonts w:ascii="Times New Roman" w:hAnsi="Times New Roman" w:cs="Times New Roman"/>
          <w:color w:val="000000"/>
        </w:rPr>
        <w:t>df = 37, R</w:t>
      </w:r>
      <w:r w:rsidR="00BC1519" w:rsidRPr="00BC7D0E">
        <w:rPr>
          <w:rFonts w:ascii="Times New Roman" w:hAnsi="Times New Roman" w:cs="Times New Roman"/>
          <w:color w:val="000000"/>
          <w:vertAlign w:val="superscript"/>
        </w:rPr>
        <w:t>2</w:t>
      </w:r>
      <w:r w:rsidR="00BC1519" w:rsidRPr="00BC7D0E">
        <w:rPr>
          <w:rFonts w:ascii="Times New Roman" w:hAnsi="Times New Roman" w:cs="Times New Roman"/>
          <w:color w:val="000000"/>
        </w:rPr>
        <w:t xml:space="preserve"> = .1</w:t>
      </w:r>
      <w:r w:rsidR="00BC7D0E" w:rsidRPr="00BC7D0E">
        <w:rPr>
          <w:rFonts w:ascii="Times New Roman" w:hAnsi="Times New Roman" w:cs="Times New Roman"/>
          <w:color w:val="000000"/>
        </w:rPr>
        <w:t>2</w:t>
      </w:r>
      <w:r w:rsidR="003C7031" w:rsidRPr="00BC7D0E">
        <w:rPr>
          <w:rFonts w:ascii="Times New Roman" w:hAnsi="Times New Roman" w:cs="Times New Roman"/>
          <w:color w:val="000000"/>
        </w:rPr>
        <w:t>) and girls (B= -.3</w:t>
      </w:r>
      <w:r w:rsidR="009545C1" w:rsidRPr="00BC7D0E">
        <w:rPr>
          <w:rFonts w:ascii="Times New Roman" w:hAnsi="Times New Roman" w:cs="Times New Roman"/>
          <w:color w:val="000000"/>
        </w:rPr>
        <w:t>5</w:t>
      </w:r>
      <w:r w:rsidR="003C7031" w:rsidRPr="00BC7D0E">
        <w:rPr>
          <w:rFonts w:ascii="Times New Roman" w:hAnsi="Times New Roman" w:cs="Times New Roman"/>
          <w:color w:val="000000"/>
        </w:rPr>
        <w:t xml:space="preserve">; </w:t>
      </w:r>
      <w:r w:rsidR="003C7031" w:rsidRPr="00BC7D0E">
        <w:rPr>
          <w:rFonts w:ascii="Times New Roman" w:hAnsi="Times New Roman" w:cs="Times New Roman"/>
          <w:i/>
          <w:iCs/>
          <w:color w:val="000000"/>
        </w:rPr>
        <w:t>p</w:t>
      </w:r>
      <w:r w:rsidR="003C7031" w:rsidRPr="00BC7D0E">
        <w:rPr>
          <w:rFonts w:ascii="Times New Roman" w:hAnsi="Times New Roman" w:cs="Times New Roman"/>
          <w:color w:val="000000"/>
        </w:rPr>
        <w:t>&lt;.001</w:t>
      </w:r>
      <w:r w:rsidR="00BC1519" w:rsidRPr="00BC7D0E">
        <w:rPr>
          <w:rFonts w:ascii="Times New Roman" w:hAnsi="Times New Roman" w:cs="Times New Roman"/>
          <w:color w:val="000000"/>
        </w:rPr>
        <w:t xml:space="preserve">; </w:t>
      </w:r>
      <w:r w:rsidR="00BC1519" w:rsidRPr="00BC7D0E">
        <w:rPr>
          <w:rFonts w:ascii="Times New Roman" w:hAnsi="Times New Roman" w:cs="Times New Roman"/>
          <w:color w:val="000000"/>
        </w:rPr>
        <w:t>df = 37, R</w:t>
      </w:r>
      <w:r w:rsidR="00BC1519" w:rsidRPr="00BC7D0E">
        <w:rPr>
          <w:rFonts w:ascii="Times New Roman" w:hAnsi="Times New Roman" w:cs="Times New Roman"/>
          <w:color w:val="000000"/>
          <w:vertAlign w:val="superscript"/>
        </w:rPr>
        <w:t>2</w:t>
      </w:r>
      <w:r w:rsidR="00BC1519" w:rsidRPr="00BC7D0E">
        <w:rPr>
          <w:rFonts w:ascii="Times New Roman" w:hAnsi="Times New Roman" w:cs="Times New Roman"/>
          <w:color w:val="000000"/>
        </w:rPr>
        <w:t xml:space="preserve"> = .1</w:t>
      </w:r>
      <w:r w:rsidR="00BC7D0E" w:rsidRPr="00BC7D0E">
        <w:rPr>
          <w:rFonts w:ascii="Times New Roman" w:hAnsi="Times New Roman" w:cs="Times New Roman"/>
          <w:color w:val="000000"/>
        </w:rPr>
        <w:t>9</w:t>
      </w:r>
      <w:r w:rsidR="003C7031" w:rsidRPr="00BC7D0E">
        <w:rPr>
          <w:rFonts w:ascii="Times New Roman" w:hAnsi="Times New Roman" w:cs="Times New Roman"/>
          <w:color w:val="000000"/>
        </w:rPr>
        <w:t xml:space="preserve">). </w:t>
      </w:r>
      <w:r w:rsidR="005D6D92" w:rsidRPr="00BC7D0E">
        <w:rPr>
          <w:rFonts w:ascii="Times New Roman" w:hAnsi="Times New Roman" w:cs="Times New Roman"/>
          <w:color w:val="000000"/>
        </w:rPr>
        <w:t>None of these associations survived correction for multiple comparisons.</w:t>
      </w:r>
    </w:p>
    <w:p w14:paraId="3CA2269B" w14:textId="1AFB5983" w:rsidR="001A6E76" w:rsidRPr="00A76E38" w:rsidRDefault="008950C6" w:rsidP="008950C6">
      <w:pPr>
        <w:spacing w:line="480" w:lineRule="auto"/>
        <w:ind w:firstLine="720"/>
        <w:rPr>
          <w:rFonts w:ascii="Times New Roman" w:hAnsi="Times New Roman" w:cs="Times New Roman"/>
          <w:color w:val="000000"/>
        </w:rPr>
      </w:pPr>
      <w:r w:rsidRPr="00A76E38">
        <w:rPr>
          <w:rFonts w:ascii="Times New Roman" w:hAnsi="Times New Roman" w:cs="Times New Roman"/>
          <w:color w:val="000000"/>
        </w:rPr>
        <w:t xml:space="preserve">Fourth, within informant, twin gender did not moderate associations </w:t>
      </w:r>
      <w:r w:rsidRPr="00B3799F">
        <w:rPr>
          <w:rFonts w:ascii="Times New Roman" w:hAnsi="Times New Roman" w:cs="Times New Roman"/>
          <w:color w:val="000000"/>
        </w:rPr>
        <w:t>between twin differences in parenting practices and twin differences in adolescent CU traits</w:t>
      </w:r>
      <w:r w:rsidRPr="00B3799F">
        <w:rPr>
          <w:rFonts w:ascii="Times New Roman" w:hAnsi="Times New Roman" w:cs="Times New Roman"/>
          <w:i/>
          <w:iCs/>
          <w:color w:val="000000"/>
        </w:rPr>
        <w:t>.</w:t>
      </w:r>
      <w:r w:rsidRPr="00B3799F">
        <w:rPr>
          <w:rFonts w:ascii="Times New Roman" w:hAnsi="Times New Roman" w:cs="Times New Roman"/>
          <w:color w:val="000000"/>
        </w:rPr>
        <w:t xml:space="preserve"> Across informant, gender moderated the association between twin differences in </w:t>
      </w:r>
      <w:r w:rsidR="00157594" w:rsidRPr="00B3799F">
        <w:rPr>
          <w:rFonts w:ascii="Times New Roman" w:hAnsi="Times New Roman" w:cs="Times New Roman"/>
          <w:color w:val="000000"/>
        </w:rPr>
        <w:t>child</w:t>
      </w:r>
      <w:r w:rsidRPr="00B3799F">
        <w:rPr>
          <w:rFonts w:ascii="Times New Roman" w:hAnsi="Times New Roman" w:cs="Times New Roman"/>
          <w:color w:val="000000"/>
        </w:rPr>
        <w:t xml:space="preserve">-reported mother </w:t>
      </w:r>
      <w:r w:rsidR="0054632C" w:rsidRPr="00B3799F">
        <w:rPr>
          <w:rFonts w:ascii="Times New Roman" w:hAnsi="Times New Roman" w:cs="Times New Roman"/>
          <w:color w:val="000000"/>
        </w:rPr>
        <w:t>warmth</w:t>
      </w:r>
      <w:r w:rsidRPr="00B3799F">
        <w:rPr>
          <w:rFonts w:ascii="Times New Roman" w:hAnsi="Times New Roman" w:cs="Times New Roman"/>
          <w:color w:val="000000"/>
        </w:rPr>
        <w:t xml:space="preserve"> and twin differences in father-reported adolescent CU traits</w:t>
      </w:r>
      <w:r w:rsidR="009E21AF" w:rsidRPr="00B3799F">
        <w:rPr>
          <w:rFonts w:ascii="Times New Roman" w:hAnsi="Times New Roman" w:cs="Times New Roman"/>
          <w:color w:val="000000"/>
        </w:rPr>
        <w:t xml:space="preserve"> (</w:t>
      </w:r>
      <w:r w:rsidR="008B3A41" w:rsidRPr="00B3799F">
        <w:rPr>
          <w:rFonts w:ascii="Times New Roman" w:eastAsia="Times New Roman" w:hAnsi="Times New Roman" w:cs="Times New Roman"/>
        </w:rPr>
        <w:t>β</w:t>
      </w:r>
      <w:r w:rsidR="008B3A41" w:rsidRPr="00B3799F">
        <w:rPr>
          <w:rFonts w:ascii="Times New Roman" w:hAnsi="Times New Roman" w:cs="Times New Roman"/>
          <w:color w:val="000000"/>
        </w:rPr>
        <w:t>=.3</w:t>
      </w:r>
      <w:r w:rsidR="00157594" w:rsidRPr="00B3799F">
        <w:rPr>
          <w:rFonts w:ascii="Times New Roman" w:hAnsi="Times New Roman" w:cs="Times New Roman"/>
          <w:color w:val="000000"/>
        </w:rPr>
        <w:t>9</w:t>
      </w:r>
      <w:r w:rsidR="009E21AF" w:rsidRPr="00B3799F">
        <w:rPr>
          <w:rFonts w:ascii="Times New Roman" w:hAnsi="Times New Roman" w:cs="Times New Roman"/>
          <w:color w:val="000000"/>
        </w:rPr>
        <w:t xml:space="preserve">, </w:t>
      </w:r>
      <w:r w:rsidR="009E21AF" w:rsidRPr="00B3799F">
        <w:rPr>
          <w:rFonts w:ascii="Times New Roman" w:hAnsi="Times New Roman" w:cs="Times New Roman"/>
          <w:i/>
          <w:iCs/>
          <w:color w:val="000000"/>
        </w:rPr>
        <w:t>p</w:t>
      </w:r>
      <w:r w:rsidR="008B3A41" w:rsidRPr="00B3799F">
        <w:rPr>
          <w:rFonts w:ascii="Times New Roman" w:hAnsi="Times New Roman" w:cs="Times New Roman"/>
          <w:color w:val="000000"/>
        </w:rPr>
        <w:t>=.02</w:t>
      </w:r>
      <w:r w:rsidR="00B3799F" w:rsidRPr="00B3799F">
        <w:rPr>
          <w:rFonts w:ascii="Times New Roman" w:hAnsi="Times New Roman" w:cs="Times New Roman"/>
          <w:color w:val="000000"/>
        </w:rPr>
        <w:t xml:space="preserve">; df = 3; </w:t>
      </w:r>
      <w:r w:rsidR="00B3799F" w:rsidRPr="00B3799F">
        <w:rPr>
          <w:rFonts w:ascii="Times New Roman" w:hAnsi="Times New Roman" w:cs="Times New Roman"/>
          <w:color w:val="000000"/>
        </w:rPr>
        <w:t>R</w:t>
      </w:r>
      <w:r w:rsidR="00B3799F" w:rsidRPr="00B3799F">
        <w:rPr>
          <w:rFonts w:ascii="Times New Roman" w:hAnsi="Times New Roman" w:cs="Times New Roman"/>
          <w:color w:val="000000"/>
          <w:vertAlign w:val="superscript"/>
        </w:rPr>
        <w:t>2</w:t>
      </w:r>
      <w:r w:rsidR="00B3799F" w:rsidRPr="00B3799F">
        <w:rPr>
          <w:rFonts w:ascii="Times New Roman" w:hAnsi="Times New Roman" w:cs="Times New Roman"/>
          <w:color w:val="000000"/>
        </w:rPr>
        <w:t xml:space="preserve"> = .</w:t>
      </w:r>
      <w:r w:rsidR="00B3799F" w:rsidRPr="00B3799F">
        <w:rPr>
          <w:rFonts w:ascii="Times New Roman" w:hAnsi="Times New Roman" w:cs="Times New Roman"/>
          <w:color w:val="000000"/>
        </w:rPr>
        <w:t>20</w:t>
      </w:r>
      <w:r w:rsidR="009E21AF" w:rsidRPr="00B3799F">
        <w:rPr>
          <w:rFonts w:ascii="Times New Roman" w:hAnsi="Times New Roman" w:cs="Times New Roman"/>
          <w:color w:val="000000"/>
        </w:rPr>
        <w:t>)</w:t>
      </w:r>
      <w:r w:rsidRPr="00B3799F">
        <w:rPr>
          <w:rFonts w:ascii="Times New Roman" w:hAnsi="Times New Roman" w:cs="Times New Roman"/>
          <w:color w:val="000000"/>
        </w:rPr>
        <w:t>.</w:t>
      </w:r>
      <w:r w:rsidRPr="00A76E38">
        <w:rPr>
          <w:rFonts w:ascii="Times New Roman" w:hAnsi="Times New Roman" w:cs="Times New Roman"/>
          <w:color w:val="000000"/>
        </w:rPr>
        <w:t xml:space="preserve"> Within boys, this association was negative and significant, whereas within girls </w:t>
      </w:r>
      <w:r w:rsidR="006B5024" w:rsidRPr="00A76E38">
        <w:rPr>
          <w:rFonts w:ascii="Times New Roman" w:hAnsi="Times New Roman" w:cs="Times New Roman"/>
          <w:color w:val="000000"/>
        </w:rPr>
        <w:t>this association was negative but</w:t>
      </w:r>
      <w:r w:rsidR="000C5304">
        <w:rPr>
          <w:rFonts w:ascii="Times New Roman" w:hAnsi="Times New Roman" w:cs="Times New Roman"/>
          <w:color w:val="000000"/>
        </w:rPr>
        <w:t xml:space="preserve"> not significant </w:t>
      </w:r>
      <w:r w:rsidRPr="00A76E38">
        <w:rPr>
          <w:rFonts w:ascii="Times New Roman" w:hAnsi="Times New Roman" w:cs="Times New Roman"/>
          <w:color w:val="000000"/>
        </w:rPr>
        <w:t xml:space="preserve">(Supplemental Table </w:t>
      </w:r>
      <w:r w:rsidR="00A80D75" w:rsidRPr="00A76E38">
        <w:rPr>
          <w:rFonts w:ascii="Times New Roman" w:hAnsi="Times New Roman" w:cs="Times New Roman"/>
          <w:color w:val="000000"/>
        </w:rPr>
        <w:t>4</w:t>
      </w:r>
      <w:r w:rsidRPr="00A76E38">
        <w:rPr>
          <w:rFonts w:ascii="Times New Roman" w:hAnsi="Times New Roman" w:cs="Times New Roman"/>
          <w:color w:val="000000"/>
        </w:rPr>
        <w:t xml:space="preserve">). </w:t>
      </w:r>
      <w:r w:rsidR="009E21AF" w:rsidRPr="00A76E38">
        <w:rPr>
          <w:rFonts w:ascii="Times New Roman" w:hAnsi="Times New Roman" w:cs="Times New Roman"/>
          <w:color w:val="000000"/>
        </w:rPr>
        <w:t xml:space="preserve">This association did not survive correction for multiple comparisons. </w:t>
      </w:r>
    </w:p>
    <w:p w14:paraId="37B05054" w14:textId="068366C6" w:rsidR="009E21AF" w:rsidRPr="00A76E38" w:rsidRDefault="001A6E76" w:rsidP="009E21AF">
      <w:pPr>
        <w:spacing w:line="480" w:lineRule="auto"/>
        <w:ind w:firstLine="720"/>
        <w:rPr>
          <w:rFonts w:ascii="Times New Roman" w:hAnsi="Times New Roman" w:cs="Times New Roman"/>
          <w:color w:val="000000"/>
        </w:rPr>
      </w:pPr>
      <w:r w:rsidRPr="00A76E38">
        <w:rPr>
          <w:rFonts w:ascii="Times New Roman" w:hAnsi="Times New Roman" w:cs="Times New Roman"/>
          <w:color w:val="000000"/>
        </w:rPr>
        <w:t>Finally, within informant, twin gender did not moderate associations between twin differences in parenting practices and twin differences in adolescent CU traits, when accounting for the overlap of parenting dimensions</w:t>
      </w:r>
      <w:r w:rsidRPr="00A76E38">
        <w:rPr>
          <w:rFonts w:ascii="Times New Roman" w:hAnsi="Times New Roman" w:cs="Times New Roman"/>
          <w:i/>
          <w:iCs/>
          <w:color w:val="000000"/>
        </w:rPr>
        <w:t>.</w:t>
      </w:r>
      <w:r w:rsidRPr="00A76E38">
        <w:rPr>
          <w:rFonts w:ascii="Times New Roman" w:hAnsi="Times New Roman" w:cs="Times New Roman"/>
          <w:color w:val="000000"/>
        </w:rPr>
        <w:t xml:space="preserve"> Across informant, there </w:t>
      </w:r>
      <w:r w:rsidR="006075B4" w:rsidRPr="00A76E38">
        <w:rPr>
          <w:rFonts w:ascii="Times New Roman" w:hAnsi="Times New Roman" w:cs="Times New Roman"/>
          <w:color w:val="000000"/>
        </w:rPr>
        <w:t>was</w:t>
      </w:r>
      <w:r w:rsidRPr="00A76E38">
        <w:rPr>
          <w:rFonts w:ascii="Times New Roman" w:hAnsi="Times New Roman" w:cs="Times New Roman"/>
          <w:color w:val="000000"/>
        </w:rPr>
        <w:t xml:space="preserve"> only one significant interaction, when accounting for the overlap of parenting </w:t>
      </w:r>
      <w:r w:rsidRPr="00B3799F">
        <w:rPr>
          <w:rFonts w:ascii="Times New Roman" w:hAnsi="Times New Roman" w:cs="Times New Roman"/>
          <w:color w:val="000000"/>
        </w:rPr>
        <w:t xml:space="preserve">dimensions. Gender moderated the association between twin differences in child-reported mother </w:t>
      </w:r>
      <w:r w:rsidR="0054632C" w:rsidRPr="00B3799F">
        <w:rPr>
          <w:rFonts w:ascii="Times New Roman" w:hAnsi="Times New Roman" w:cs="Times New Roman"/>
          <w:color w:val="000000"/>
        </w:rPr>
        <w:t>warmth</w:t>
      </w:r>
      <w:r w:rsidRPr="00B3799F">
        <w:rPr>
          <w:rFonts w:ascii="Times New Roman" w:hAnsi="Times New Roman" w:cs="Times New Roman"/>
          <w:color w:val="000000"/>
        </w:rPr>
        <w:t xml:space="preserve"> and twin differences in father-reported adolescent CU traits</w:t>
      </w:r>
      <w:r w:rsidR="009E21AF" w:rsidRPr="00B3799F">
        <w:rPr>
          <w:rFonts w:ascii="Times New Roman" w:hAnsi="Times New Roman" w:cs="Times New Roman"/>
          <w:color w:val="000000"/>
        </w:rPr>
        <w:t xml:space="preserve"> (</w:t>
      </w:r>
      <w:r w:rsidR="008B3A41" w:rsidRPr="00B3799F">
        <w:rPr>
          <w:rFonts w:ascii="Times New Roman" w:eastAsia="Times New Roman" w:hAnsi="Times New Roman" w:cs="Times New Roman"/>
        </w:rPr>
        <w:t>β</w:t>
      </w:r>
      <w:r w:rsidR="009E21AF" w:rsidRPr="00B3799F">
        <w:rPr>
          <w:rFonts w:ascii="Times New Roman" w:hAnsi="Times New Roman" w:cs="Times New Roman"/>
          <w:color w:val="000000"/>
        </w:rPr>
        <w:t xml:space="preserve">= </w:t>
      </w:r>
      <w:r w:rsidR="008B3A41" w:rsidRPr="00B3799F">
        <w:rPr>
          <w:rFonts w:ascii="Times New Roman" w:hAnsi="Times New Roman" w:cs="Times New Roman"/>
          <w:color w:val="000000"/>
        </w:rPr>
        <w:t>.5</w:t>
      </w:r>
      <w:r w:rsidR="00E67F97" w:rsidRPr="00B3799F">
        <w:rPr>
          <w:rFonts w:ascii="Times New Roman" w:hAnsi="Times New Roman" w:cs="Times New Roman"/>
          <w:color w:val="000000"/>
        </w:rPr>
        <w:t>3</w:t>
      </w:r>
      <w:r w:rsidR="009E21AF" w:rsidRPr="00B3799F">
        <w:rPr>
          <w:rFonts w:ascii="Times New Roman" w:hAnsi="Times New Roman" w:cs="Times New Roman"/>
          <w:color w:val="000000"/>
        </w:rPr>
        <w:t xml:space="preserve">, </w:t>
      </w:r>
      <w:r w:rsidR="009E21AF" w:rsidRPr="00B3799F">
        <w:rPr>
          <w:rFonts w:ascii="Times New Roman" w:hAnsi="Times New Roman" w:cs="Times New Roman"/>
          <w:i/>
          <w:iCs/>
          <w:color w:val="000000"/>
        </w:rPr>
        <w:t>p</w:t>
      </w:r>
      <w:r w:rsidR="008B3A41" w:rsidRPr="00B3799F">
        <w:rPr>
          <w:rFonts w:ascii="Times New Roman" w:hAnsi="Times New Roman" w:cs="Times New Roman"/>
          <w:color w:val="000000"/>
        </w:rPr>
        <w:t>= .02</w:t>
      </w:r>
      <w:r w:rsidR="00B3799F" w:rsidRPr="00B3799F">
        <w:rPr>
          <w:rFonts w:ascii="Times New Roman" w:hAnsi="Times New Roman" w:cs="Times New Roman"/>
          <w:color w:val="000000"/>
        </w:rPr>
        <w:t xml:space="preserve">; </w:t>
      </w:r>
      <w:r w:rsidR="00C90911" w:rsidRPr="00B3799F">
        <w:rPr>
          <w:rFonts w:ascii="Times New Roman" w:hAnsi="Times New Roman" w:cs="Times New Roman"/>
          <w:color w:val="000000"/>
        </w:rPr>
        <w:t>df = 5,</w:t>
      </w:r>
      <w:r w:rsidR="00B3799F" w:rsidRPr="00B3799F">
        <w:rPr>
          <w:rFonts w:ascii="Times New Roman" w:hAnsi="Times New Roman" w:cs="Times New Roman"/>
          <w:color w:val="000000"/>
        </w:rPr>
        <w:t xml:space="preserve"> </w:t>
      </w:r>
      <w:r w:rsidR="00C90911" w:rsidRPr="00B3799F">
        <w:rPr>
          <w:rFonts w:ascii="Times New Roman" w:hAnsi="Times New Roman" w:cs="Times New Roman"/>
          <w:color w:val="000000"/>
        </w:rPr>
        <w:t>R</w:t>
      </w:r>
      <w:r w:rsidR="00C90911" w:rsidRPr="00B3799F">
        <w:rPr>
          <w:rFonts w:ascii="Times New Roman" w:hAnsi="Times New Roman" w:cs="Times New Roman"/>
          <w:color w:val="000000"/>
          <w:vertAlign w:val="superscript"/>
        </w:rPr>
        <w:t>2</w:t>
      </w:r>
      <w:r w:rsidR="00C90911" w:rsidRPr="00B3799F">
        <w:rPr>
          <w:rFonts w:ascii="Times New Roman" w:hAnsi="Times New Roman" w:cs="Times New Roman"/>
          <w:color w:val="000000"/>
        </w:rPr>
        <w:t xml:space="preserve"> = </w:t>
      </w:r>
      <w:r w:rsidR="00B3799F" w:rsidRPr="00B3799F">
        <w:rPr>
          <w:rFonts w:ascii="Times New Roman" w:hAnsi="Times New Roman" w:cs="Times New Roman"/>
          <w:color w:val="000000"/>
        </w:rPr>
        <w:t>.21</w:t>
      </w:r>
      <w:r w:rsidR="009E21AF" w:rsidRPr="00B3799F">
        <w:rPr>
          <w:rFonts w:ascii="Times New Roman" w:hAnsi="Times New Roman" w:cs="Times New Roman"/>
          <w:color w:val="000000"/>
        </w:rPr>
        <w:t>).</w:t>
      </w:r>
      <w:r w:rsidR="008B3A41" w:rsidRPr="00A76E38">
        <w:rPr>
          <w:rFonts w:ascii="Times New Roman" w:hAnsi="Times New Roman" w:cs="Times New Roman"/>
          <w:color w:val="000000"/>
        </w:rPr>
        <w:t xml:space="preserve"> </w:t>
      </w:r>
      <w:r w:rsidRPr="00A76E38">
        <w:rPr>
          <w:rFonts w:ascii="Times New Roman" w:hAnsi="Times New Roman" w:cs="Times New Roman"/>
          <w:color w:val="000000"/>
        </w:rPr>
        <w:t xml:space="preserve">Within boys, this </w:t>
      </w:r>
      <w:r w:rsidRPr="00A76E38">
        <w:rPr>
          <w:rFonts w:ascii="Times New Roman" w:hAnsi="Times New Roman" w:cs="Times New Roman"/>
          <w:color w:val="000000"/>
        </w:rPr>
        <w:lastRenderedPageBreak/>
        <w:t xml:space="preserve">association was negative and significant, whereas within girls this </w:t>
      </w:r>
      <w:r w:rsidR="006B5024" w:rsidRPr="00A76E38">
        <w:rPr>
          <w:rFonts w:ascii="Times New Roman" w:hAnsi="Times New Roman" w:cs="Times New Roman"/>
          <w:color w:val="000000"/>
        </w:rPr>
        <w:t>association was negative but not significant</w:t>
      </w:r>
      <w:r w:rsidRPr="00A76E38">
        <w:rPr>
          <w:rFonts w:ascii="Times New Roman" w:hAnsi="Times New Roman" w:cs="Times New Roman"/>
          <w:color w:val="000000"/>
        </w:rPr>
        <w:t xml:space="preserve"> (Supplemental Table </w:t>
      </w:r>
      <w:r w:rsidR="00A80D75" w:rsidRPr="00A76E38">
        <w:rPr>
          <w:rFonts w:ascii="Times New Roman" w:hAnsi="Times New Roman" w:cs="Times New Roman"/>
          <w:color w:val="000000"/>
        </w:rPr>
        <w:t>4</w:t>
      </w:r>
      <w:r w:rsidRPr="00A76E38">
        <w:rPr>
          <w:rFonts w:ascii="Times New Roman" w:hAnsi="Times New Roman" w:cs="Times New Roman"/>
          <w:color w:val="000000"/>
        </w:rPr>
        <w:t xml:space="preserve">). </w:t>
      </w:r>
      <w:r w:rsidR="009E21AF" w:rsidRPr="00A76E38">
        <w:rPr>
          <w:rFonts w:ascii="Times New Roman" w:hAnsi="Times New Roman" w:cs="Times New Roman"/>
          <w:color w:val="000000"/>
        </w:rPr>
        <w:t xml:space="preserve">This association did not survive correction for multiple comparisons. </w:t>
      </w:r>
    </w:p>
    <w:p w14:paraId="32237454" w14:textId="591D8013" w:rsidR="00F50D63" w:rsidRPr="00A76E38" w:rsidRDefault="00F50D63" w:rsidP="00B3799F">
      <w:pPr>
        <w:spacing w:line="480" w:lineRule="auto"/>
        <w:rPr>
          <w:rFonts w:ascii="Times New Roman" w:hAnsi="Times New Roman" w:cs="Times New Roman"/>
          <w:color w:val="000000"/>
        </w:rPr>
        <w:sectPr w:rsidR="00F50D63" w:rsidRPr="00A76E38" w:rsidSect="00FD584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1"/>
        <w:tblW w:w="14310" w:type="dxa"/>
        <w:tblInd w:w="-81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70"/>
        <w:gridCol w:w="1440"/>
        <w:gridCol w:w="1170"/>
        <w:gridCol w:w="1440"/>
        <w:gridCol w:w="1260"/>
        <w:gridCol w:w="1350"/>
        <w:gridCol w:w="1350"/>
        <w:gridCol w:w="1440"/>
        <w:gridCol w:w="1440"/>
        <w:gridCol w:w="45"/>
        <w:gridCol w:w="1305"/>
      </w:tblGrid>
      <w:tr w:rsidR="001F29EE" w:rsidRPr="00A76E38" w14:paraId="68BAA4E3" w14:textId="18BD93F3" w:rsidTr="001F29EE">
        <w:trPr>
          <w:gridAfter w:val="1"/>
          <w:wAfter w:w="1305" w:type="dxa"/>
        </w:trPr>
        <w:tc>
          <w:tcPr>
            <w:tcW w:w="13005" w:type="dxa"/>
            <w:gridSpan w:val="10"/>
            <w:tcBorders>
              <w:bottom w:val="single" w:sz="4" w:space="0" w:color="auto"/>
            </w:tcBorders>
          </w:tcPr>
          <w:p w14:paraId="5A7BC8A1" w14:textId="77777777" w:rsidR="00C45654" w:rsidRPr="00A76E38" w:rsidRDefault="00C45654" w:rsidP="00F50D63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lastRenderedPageBreak/>
              <w:t>Supplemental Table 1</w:t>
            </w:r>
          </w:p>
          <w:p w14:paraId="3BE19A42" w14:textId="59CCBAC1" w:rsidR="00C45654" w:rsidRPr="00A76E38" w:rsidRDefault="00C45654" w:rsidP="00F50D63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Zero-Order Correlations Between Parental Psychopathy and Dimensions of Parenting</w:t>
            </w:r>
          </w:p>
        </w:tc>
      </w:tr>
      <w:tr w:rsidR="001F29EE" w:rsidRPr="00A76E38" w14:paraId="40357D56" w14:textId="58E7ACAB" w:rsidTr="001F29EE">
        <w:trPr>
          <w:trHeight w:val="260"/>
        </w:trPr>
        <w:tc>
          <w:tcPr>
            <w:tcW w:w="207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0EB5423" w14:textId="77777777" w:rsidR="003E31A0" w:rsidRPr="00A76E38" w:rsidRDefault="003E31A0" w:rsidP="00F50D63">
            <w:pPr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249994" w14:textId="08F88EE0" w:rsidR="003E31A0" w:rsidRPr="00A76E38" w:rsidRDefault="000D49F6" w:rsidP="00F50D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>Mother</w:t>
            </w:r>
            <w:r w:rsidR="003E31A0"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</w:t>
            </w:r>
          </w:p>
          <w:p w14:paraId="7F07779C" w14:textId="71142667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>Interpersonal-Affective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84A504" w14:textId="55BE7E20" w:rsidR="003E31A0" w:rsidRPr="00A76E38" w:rsidRDefault="000D49F6" w:rsidP="00F50D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>Mother</w:t>
            </w:r>
            <w:r w:rsidR="003E31A0"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mpulsive-Antisocial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BB6258" w14:textId="17FA921E" w:rsidR="003E31A0" w:rsidRPr="00A76E38" w:rsidRDefault="000D49F6" w:rsidP="00F50D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6E38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Father</w:t>
            </w:r>
            <w:r w:rsidR="003E31A0" w:rsidRPr="00A76E38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 xml:space="preserve"> Interperson</w:t>
            </w:r>
            <w:r w:rsidR="001F29EE" w:rsidRPr="00A76E38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a</w:t>
            </w:r>
            <w:r w:rsidR="003E31A0" w:rsidRPr="00A76E38">
              <w:rPr>
                <w:rFonts w:ascii="Times New Roman" w:eastAsia="Times New Roman" w:hAnsi="Times New Roman" w:cs="Times New Roman"/>
                <w:bCs/>
                <w:sz w:val="22"/>
                <w:szCs w:val="22"/>
              </w:rPr>
              <w:t>l-Affectiv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AB8A648" w14:textId="7819E6BC" w:rsidR="003E31A0" w:rsidRPr="00A76E38" w:rsidRDefault="000D49F6" w:rsidP="001F29EE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>Father</w:t>
            </w:r>
            <w:r w:rsidR="003E31A0"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mpulsive-Antisocial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8CFE99B" w14:textId="0A6DD9EF" w:rsidR="003E31A0" w:rsidRPr="00A76E38" w:rsidRDefault="000D49F6" w:rsidP="00F50D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>Mother</w:t>
            </w:r>
            <w:r w:rsidR="003E31A0"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volvement (Mom Report)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18D51" w14:textId="6270D1DD" w:rsidR="003E31A0" w:rsidRPr="00A76E38" w:rsidRDefault="000D49F6" w:rsidP="00F50D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>Mother</w:t>
            </w:r>
            <w:r w:rsidR="003E31A0"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onflict </w:t>
            </w:r>
          </w:p>
          <w:p w14:paraId="1B41A3CC" w14:textId="4958D789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>(Mom Report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236BF7" w14:textId="53E2B25D" w:rsidR="003E31A0" w:rsidRPr="00A76E38" w:rsidRDefault="000D49F6" w:rsidP="00F50D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>Mother</w:t>
            </w:r>
            <w:r w:rsidR="003E31A0"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volvement (Child Report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CB53C" w14:textId="74E16105" w:rsidR="003E31A0" w:rsidRPr="00A76E38" w:rsidRDefault="000D49F6" w:rsidP="00F50D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>Mother</w:t>
            </w:r>
            <w:r w:rsidR="003E31A0"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onflict </w:t>
            </w:r>
          </w:p>
          <w:p w14:paraId="24E714B6" w14:textId="7E348203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>(Child Report)</w:t>
            </w:r>
          </w:p>
        </w:tc>
        <w:tc>
          <w:tcPr>
            <w:tcW w:w="13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681ADB" w14:textId="126AE93E" w:rsidR="003E31A0" w:rsidRPr="00A76E38" w:rsidRDefault="000D49F6" w:rsidP="00F50D6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>Father</w:t>
            </w:r>
            <w:r w:rsidR="003E31A0"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volvement (Dad Report)</w:t>
            </w:r>
          </w:p>
        </w:tc>
      </w:tr>
      <w:tr w:rsidR="001F29EE" w:rsidRPr="00A76E38" w14:paraId="3F90041C" w14:textId="517499D4" w:rsidTr="001F29EE">
        <w:trPr>
          <w:trHeight w:val="656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289BC7B" w14:textId="00FF0780" w:rsidR="003E31A0" w:rsidRPr="00A76E38" w:rsidRDefault="000D49F6" w:rsidP="00604ED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>Mother</w:t>
            </w:r>
            <w:r w:rsidR="003E31A0"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mpulsive-Antisocial Trai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10C0E2" w14:textId="6F4E4317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6</w:t>
            </w:r>
            <w:r w:rsidR="007E17FD" w:rsidRPr="00A76E38">
              <w:rPr>
                <w:rFonts w:ascii="Times New Roman" w:eastAsia="Times New Roman" w:hAnsi="Times New Roman" w:cs="Times New Roman"/>
              </w:rPr>
              <w:t>2</w:t>
            </w:r>
            <w:r w:rsidRPr="00A76E38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2C45DDF" w14:textId="6DAE9F78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51D73A" w14:textId="0E78839E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BAB426" w14:textId="05767B88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9DEBC0" w14:textId="7A73DBE3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E69E556" w14:textId="67BA8B03" w:rsidR="003E31A0" w:rsidRPr="00A76E38" w:rsidRDefault="003E31A0" w:rsidP="00F50D63">
            <w:pPr>
              <w:jc w:val="center"/>
              <w:rPr>
                <w:rFonts w:ascii="Times New Roman" w:eastAsia="Batang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043CEB0" w14:textId="77777777" w:rsidR="003E31A0" w:rsidRPr="00A76E38" w:rsidRDefault="003E31A0" w:rsidP="00F50D63">
            <w:pPr>
              <w:jc w:val="center"/>
              <w:rPr>
                <w:rFonts w:eastAsia="Batang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7BCF47D" w14:textId="77777777" w:rsidR="003E31A0" w:rsidRPr="00A76E38" w:rsidRDefault="003E31A0" w:rsidP="00F50D63">
            <w:pPr>
              <w:jc w:val="center"/>
              <w:rPr>
                <w:rFonts w:eastAsia="Batang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94DD2DE" w14:textId="77777777" w:rsidR="003E31A0" w:rsidRPr="00A76E38" w:rsidRDefault="003E31A0" w:rsidP="00F50D63">
            <w:pPr>
              <w:jc w:val="center"/>
              <w:rPr>
                <w:rFonts w:eastAsia="Batang"/>
              </w:rPr>
            </w:pPr>
          </w:p>
        </w:tc>
      </w:tr>
      <w:tr w:rsidR="001F29EE" w:rsidRPr="00A76E38" w14:paraId="75166D85" w14:textId="4B7A7D2B" w:rsidTr="00BB2045">
        <w:trPr>
          <w:trHeight w:val="639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2FA875B" w14:textId="7479DD37" w:rsidR="003E31A0" w:rsidRPr="00A76E38" w:rsidRDefault="000D49F6" w:rsidP="00604ED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>Father</w:t>
            </w:r>
            <w:r w:rsidR="003E31A0"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terpersonal-Affective Trai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0277817" w14:textId="0895746C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1</w:t>
            </w:r>
            <w:r w:rsidR="007E17FD" w:rsidRPr="00A76E38">
              <w:rPr>
                <w:rFonts w:ascii="Times New Roman" w:eastAsia="Times New Roman" w:hAnsi="Times New Roman" w:cs="Times New Roman"/>
              </w:rPr>
              <w:t>4</w:t>
            </w:r>
            <w:r w:rsidRPr="00A76E38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7536CF83" w14:textId="6E1DAD6E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C3C787" w14:textId="503032A2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BCA7876" w14:textId="71F255A6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7C085A" w14:textId="69309D5D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595B74" w14:textId="21A07D5D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6B397AC" w14:textId="77777777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0CD14E" w14:textId="77777777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6133715" w14:textId="77777777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F29EE" w:rsidRPr="00A76E38" w14:paraId="67A1F207" w14:textId="438406D2" w:rsidTr="001F29EE">
        <w:trPr>
          <w:trHeight w:val="711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874753C" w14:textId="673BAECD" w:rsidR="003E31A0" w:rsidRPr="00A76E38" w:rsidRDefault="000D49F6" w:rsidP="00604ED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>Father</w:t>
            </w:r>
            <w:r w:rsidR="003E31A0"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mpulsive-Antisocial Trai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C26A9F" w14:textId="7CF7EBAA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</w:t>
            </w:r>
            <w:r w:rsidR="007E17FD" w:rsidRPr="00A76E38">
              <w:rPr>
                <w:rFonts w:ascii="Times New Roman" w:eastAsia="Times New Roman" w:hAnsi="Times New Roman" w:cs="Times New Roman"/>
              </w:rPr>
              <w:t>11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0B8117ED" w14:textId="42D93202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0</w:t>
            </w:r>
            <w:r w:rsidR="007E17FD" w:rsidRPr="00A76E3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7FA17B" w14:textId="42C873E4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7</w:t>
            </w:r>
            <w:r w:rsidR="007E17FD" w:rsidRPr="00A76E38">
              <w:rPr>
                <w:rFonts w:ascii="Times New Roman" w:eastAsia="Times New Roman" w:hAnsi="Times New Roman" w:cs="Times New Roman"/>
              </w:rPr>
              <w:t>3</w:t>
            </w:r>
            <w:r w:rsidRPr="00A76E38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62E957" w14:textId="6D0FBBBB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9E799B" w14:textId="504693EB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0AC28B2" w14:textId="214DE5C1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B1CF9A" w14:textId="77777777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6C6FCE" w14:textId="77777777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81B9D15" w14:textId="77777777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F29EE" w:rsidRPr="00A76E38" w14:paraId="6D312F53" w14:textId="044E7994" w:rsidTr="001F29EE">
        <w:trPr>
          <w:trHeight w:val="675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9E0BE0D" w14:textId="7A132A4F" w:rsidR="003E31A0" w:rsidRPr="00A76E38" w:rsidRDefault="000D49F6" w:rsidP="00604ED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>Mother</w:t>
            </w:r>
            <w:r w:rsidR="003E31A0"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volvement </w:t>
            </w:r>
          </w:p>
          <w:p w14:paraId="4ACEEDAE" w14:textId="2B1C5B21" w:rsidR="003E31A0" w:rsidRPr="00A76E38" w:rsidRDefault="003E31A0" w:rsidP="00604ED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>(Mom Repor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810A2B" w14:textId="6A6D1600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28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14700B49" w14:textId="076437D3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1</w:t>
            </w:r>
            <w:r w:rsidR="007E17FD" w:rsidRPr="00A76E38">
              <w:rPr>
                <w:rFonts w:ascii="Times New Roman" w:eastAsia="Times New Roman" w:hAnsi="Times New Roman" w:cs="Times New Roman"/>
              </w:rPr>
              <w:t>7</w:t>
            </w:r>
            <w:r w:rsidRPr="00A76E38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6DA625" w14:textId="1AD84D49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0</w:t>
            </w:r>
            <w:r w:rsidR="00070C89" w:rsidRPr="00A76E3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8B9CE0" w14:textId="2EA3763A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0</w:t>
            </w:r>
            <w:r w:rsidR="007E17FD" w:rsidRPr="00A76E3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0E297E" w14:textId="2A5AFF6D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5ACB2C" w14:textId="4473D263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04EBF6" w14:textId="77777777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A3AFFD9" w14:textId="77777777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54E1F05" w14:textId="77777777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F29EE" w:rsidRPr="00A76E38" w14:paraId="306F0D7A" w14:textId="39DAF410" w:rsidTr="001F29EE">
        <w:trPr>
          <w:trHeight w:val="648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2F162EA" w14:textId="78B95FA5" w:rsidR="003E31A0" w:rsidRPr="00A76E38" w:rsidRDefault="000D49F6" w:rsidP="00604ED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>Mother</w:t>
            </w:r>
            <w:r w:rsidR="003E31A0"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onflict (Mom Repor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6C63E1" w14:textId="14E37909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28**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46408368" w14:textId="62F20D87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2</w:t>
            </w:r>
            <w:r w:rsidR="007E17FD" w:rsidRPr="00A76E38">
              <w:rPr>
                <w:rFonts w:ascii="Times New Roman" w:eastAsia="Times New Roman" w:hAnsi="Times New Roman" w:cs="Times New Roman"/>
              </w:rPr>
              <w:t>2</w:t>
            </w:r>
            <w:r w:rsidRPr="00A76E38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FE105D" w14:textId="1A97DE09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13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C6829F" w14:textId="439D9FA4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0</w:t>
            </w:r>
            <w:r w:rsidR="000E4EFA" w:rsidRPr="00A76E3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E8DE880" w14:textId="29B19516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</w:t>
            </w:r>
            <w:r w:rsidR="000E4EFA" w:rsidRPr="00A76E38">
              <w:rPr>
                <w:rFonts w:ascii="Times New Roman" w:eastAsia="Times New Roman" w:hAnsi="Times New Roman" w:cs="Times New Roman"/>
              </w:rPr>
              <w:t>5</w:t>
            </w:r>
            <w:r w:rsidR="00DC30A2" w:rsidRPr="00A76E38">
              <w:rPr>
                <w:rFonts w:ascii="Times New Roman" w:eastAsia="Times New Roman" w:hAnsi="Times New Roman" w:cs="Times New Roman"/>
              </w:rPr>
              <w:t>2</w:t>
            </w:r>
            <w:r w:rsidRPr="00A76E38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1D4F10" w14:textId="5CA665EC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6CE11C" w14:textId="77777777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DB7FA54" w14:textId="77777777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EF708E5" w14:textId="77777777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F29EE" w:rsidRPr="00A76E38" w14:paraId="2786A313" w14:textId="4F0F3242" w:rsidTr="001F29EE">
        <w:trPr>
          <w:trHeight w:val="639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845DC2B" w14:textId="14400694" w:rsidR="003E31A0" w:rsidRPr="00A76E38" w:rsidRDefault="000D49F6" w:rsidP="00604ED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>Mother</w:t>
            </w:r>
            <w:r w:rsidR="003E31A0"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volvement </w:t>
            </w:r>
          </w:p>
          <w:p w14:paraId="2F64D40B" w14:textId="6E135F8F" w:rsidR="003E31A0" w:rsidRPr="00A76E38" w:rsidRDefault="003E31A0" w:rsidP="00604ED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>(Child Repor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2771DA" w14:textId="60CE9656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</w:t>
            </w:r>
            <w:r w:rsidR="007E17FD" w:rsidRPr="00A76E38">
              <w:rPr>
                <w:rFonts w:ascii="Times New Roman" w:eastAsia="Times New Roman" w:hAnsi="Times New Roman" w:cs="Times New Roman"/>
              </w:rPr>
              <w:t>09</w:t>
            </w:r>
            <w:r w:rsidR="007E17FD" w:rsidRPr="00A76E38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6479973" w14:textId="7AFDDDFD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</w:t>
            </w:r>
            <w:r w:rsidR="005A5DE3" w:rsidRPr="00A76E38">
              <w:rPr>
                <w:rFonts w:ascii="Times New Roman" w:eastAsia="Times New Roman" w:hAnsi="Times New Roman" w:cs="Times New Roman"/>
              </w:rPr>
              <w:t>0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D6C823" w14:textId="2FF00E8C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0</w:t>
            </w:r>
            <w:r w:rsidR="00070C89" w:rsidRPr="00A76E3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C8CE1E" w14:textId="1A08A191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0</w:t>
            </w:r>
            <w:r w:rsidR="000E4EFA" w:rsidRPr="00A76E3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9821D9" w14:textId="4D142535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3</w:t>
            </w:r>
            <w:r w:rsidR="000E4EFA" w:rsidRPr="00A76E38">
              <w:rPr>
                <w:rFonts w:ascii="Times New Roman" w:eastAsia="Times New Roman" w:hAnsi="Times New Roman" w:cs="Times New Roman"/>
              </w:rPr>
              <w:t>3</w:t>
            </w:r>
            <w:r w:rsidRPr="00A76E38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577094" w14:textId="471E5CF9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3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8DC2485" w14:textId="77777777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A11BDA" w14:textId="77777777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9549E5" w14:textId="77777777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F29EE" w:rsidRPr="00A76E38" w14:paraId="4A28B35A" w14:textId="6B498F1D" w:rsidTr="001F29EE">
        <w:trPr>
          <w:trHeight w:val="630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732AEA6A" w14:textId="4895924D" w:rsidR="003E31A0" w:rsidRPr="00A76E38" w:rsidRDefault="000D49F6" w:rsidP="00604ED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>Mother</w:t>
            </w:r>
            <w:r w:rsidR="003E31A0"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onflict (Child Repor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6FCE88" w14:textId="37B3F76E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1</w:t>
            </w:r>
            <w:r w:rsidR="007E17FD" w:rsidRPr="00A76E38">
              <w:rPr>
                <w:rFonts w:ascii="Times New Roman" w:eastAsia="Times New Roman" w:hAnsi="Times New Roman" w:cs="Times New Roman"/>
              </w:rPr>
              <w:t>2</w:t>
            </w:r>
            <w:r w:rsidRPr="00A76E38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531224" w14:textId="6ADBFBE2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0</w:t>
            </w:r>
            <w:r w:rsidR="007E17FD" w:rsidRPr="00A76E3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9EBEE02" w14:textId="4992BF88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0</w:t>
            </w:r>
            <w:r w:rsidR="00070C89" w:rsidRPr="00A76E3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16912C" w14:textId="7814A56C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0</w:t>
            </w:r>
            <w:r w:rsidR="007E17FD" w:rsidRPr="00A76E3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BCC4C02" w14:textId="78F3F886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2</w:t>
            </w:r>
            <w:r w:rsidR="006720C6" w:rsidRPr="00A76E38">
              <w:rPr>
                <w:rFonts w:ascii="Times New Roman" w:eastAsia="Times New Roman" w:hAnsi="Times New Roman" w:cs="Times New Roman"/>
              </w:rPr>
              <w:t>5</w:t>
            </w:r>
            <w:r w:rsidRPr="00A76E38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8CA87D" w14:textId="11DF31A2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4</w:t>
            </w:r>
            <w:r w:rsidR="00E20EE6" w:rsidRPr="00A76E38">
              <w:rPr>
                <w:rFonts w:ascii="Times New Roman" w:eastAsia="Times New Roman" w:hAnsi="Times New Roman" w:cs="Times New Roman"/>
              </w:rPr>
              <w:t>7</w:t>
            </w:r>
            <w:r w:rsidRPr="00A76E38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5A2BB0E" w14:textId="1C60EBCF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</w:t>
            </w:r>
            <w:r w:rsidR="00E20EE6" w:rsidRPr="00A76E38">
              <w:rPr>
                <w:rFonts w:ascii="Times New Roman" w:eastAsia="Times New Roman" w:hAnsi="Times New Roman" w:cs="Times New Roman"/>
              </w:rPr>
              <w:t>6</w:t>
            </w:r>
            <w:r w:rsidR="00DC30A2" w:rsidRPr="00A76E38">
              <w:rPr>
                <w:rFonts w:ascii="Times New Roman" w:eastAsia="Times New Roman" w:hAnsi="Times New Roman" w:cs="Times New Roman"/>
              </w:rPr>
              <w:t>3</w:t>
            </w:r>
            <w:r w:rsidRPr="00A76E38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C35CFB" w14:textId="77777777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614ED65" w14:textId="77777777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F29EE" w:rsidRPr="00A76E38" w14:paraId="496F827B" w14:textId="3C81C9F2" w:rsidTr="001F29EE">
        <w:trPr>
          <w:trHeight w:val="657"/>
        </w:trPr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1C43BF6C" w14:textId="667F2D76" w:rsidR="003E31A0" w:rsidRPr="00A76E38" w:rsidRDefault="000D49F6" w:rsidP="00604ED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>Father</w:t>
            </w:r>
            <w:r w:rsidR="003E31A0"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Involvement </w:t>
            </w:r>
          </w:p>
          <w:p w14:paraId="16756BC6" w14:textId="2D2FC275" w:rsidR="003E31A0" w:rsidRPr="00A76E38" w:rsidRDefault="003E31A0" w:rsidP="00604ED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>(Dad Repor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B449DF" w14:textId="3002B233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0</w:t>
            </w:r>
            <w:r w:rsidR="007E17FD" w:rsidRPr="00A76E3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6C82B9AA" w14:textId="2E995215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0</w:t>
            </w:r>
            <w:r w:rsidR="007E17FD" w:rsidRPr="00A76E3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199DCD" w14:textId="276725F1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</w:t>
            </w:r>
            <w:r w:rsidR="00070C89" w:rsidRPr="00A76E38">
              <w:rPr>
                <w:rFonts w:ascii="Times New Roman" w:eastAsia="Times New Roman" w:hAnsi="Times New Roman" w:cs="Times New Roman"/>
              </w:rPr>
              <w:t>19</w:t>
            </w:r>
            <w:r w:rsidRPr="00A76E38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C7A2CD" w14:textId="5C36BFA9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</w:t>
            </w:r>
            <w:r w:rsidR="007E17FD" w:rsidRPr="00A76E38">
              <w:rPr>
                <w:rFonts w:ascii="Times New Roman" w:eastAsia="Times New Roman" w:hAnsi="Times New Roman" w:cs="Times New Roman"/>
              </w:rPr>
              <w:t>0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BD90E0" w14:textId="56873B9A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</w:t>
            </w:r>
            <w:r w:rsidR="006720C6" w:rsidRPr="00A76E38">
              <w:rPr>
                <w:rFonts w:ascii="Times New Roman" w:eastAsia="Times New Roman" w:hAnsi="Times New Roman" w:cs="Times New Roman"/>
              </w:rPr>
              <w:t>1</w:t>
            </w:r>
            <w:r w:rsidR="00DC30A2" w:rsidRPr="00A76E38">
              <w:rPr>
                <w:rFonts w:ascii="Times New Roman" w:eastAsia="Times New Roman" w:hAnsi="Times New Roman" w:cs="Times New Roman"/>
              </w:rPr>
              <w:t>8</w:t>
            </w:r>
            <w:r w:rsidRPr="00A76E38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6BCBA0" w14:textId="55929638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1</w:t>
            </w:r>
            <w:r w:rsidR="00E20EE6" w:rsidRPr="00A76E38">
              <w:rPr>
                <w:rFonts w:ascii="Times New Roman" w:eastAsia="Times New Roman" w:hAnsi="Times New Roman" w:cs="Times New Roman"/>
              </w:rPr>
              <w:t>7</w:t>
            </w:r>
            <w:r w:rsidRPr="00A76E38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7D85D6" w14:textId="2074EC93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</w:t>
            </w:r>
            <w:r w:rsidR="00E20EE6" w:rsidRPr="00A76E38">
              <w:rPr>
                <w:rFonts w:ascii="Times New Roman" w:eastAsia="Times New Roman" w:hAnsi="Times New Roman" w:cs="Times New Roman"/>
              </w:rPr>
              <w:t>18</w:t>
            </w:r>
            <w:r w:rsidRPr="00A76E38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9AF7698" w14:textId="00F8EF48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1</w:t>
            </w:r>
            <w:r w:rsidR="00DC30A2" w:rsidRPr="00A76E38">
              <w:rPr>
                <w:rFonts w:ascii="Times New Roman" w:eastAsia="Times New Roman" w:hAnsi="Times New Roman" w:cs="Times New Roman"/>
              </w:rPr>
              <w:t>4</w:t>
            </w:r>
            <w:r w:rsidRPr="00A76E38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E1D932" w14:textId="77777777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1F29EE" w:rsidRPr="00A76E38" w14:paraId="52401E3E" w14:textId="11A6799F" w:rsidTr="001F29EE">
        <w:tc>
          <w:tcPr>
            <w:tcW w:w="2070" w:type="dxa"/>
            <w:tcBorders>
              <w:top w:val="nil"/>
              <w:bottom w:val="nil"/>
              <w:right w:val="nil"/>
            </w:tcBorders>
          </w:tcPr>
          <w:p w14:paraId="2117C5E3" w14:textId="709F161C" w:rsidR="003E31A0" w:rsidRPr="00A76E38" w:rsidRDefault="000D49F6" w:rsidP="00604ED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>Father</w:t>
            </w:r>
            <w:r w:rsidR="003E31A0"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 xml:space="preserve"> Conflict </w:t>
            </w:r>
          </w:p>
          <w:p w14:paraId="55ED7BDA" w14:textId="275FCBBC" w:rsidR="003E31A0" w:rsidRPr="00A76E38" w:rsidRDefault="003E31A0" w:rsidP="00604ED3">
            <w:pPr>
              <w:jc w:val="center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A76E38">
              <w:rPr>
                <w:rFonts w:ascii="Times New Roman" w:eastAsia="Times New Roman" w:hAnsi="Times New Roman" w:cs="Times New Roman"/>
                <w:sz w:val="22"/>
                <w:szCs w:val="22"/>
              </w:rPr>
              <w:t>(Dad Report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2B54BDD" w14:textId="799A71E3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0</w:t>
            </w:r>
            <w:r w:rsidR="007E17FD" w:rsidRPr="00A76E38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</w:tcPr>
          <w:p w14:paraId="502C25D1" w14:textId="7A7E4226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0</w:t>
            </w:r>
            <w:r w:rsidR="005A5DE3" w:rsidRPr="00A76E3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8B3962C" w14:textId="712A5E04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3</w:t>
            </w:r>
            <w:r w:rsidR="00070C89" w:rsidRPr="00A76E38">
              <w:rPr>
                <w:rFonts w:ascii="Times New Roman" w:eastAsia="Times New Roman" w:hAnsi="Times New Roman" w:cs="Times New Roman"/>
              </w:rPr>
              <w:t>2</w:t>
            </w:r>
            <w:r w:rsidRPr="00A76E38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94E842" w14:textId="772DCD9E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2</w:t>
            </w:r>
            <w:r w:rsidR="007E17FD" w:rsidRPr="00A76E38">
              <w:rPr>
                <w:rFonts w:ascii="Times New Roman" w:eastAsia="Times New Roman" w:hAnsi="Times New Roman" w:cs="Times New Roman"/>
              </w:rPr>
              <w:t>3</w:t>
            </w:r>
            <w:r w:rsidRPr="00A76E38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79EF062" w14:textId="19AF19FE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1</w:t>
            </w:r>
            <w:r w:rsidR="006720C6" w:rsidRPr="00A76E38">
              <w:rPr>
                <w:rFonts w:ascii="Times New Roman" w:eastAsia="Times New Roman" w:hAnsi="Times New Roman" w:cs="Times New Roman"/>
              </w:rPr>
              <w:t>4</w:t>
            </w:r>
            <w:r w:rsidRPr="00A76E38">
              <w:rPr>
                <w:rFonts w:ascii="Times New Roman" w:eastAsia="Times New Roman" w:hAnsi="Times New Roman" w:cs="Times New Roman"/>
              </w:rPr>
              <w:t>*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78D995" w14:textId="6B67EDA8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2</w:t>
            </w:r>
            <w:r w:rsidR="00E20EE6" w:rsidRPr="00A76E38">
              <w:rPr>
                <w:rFonts w:ascii="Times New Roman" w:eastAsia="Times New Roman" w:hAnsi="Times New Roman" w:cs="Times New Roman"/>
              </w:rPr>
              <w:t>8</w:t>
            </w:r>
            <w:r w:rsidRPr="00A76E38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7F2195" w14:textId="02AA8DCF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1</w:t>
            </w:r>
            <w:r w:rsidR="00E20EE6" w:rsidRPr="00A76E38">
              <w:rPr>
                <w:rFonts w:ascii="Times New Roman" w:eastAsia="Times New Roman" w:hAnsi="Times New Roman" w:cs="Times New Roman"/>
              </w:rPr>
              <w:t>9</w:t>
            </w:r>
            <w:r w:rsidRPr="00A76E38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384F14" w14:textId="2D9C2EBB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</w:t>
            </w:r>
            <w:r w:rsidR="00746D62" w:rsidRPr="00A76E38">
              <w:rPr>
                <w:rFonts w:ascii="Times New Roman" w:eastAsia="Times New Roman" w:hAnsi="Times New Roman" w:cs="Times New Roman"/>
              </w:rPr>
              <w:t>21</w:t>
            </w:r>
            <w:r w:rsidRPr="00A76E38">
              <w:rPr>
                <w:rFonts w:ascii="Times New Roman" w:eastAsia="Times New Roman" w:hAnsi="Times New Roman" w:cs="Times New Roman"/>
              </w:rPr>
              <w:t>***</w:t>
            </w:r>
          </w:p>
        </w:tc>
        <w:tc>
          <w:tcPr>
            <w:tcW w:w="135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EFDFD10" w14:textId="2118D2A1" w:rsidR="003E31A0" w:rsidRPr="00A76E38" w:rsidRDefault="003E31A0" w:rsidP="00F50D63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</w:t>
            </w:r>
            <w:r w:rsidR="00DC30A2" w:rsidRPr="00A76E38">
              <w:rPr>
                <w:rFonts w:ascii="Times New Roman" w:eastAsia="Times New Roman" w:hAnsi="Times New Roman" w:cs="Times New Roman"/>
              </w:rPr>
              <w:t>54</w:t>
            </w:r>
            <w:r w:rsidRPr="00A76E38">
              <w:rPr>
                <w:rFonts w:ascii="Times New Roman" w:eastAsia="Times New Roman" w:hAnsi="Times New Roman" w:cs="Times New Roman"/>
              </w:rPr>
              <w:t>***</w:t>
            </w:r>
          </w:p>
        </w:tc>
      </w:tr>
      <w:tr w:rsidR="001F29EE" w:rsidRPr="00A76E38" w14:paraId="1BB888A3" w14:textId="70E459FF" w:rsidTr="001F29EE">
        <w:trPr>
          <w:gridAfter w:val="1"/>
          <w:wAfter w:w="1305" w:type="dxa"/>
          <w:trHeight w:val="206"/>
        </w:trPr>
        <w:tc>
          <w:tcPr>
            <w:tcW w:w="13005" w:type="dxa"/>
            <w:gridSpan w:val="10"/>
            <w:tcBorders>
              <w:top w:val="single" w:sz="4" w:space="0" w:color="auto"/>
            </w:tcBorders>
          </w:tcPr>
          <w:p w14:paraId="035D8819" w14:textId="53559FA3" w:rsidR="00604ED3" w:rsidRPr="00A76E38" w:rsidRDefault="00604ED3" w:rsidP="00F50D63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 xml:space="preserve">Note. </w:t>
            </w:r>
            <w:r w:rsidRPr="00A76E3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A76E38">
              <w:rPr>
                <w:rFonts w:ascii="Times New Roman" w:eastAsia="Times New Roman" w:hAnsi="Times New Roman" w:cs="Times New Roman"/>
              </w:rPr>
              <w:t xml:space="preserve"> &lt; .10</w:t>
            </w:r>
            <w:r w:rsidRPr="00A76E38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Pr="00A76E38">
              <w:rPr>
                <w:rFonts w:ascii="Times New Roman" w:eastAsia="Times New Roman" w:hAnsi="Times New Roman" w:cs="Times New Roman"/>
              </w:rPr>
              <w:t xml:space="preserve">, </w:t>
            </w:r>
            <w:r w:rsidRPr="00A76E3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A76E38">
              <w:rPr>
                <w:rFonts w:ascii="Times New Roman" w:eastAsia="Times New Roman" w:hAnsi="Times New Roman" w:cs="Times New Roman"/>
              </w:rPr>
              <w:t xml:space="preserve"> &lt; .05*, </w:t>
            </w:r>
            <w:r w:rsidRPr="00A76E3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A76E38">
              <w:rPr>
                <w:rFonts w:ascii="Times New Roman" w:eastAsia="Times New Roman" w:hAnsi="Times New Roman" w:cs="Times New Roman"/>
              </w:rPr>
              <w:t xml:space="preserve"> &lt; .01**, </w:t>
            </w:r>
            <w:r w:rsidRPr="00A76E3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Pr="00A76E38">
              <w:rPr>
                <w:rFonts w:ascii="Times New Roman" w:eastAsia="Times New Roman" w:hAnsi="Times New Roman" w:cs="Times New Roman"/>
              </w:rPr>
              <w:t xml:space="preserve"> &lt; .001***.</w:t>
            </w:r>
            <w:r w:rsidR="0054632C">
              <w:rPr>
                <w:rFonts w:ascii="Times New Roman" w:eastAsia="Times New Roman" w:hAnsi="Times New Roman" w:cs="Times New Roman"/>
              </w:rPr>
              <w:t xml:space="preserve"> Involvement= scale of parental warmth. Conflict = scale of harsh parenting. </w:t>
            </w:r>
            <w:r w:rsidRPr="00A76E3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</w:tbl>
    <w:p w14:paraId="4ECE8B9D" w14:textId="77777777" w:rsidR="00F50D63" w:rsidRPr="00A76E38" w:rsidRDefault="00F50D63">
      <w:pPr>
        <w:rPr>
          <w:rFonts w:ascii="Times New Roman" w:hAnsi="Times New Roman" w:cs="Times New Roman"/>
          <w:color w:val="000000"/>
        </w:rPr>
        <w:sectPr w:rsidR="00F50D63" w:rsidRPr="00A76E38" w:rsidSect="00F50D63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55"/>
        <w:gridCol w:w="1620"/>
        <w:gridCol w:w="1890"/>
        <w:gridCol w:w="1710"/>
      </w:tblGrid>
      <w:tr w:rsidR="00AE0A0D" w:rsidRPr="00A76E38" w14:paraId="0C432BCA" w14:textId="77777777" w:rsidTr="001F29EE">
        <w:tc>
          <w:tcPr>
            <w:tcW w:w="9175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C374D4" w14:textId="38325A56" w:rsidR="00AE0A0D" w:rsidRPr="00A76E38" w:rsidRDefault="00AE0A0D" w:rsidP="00AE0A0D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lastRenderedPageBreak/>
              <w:t>Supplemental Table 2</w:t>
            </w:r>
          </w:p>
          <w:p w14:paraId="0B1C0E7F" w14:textId="2DD51C77" w:rsidR="00AE0A0D" w:rsidRPr="00A76E38" w:rsidRDefault="00AE0A0D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Correlations Between Demographic Factors and Primary Study Variables</w:t>
            </w:r>
          </w:p>
        </w:tc>
      </w:tr>
      <w:tr w:rsidR="00AE0A0D" w:rsidRPr="00A76E38" w14:paraId="0A69253F" w14:textId="77777777" w:rsidTr="001F29EE">
        <w:tc>
          <w:tcPr>
            <w:tcW w:w="3955" w:type="dxa"/>
            <w:tcBorders>
              <w:left w:val="nil"/>
              <w:bottom w:val="single" w:sz="4" w:space="0" w:color="auto"/>
              <w:right w:val="nil"/>
            </w:tcBorders>
          </w:tcPr>
          <w:p w14:paraId="02359780" w14:textId="77777777" w:rsidR="00AE0A0D" w:rsidRPr="00A76E38" w:rsidRDefault="00AE0A0D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</w:tcPr>
          <w:p w14:paraId="5D01BE66" w14:textId="1E655649" w:rsidR="00AE0A0D" w:rsidRPr="00A76E38" w:rsidRDefault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Gender</w:t>
            </w:r>
          </w:p>
        </w:tc>
        <w:tc>
          <w:tcPr>
            <w:tcW w:w="1890" w:type="dxa"/>
            <w:tcBorders>
              <w:left w:val="nil"/>
              <w:bottom w:val="single" w:sz="4" w:space="0" w:color="auto"/>
              <w:right w:val="nil"/>
            </w:tcBorders>
          </w:tcPr>
          <w:p w14:paraId="26F2320A" w14:textId="06F65BDC" w:rsidR="00AE0A0D" w:rsidRPr="00A76E38" w:rsidRDefault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Age</w:t>
            </w: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</w:tcPr>
          <w:p w14:paraId="34767217" w14:textId="47362F1A" w:rsidR="00AE0A0D" w:rsidRPr="00A76E38" w:rsidRDefault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Income</w:t>
            </w:r>
          </w:p>
        </w:tc>
      </w:tr>
      <w:tr w:rsidR="00AE0A0D" w:rsidRPr="00A76E38" w14:paraId="36B45A5F" w14:textId="77777777" w:rsidTr="001F29EE">
        <w:trPr>
          <w:trHeight w:val="305"/>
        </w:trPr>
        <w:tc>
          <w:tcPr>
            <w:tcW w:w="395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6A5EB" w14:textId="599CF2C6" w:rsidR="00AE0A0D" w:rsidRPr="00A76E38" w:rsidRDefault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Adolescent CU Traits (Mom Report)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825E1" w14:textId="658A76E0" w:rsidR="00AE0A0D" w:rsidRPr="00A76E38" w:rsidRDefault="00F864D6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-.14**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31E5CD" w14:textId="4264A748" w:rsidR="00AE0A0D" w:rsidRPr="00A76E38" w:rsidRDefault="00F864D6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.19**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49EB19" w14:textId="1D8742B9" w:rsidR="00AE0A0D" w:rsidRPr="00A76E38" w:rsidRDefault="00DE5A0A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-.0</w:t>
            </w:r>
            <w:r w:rsidR="00DE30C4" w:rsidRPr="00A76E38">
              <w:rPr>
                <w:rFonts w:ascii="Times New Roman" w:hAnsi="Times New Roman" w:cs="Times New Roman"/>
                <w:color w:val="000000"/>
              </w:rPr>
              <w:t>6</w:t>
            </w:r>
          </w:p>
        </w:tc>
      </w:tr>
      <w:tr w:rsidR="00AE0A0D" w:rsidRPr="00A76E38" w14:paraId="73DFDA0B" w14:textId="77777777" w:rsidTr="001F29EE">
        <w:trPr>
          <w:trHeight w:val="386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3FFBBB9D" w14:textId="57DB71E7" w:rsidR="00AE0A0D" w:rsidRPr="00A76E38" w:rsidRDefault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Adolescent CU Traits (Dad Report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7594C5A" w14:textId="01905540" w:rsidR="00AE0A0D" w:rsidRPr="00A76E38" w:rsidRDefault="00F864D6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-.05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7D2FC1F" w14:textId="768EFDE6" w:rsidR="00AE0A0D" w:rsidRPr="00A76E38" w:rsidRDefault="00F864D6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.11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41F32E3" w14:textId="46079300" w:rsidR="00AE0A0D" w:rsidRPr="00A76E38" w:rsidRDefault="00DE5A0A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-.05</w:t>
            </w:r>
          </w:p>
        </w:tc>
      </w:tr>
      <w:tr w:rsidR="00AE0A0D" w:rsidRPr="00A76E38" w14:paraId="037A24AB" w14:textId="77777777" w:rsidTr="001F29EE">
        <w:trPr>
          <w:trHeight w:val="368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6DBCD280" w14:textId="62568166" w:rsidR="00AE0A0D" w:rsidRPr="00A76E38" w:rsidRDefault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Adolescent CU Traits (Child Report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FE47819" w14:textId="64131097" w:rsidR="00AE0A0D" w:rsidRPr="00A76E38" w:rsidRDefault="00F864D6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-.27*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AE0642B" w14:textId="05EACB61" w:rsidR="00AE0A0D" w:rsidRPr="00A76E38" w:rsidRDefault="00F864D6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.08</w:t>
            </w:r>
            <w:r w:rsidRPr="00A76E38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0D6FC707" w14:textId="008113E1" w:rsidR="00AE0A0D" w:rsidRPr="00A76E38" w:rsidRDefault="00DE5A0A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-.1</w:t>
            </w:r>
            <w:r w:rsidR="00DE30C4" w:rsidRPr="00A76E38">
              <w:rPr>
                <w:rFonts w:ascii="Times New Roman" w:hAnsi="Times New Roman" w:cs="Times New Roman"/>
                <w:color w:val="000000"/>
              </w:rPr>
              <w:t>7**</w:t>
            </w:r>
            <w:r w:rsidRPr="00A76E38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AE0A0D" w:rsidRPr="00A76E38" w14:paraId="547EFF8D" w14:textId="77777777" w:rsidTr="001F29EE">
        <w:trPr>
          <w:trHeight w:val="350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7FDD5DDA" w14:textId="4155BF69" w:rsidR="00AE0A0D" w:rsidRPr="00A76E38" w:rsidRDefault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Mother Interpersonal-Affective Trai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A667B10" w14:textId="5E0D3A34" w:rsidR="00AE0A0D" w:rsidRPr="00A76E38" w:rsidRDefault="00F864D6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.0</w:t>
            </w:r>
            <w:r w:rsidR="00DE30C4" w:rsidRPr="00A76E3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88C1337" w14:textId="234AEB1E" w:rsidR="00AE0A0D" w:rsidRPr="00A76E38" w:rsidRDefault="00F864D6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.0</w:t>
            </w:r>
            <w:r w:rsidR="00DE30C4" w:rsidRPr="00A76E38">
              <w:rPr>
                <w:rFonts w:ascii="Times New Roman" w:hAnsi="Times New Roman" w:cs="Times New Roman"/>
                <w:color w:val="000000"/>
              </w:rPr>
              <w:t>9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0CA0F3B" w14:textId="3D358E04" w:rsidR="00AE0A0D" w:rsidRPr="00A76E38" w:rsidRDefault="00DE5A0A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-.0</w:t>
            </w:r>
            <w:r w:rsidR="00DE30C4" w:rsidRPr="00A76E38">
              <w:rPr>
                <w:rFonts w:ascii="Times New Roman" w:hAnsi="Times New Roman" w:cs="Times New Roman"/>
                <w:color w:val="000000"/>
              </w:rPr>
              <w:t>8</w:t>
            </w:r>
          </w:p>
        </w:tc>
      </w:tr>
      <w:tr w:rsidR="00AE0A0D" w:rsidRPr="00A76E38" w14:paraId="7EAF2610" w14:textId="77777777" w:rsidTr="001F29EE">
        <w:trPr>
          <w:trHeight w:val="341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271EB5E4" w14:textId="71CEE59E" w:rsidR="00AE0A0D" w:rsidRPr="00A76E38" w:rsidRDefault="00AE0A0D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Mother Impulsive-Antisocial Trai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034B45B" w14:textId="19624902" w:rsidR="00AE0A0D" w:rsidRPr="00A76E38" w:rsidRDefault="00F864D6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.0</w:t>
            </w:r>
            <w:r w:rsidR="00DE30C4" w:rsidRPr="00A76E38"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60F800AA" w14:textId="5AE0C179" w:rsidR="00AE0A0D" w:rsidRPr="00A76E38" w:rsidRDefault="00F864D6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-.0</w:t>
            </w:r>
            <w:r w:rsidR="00DE30C4" w:rsidRPr="00A76E3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253E7265" w14:textId="7F16F8F8" w:rsidR="00AE0A0D" w:rsidRPr="00A76E38" w:rsidRDefault="00DE5A0A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-.1</w:t>
            </w:r>
            <w:r w:rsidR="00DE30C4" w:rsidRPr="00A76E38">
              <w:rPr>
                <w:rFonts w:ascii="Times New Roman" w:hAnsi="Times New Roman" w:cs="Times New Roman"/>
                <w:color w:val="000000"/>
              </w:rPr>
              <w:t>7*</w:t>
            </w:r>
            <w:r w:rsidRPr="00A76E38"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AE0A0D" w:rsidRPr="00A76E38" w14:paraId="2BBD35ED" w14:textId="77777777" w:rsidTr="001F29EE">
        <w:trPr>
          <w:trHeight w:val="323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205428ED" w14:textId="294BD2EA" w:rsidR="00AE0A0D" w:rsidRPr="00A76E38" w:rsidRDefault="00AE0A0D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Father Interpersonal-Affective Trai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7B2E257" w14:textId="6050DF19" w:rsidR="00AE0A0D" w:rsidRPr="00A76E38" w:rsidRDefault="00F864D6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-.11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4A20012" w14:textId="79F974DF" w:rsidR="00AE0A0D" w:rsidRPr="00A76E38" w:rsidRDefault="00F864D6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-.01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55E96B8F" w14:textId="338EBC4A" w:rsidR="00AE0A0D" w:rsidRPr="00A76E38" w:rsidRDefault="00DE5A0A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-.0</w:t>
            </w:r>
            <w:r w:rsidR="00DE30C4" w:rsidRPr="00A76E38">
              <w:rPr>
                <w:rFonts w:ascii="Times New Roman" w:hAnsi="Times New Roman" w:cs="Times New Roman"/>
                <w:color w:val="000000"/>
              </w:rPr>
              <w:t>4</w:t>
            </w:r>
          </w:p>
        </w:tc>
      </w:tr>
      <w:tr w:rsidR="00AE0A0D" w:rsidRPr="00A76E38" w14:paraId="2A8BFCF6" w14:textId="77777777" w:rsidTr="001F29EE">
        <w:trPr>
          <w:trHeight w:val="314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14CA88C3" w14:textId="5CE71FDE" w:rsidR="00AE0A0D" w:rsidRPr="00A76E38" w:rsidRDefault="00AE0A0D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Father Impulsive-Antisocial Traits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38ED5524" w14:textId="10D5DF24" w:rsidR="00AE0A0D" w:rsidRPr="00A76E38" w:rsidRDefault="00F864D6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-.1</w:t>
            </w:r>
            <w:r w:rsidR="00DE30C4" w:rsidRPr="00A76E38">
              <w:rPr>
                <w:rFonts w:ascii="Times New Roman" w:hAnsi="Times New Roman" w:cs="Times New Roman"/>
                <w:color w:val="000000"/>
              </w:rPr>
              <w:t>2</w:t>
            </w:r>
            <w:r w:rsidRPr="00A76E38">
              <w:rPr>
                <w:rFonts w:ascii="Times New Roman" w:hAnsi="Times New Roman" w:cs="Times New Roman"/>
                <w:color w:val="000000"/>
              </w:rPr>
              <w:t>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03E817AE" w14:textId="58A2C4C3" w:rsidR="00AE0A0D" w:rsidRPr="00A76E38" w:rsidRDefault="00F864D6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-.0</w:t>
            </w:r>
            <w:r w:rsidR="00DE30C4" w:rsidRPr="00A76E3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9E11A44" w14:textId="15A9320D" w:rsidR="00AE0A0D" w:rsidRPr="00A76E38" w:rsidRDefault="00DE5A0A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-.1</w:t>
            </w:r>
            <w:r w:rsidR="00DE30C4" w:rsidRPr="00A76E38">
              <w:rPr>
                <w:rFonts w:ascii="Times New Roman" w:hAnsi="Times New Roman" w:cs="Times New Roman"/>
                <w:color w:val="000000"/>
              </w:rPr>
              <w:t>7*</w:t>
            </w:r>
            <w:r w:rsidRPr="00A76E38"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AE0A0D" w:rsidRPr="00A76E38" w14:paraId="42CA80D0" w14:textId="77777777" w:rsidTr="001F29EE">
        <w:trPr>
          <w:trHeight w:val="296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051D60BF" w14:textId="32AE4096" w:rsidR="00AE0A0D" w:rsidRPr="00A76E38" w:rsidRDefault="00AE0A0D" w:rsidP="00AE0A0D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Mother Involvement (Mom Report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3153E40" w14:textId="7CA76BE4" w:rsidR="00AE0A0D" w:rsidRPr="00A76E38" w:rsidRDefault="00F864D6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.08</w:t>
            </w:r>
            <w:r w:rsidRPr="00A76E38">
              <w:rPr>
                <w:rFonts w:ascii="Times New Roman" w:hAnsi="Times New Roman" w:cs="Times New Roman"/>
                <w:color w:val="000000"/>
                <w:vertAlign w:val="superscript"/>
              </w:rPr>
              <w:t>+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7102064C" w14:textId="74326B50" w:rsidR="00AE0A0D" w:rsidRPr="00A76E38" w:rsidRDefault="00F864D6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-.27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75B884C5" w14:textId="57487521" w:rsidR="00AE0A0D" w:rsidRPr="00A76E38" w:rsidRDefault="00DE5A0A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.0</w:t>
            </w:r>
            <w:r w:rsidR="00DE30C4" w:rsidRPr="00A76E38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AE0A0D" w:rsidRPr="00A76E38" w14:paraId="7AF7FF42" w14:textId="77777777" w:rsidTr="001F29EE">
        <w:trPr>
          <w:trHeight w:val="368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4951A4D4" w14:textId="6401A35C" w:rsidR="00AE0A0D" w:rsidRPr="00A76E38" w:rsidRDefault="00AE0A0D" w:rsidP="00AE0A0D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Mother Conflict  (Mom Report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5C2D37CC" w14:textId="229C9CAD" w:rsidR="00AE0A0D" w:rsidRPr="00A76E38" w:rsidRDefault="00F864D6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-.0</w:t>
            </w:r>
            <w:r w:rsidR="00DE30C4" w:rsidRPr="00A76E38">
              <w:rPr>
                <w:rFonts w:ascii="Times New Roman" w:hAnsi="Times New Roman" w:cs="Times New Roman"/>
                <w:color w:val="000000"/>
              </w:rPr>
              <w:t>2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4DC284B2" w14:textId="647E8487" w:rsidR="00AE0A0D" w:rsidRPr="00A76E38" w:rsidRDefault="00F864D6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.18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3A69769C" w14:textId="7A83A7DE" w:rsidR="00AE0A0D" w:rsidRPr="00A76E38" w:rsidRDefault="00DE5A0A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-.1</w:t>
            </w:r>
            <w:r w:rsidR="00DE30C4" w:rsidRPr="00A76E38">
              <w:rPr>
                <w:rFonts w:ascii="Times New Roman" w:hAnsi="Times New Roman" w:cs="Times New Roman"/>
                <w:color w:val="000000"/>
              </w:rPr>
              <w:t>1</w:t>
            </w:r>
            <w:r w:rsidRPr="00A76E38">
              <w:rPr>
                <w:rFonts w:ascii="Times New Roman" w:hAnsi="Times New Roman" w:cs="Times New Roman"/>
                <w:color w:val="000000"/>
              </w:rPr>
              <w:t>*</w:t>
            </w:r>
          </w:p>
        </w:tc>
      </w:tr>
      <w:tr w:rsidR="00AE0A0D" w:rsidRPr="00A76E38" w14:paraId="3968955A" w14:textId="77777777" w:rsidTr="001F29EE">
        <w:trPr>
          <w:trHeight w:val="359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07C31705" w14:textId="422F02D1" w:rsidR="00AE0A0D" w:rsidRPr="00A76E38" w:rsidRDefault="00AE0A0D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Mother Involvement (Child Report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256C05B" w14:textId="26D08411" w:rsidR="00AE0A0D" w:rsidRPr="00A76E38" w:rsidRDefault="00F864D6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.14**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51E3CF9" w14:textId="678BBE82" w:rsidR="00AE0A0D" w:rsidRPr="00A76E38" w:rsidRDefault="00F864D6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-.12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6415F518" w14:textId="53A0E841" w:rsidR="00AE0A0D" w:rsidRPr="00A76E38" w:rsidRDefault="00DE5A0A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.1</w:t>
            </w:r>
            <w:r w:rsidR="00DE30C4" w:rsidRPr="00A76E38">
              <w:rPr>
                <w:rFonts w:ascii="Times New Roman" w:hAnsi="Times New Roman" w:cs="Times New Roman"/>
                <w:color w:val="000000"/>
              </w:rPr>
              <w:t>4</w:t>
            </w:r>
            <w:r w:rsidRPr="00A76E38"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AE0A0D" w:rsidRPr="00A76E38" w14:paraId="605CC3C7" w14:textId="77777777" w:rsidTr="001F29EE">
        <w:trPr>
          <w:trHeight w:val="323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1E45D333" w14:textId="4510CEE7" w:rsidR="00AE0A0D" w:rsidRPr="00A76E38" w:rsidRDefault="00AE0A0D" w:rsidP="00AE0A0D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Mother Conflict  (Child Report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77C406DE" w14:textId="688D2993" w:rsidR="00AE0A0D" w:rsidRPr="00A76E38" w:rsidRDefault="00F864D6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.0</w:t>
            </w:r>
            <w:r w:rsidR="00DE30C4" w:rsidRPr="00A76E38">
              <w:rPr>
                <w:rFonts w:ascii="Times New Roman" w:hAnsi="Times New Roman" w:cs="Times New Roman"/>
                <w:color w:val="000000"/>
              </w:rPr>
              <w:t>3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36486D75" w14:textId="437FFEF4" w:rsidR="00AE0A0D" w:rsidRPr="00A76E38" w:rsidRDefault="00F864D6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.</w:t>
            </w:r>
            <w:r w:rsidR="00DE30C4" w:rsidRPr="00A76E38">
              <w:rPr>
                <w:rFonts w:ascii="Times New Roman" w:hAnsi="Times New Roman" w:cs="Times New Roman"/>
                <w:color w:val="000000"/>
              </w:rPr>
              <w:t>20</w:t>
            </w:r>
            <w:r w:rsidRPr="00A76E38">
              <w:rPr>
                <w:rFonts w:ascii="Times New Roman" w:hAnsi="Times New Roman" w:cs="Times New Roman"/>
                <w:color w:val="000000"/>
              </w:rPr>
              <w:t>*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39BF042" w14:textId="5B74BEA1" w:rsidR="00AE0A0D" w:rsidRPr="00A76E38" w:rsidRDefault="00DE5A0A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-.1</w:t>
            </w:r>
            <w:r w:rsidR="00DE30C4" w:rsidRPr="00A76E38">
              <w:rPr>
                <w:rFonts w:ascii="Times New Roman" w:hAnsi="Times New Roman" w:cs="Times New Roman"/>
                <w:color w:val="000000"/>
              </w:rPr>
              <w:t>5</w:t>
            </w:r>
            <w:r w:rsidRPr="00A76E38">
              <w:rPr>
                <w:rFonts w:ascii="Times New Roman" w:hAnsi="Times New Roman" w:cs="Times New Roman"/>
                <w:color w:val="000000"/>
              </w:rPr>
              <w:t>**</w:t>
            </w:r>
          </w:p>
        </w:tc>
      </w:tr>
      <w:tr w:rsidR="00AE0A0D" w:rsidRPr="00A76E38" w14:paraId="3A28B7EE" w14:textId="77777777" w:rsidTr="001F29EE">
        <w:trPr>
          <w:trHeight w:val="314"/>
        </w:trPr>
        <w:tc>
          <w:tcPr>
            <w:tcW w:w="3955" w:type="dxa"/>
            <w:tcBorders>
              <w:top w:val="nil"/>
              <w:left w:val="nil"/>
              <w:bottom w:val="nil"/>
              <w:right w:val="nil"/>
            </w:tcBorders>
          </w:tcPr>
          <w:p w14:paraId="5F01DCD9" w14:textId="00760079" w:rsidR="00AE0A0D" w:rsidRPr="00A76E38" w:rsidRDefault="00AE0A0D" w:rsidP="00AE0A0D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Father Involvement (Dad Report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</w:tcPr>
          <w:p w14:paraId="658264E5" w14:textId="0CABE2E2" w:rsidR="00AE0A0D" w:rsidRPr="00A76E38" w:rsidRDefault="00F864D6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-.0</w:t>
            </w:r>
            <w:r w:rsidR="00DE30C4" w:rsidRPr="00A76E38"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</w:tcPr>
          <w:p w14:paraId="56658CE4" w14:textId="4FDF06DC" w:rsidR="00AE0A0D" w:rsidRPr="00A76E38" w:rsidRDefault="00F864D6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-.1</w:t>
            </w:r>
            <w:r w:rsidR="00DE30C4" w:rsidRPr="00A76E38">
              <w:rPr>
                <w:rFonts w:ascii="Times New Roman" w:hAnsi="Times New Roman" w:cs="Times New Roman"/>
                <w:color w:val="000000"/>
              </w:rPr>
              <w:t>5</w:t>
            </w:r>
            <w:r w:rsidRPr="00A76E38">
              <w:rPr>
                <w:rFonts w:ascii="Times New Roman" w:hAnsi="Times New Roman" w:cs="Times New Roman"/>
                <w:color w:val="000000"/>
              </w:rPr>
              <w:t>**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</w:tcPr>
          <w:p w14:paraId="10DAEFA8" w14:textId="4BD17276" w:rsidR="00AE0A0D" w:rsidRPr="00A76E38" w:rsidRDefault="00DE5A0A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.</w:t>
            </w:r>
            <w:r w:rsidR="00DE30C4" w:rsidRPr="00A76E38">
              <w:rPr>
                <w:rFonts w:ascii="Times New Roman" w:hAnsi="Times New Roman" w:cs="Times New Roman"/>
                <w:color w:val="000000"/>
              </w:rPr>
              <w:t>02</w:t>
            </w:r>
          </w:p>
        </w:tc>
      </w:tr>
      <w:tr w:rsidR="00AE0A0D" w:rsidRPr="00A76E38" w14:paraId="14B78E1C" w14:textId="77777777" w:rsidTr="001F29EE">
        <w:trPr>
          <w:trHeight w:val="386"/>
        </w:trPr>
        <w:tc>
          <w:tcPr>
            <w:tcW w:w="3955" w:type="dxa"/>
            <w:tcBorders>
              <w:top w:val="nil"/>
              <w:left w:val="nil"/>
              <w:right w:val="nil"/>
            </w:tcBorders>
          </w:tcPr>
          <w:p w14:paraId="4CCDE7B5" w14:textId="00E0142B" w:rsidR="00AE0A0D" w:rsidRPr="00A76E38" w:rsidRDefault="00AE0A0D" w:rsidP="00AE0A0D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Father Conflict  (Dad Report)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</w:tcPr>
          <w:p w14:paraId="123EE2F3" w14:textId="5D4AC873" w:rsidR="00AE0A0D" w:rsidRPr="00A76E38" w:rsidRDefault="00F864D6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-.0</w:t>
            </w:r>
            <w:r w:rsidR="00DE30C4" w:rsidRPr="00A76E38"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1890" w:type="dxa"/>
            <w:tcBorders>
              <w:top w:val="nil"/>
              <w:left w:val="nil"/>
              <w:right w:val="nil"/>
            </w:tcBorders>
          </w:tcPr>
          <w:p w14:paraId="11952FBD" w14:textId="59B98E20" w:rsidR="00AE0A0D" w:rsidRPr="00A76E38" w:rsidRDefault="00DE5A0A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-.09</w:t>
            </w: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</w:tcPr>
          <w:p w14:paraId="235526A0" w14:textId="5F42E45A" w:rsidR="00AE0A0D" w:rsidRPr="00A76E38" w:rsidRDefault="00DE5A0A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hAnsi="Times New Roman" w:cs="Times New Roman"/>
                <w:color w:val="000000"/>
              </w:rPr>
              <w:t>.0</w:t>
            </w:r>
            <w:r w:rsidR="00DE30C4" w:rsidRPr="00A76E38">
              <w:rPr>
                <w:rFonts w:ascii="Times New Roman" w:hAnsi="Times New Roman" w:cs="Times New Roman"/>
                <w:color w:val="000000"/>
              </w:rPr>
              <w:t>5</w:t>
            </w:r>
          </w:p>
        </w:tc>
      </w:tr>
      <w:tr w:rsidR="00AE0A0D" w:rsidRPr="00A76E38" w14:paraId="2695B881" w14:textId="77777777" w:rsidTr="001F29EE">
        <w:trPr>
          <w:trHeight w:val="458"/>
        </w:trPr>
        <w:tc>
          <w:tcPr>
            <w:tcW w:w="9175" w:type="dxa"/>
            <w:gridSpan w:val="4"/>
            <w:tcBorders>
              <w:left w:val="nil"/>
              <w:bottom w:val="nil"/>
              <w:right w:val="nil"/>
            </w:tcBorders>
          </w:tcPr>
          <w:p w14:paraId="542B923B" w14:textId="2A270279" w:rsidR="00AE0A0D" w:rsidRPr="00A76E38" w:rsidRDefault="00AE0A0D" w:rsidP="00AE0A0D">
            <w:pPr>
              <w:rPr>
                <w:rFonts w:ascii="Times New Roman" w:hAnsi="Times New Roman" w:cs="Times New Roman"/>
                <w:color w:val="000000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Note. *</w:t>
            </w:r>
            <w:r w:rsidRPr="00A76E38">
              <w:rPr>
                <w:rFonts w:ascii="Times New Roman" w:eastAsia="Times New Roman" w:hAnsi="Times New Roman" w:cs="Times New Roman"/>
                <w:i/>
              </w:rPr>
              <w:t>p&lt;</w:t>
            </w:r>
            <w:r w:rsidRPr="00A76E38">
              <w:rPr>
                <w:rFonts w:ascii="Times New Roman" w:eastAsia="Times New Roman" w:hAnsi="Times New Roman" w:cs="Times New Roman"/>
              </w:rPr>
              <w:t xml:space="preserve">.05, </w:t>
            </w:r>
            <w:r w:rsidRPr="00A76E38">
              <w:rPr>
                <w:rFonts w:ascii="Times New Roman" w:eastAsia="Times New Roman" w:hAnsi="Times New Roman" w:cs="Times New Roman"/>
                <w:i/>
              </w:rPr>
              <w:t>**p&lt;</w:t>
            </w:r>
            <w:r w:rsidRPr="00A76E38">
              <w:rPr>
                <w:rFonts w:ascii="Times New Roman" w:eastAsia="Times New Roman" w:hAnsi="Times New Roman" w:cs="Times New Roman"/>
              </w:rPr>
              <w:t>.01, ***</w:t>
            </w:r>
            <w:r w:rsidRPr="00A76E38">
              <w:rPr>
                <w:rFonts w:ascii="Times New Roman" w:eastAsia="Times New Roman" w:hAnsi="Times New Roman" w:cs="Times New Roman"/>
                <w:i/>
              </w:rPr>
              <w:t>p&lt;</w:t>
            </w:r>
            <w:r w:rsidRPr="00A76E38">
              <w:rPr>
                <w:rFonts w:ascii="Times New Roman" w:eastAsia="Times New Roman" w:hAnsi="Times New Roman" w:cs="Times New Roman"/>
              </w:rPr>
              <w:t>.001. CU = callous-unemotional.</w:t>
            </w:r>
            <w:r w:rsidR="00863EC6" w:rsidRPr="00A76E38">
              <w:rPr>
                <w:rFonts w:ascii="Times New Roman" w:eastAsia="Times New Roman" w:hAnsi="Times New Roman" w:cs="Times New Roman"/>
              </w:rPr>
              <w:t xml:space="preserve"> Income= annual family income. </w:t>
            </w:r>
            <w:r w:rsidR="00A76E38" w:rsidRPr="00A76E38">
              <w:rPr>
                <w:rFonts w:ascii="Times New Roman" w:eastAsia="Times New Roman" w:hAnsi="Times New Roman" w:cs="Times New Roman"/>
              </w:rPr>
              <w:t xml:space="preserve">Gender was coded as 0= Male, 1=Female. </w:t>
            </w:r>
            <w:r w:rsidR="0054632C">
              <w:rPr>
                <w:rFonts w:ascii="Times New Roman" w:eastAsia="Times New Roman" w:hAnsi="Times New Roman" w:cs="Times New Roman"/>
              </w:rPr>
              <w:t xml:space="preserve">Involvement= scale of parental warmth. Conflict = scale of harsh parenting. </w:t>
            </w:r>
            <w:r w:rsidR="0054632C" w:rsidRPr="00A76E3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</w:tbl>
    <w:p w14:paraId="76F31F48" w14:textId="4E26BE70" w:rsidR="00AE0A0D" w:rsidRPr="00A76E38" w:rsidRDefault="00AE0A0D">
      <w:pPr>
        <w:rPr>
          <w:rFonts w:ascii="Times New Roman" w:hAnsi="Times New Roman" w:cs="Times New Roman"/>
          <w:color w:val="000000"/>
        </w:rPr>
      </w:pPr>
      <w:r w:rsidRPr="00A76E38">
        <w:rPr>
          <w:rFonts w:ascii="Times New Roman" w:hAnsi="Times New Roman" w:cs="Times New Roman"/>
          <w:color w:val="000000"/>
        </w:rPr>
        <w:br w:type="page"/>
      </w:r>
    </w:p>
    <w:p w14:paraId="40F7317E" w14:textId="77777777" w:rsidR="00A76268" w:rsidRPr="00A76E38" w:rsidRDefault="00A76268" w:rsidP="00553D2C">
      <w:pPr>
        <w:rPr>
          <w:rFonts w:ascii="Times New Roman" w:hAnsi="Times New Roman" w:cs="Times New Roman"/>
          <w:b/>
          <w:bCs/>
        </w:rPr>
        <w:sectPr w:rsidR="00A76268" w:rsidRPr="00A76E38" w:rsidSect="00A7626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2E83FC9" w14:textId="12EA48CA" w:rsidR="00A76268" w:rsidRPr="00A76E38" w:rsidRDefault="00A76268" w:rsidP="00553D2C">
      <w:pPr>
        <w:rPr>
          <w:rFonts w:ascii="Times New Roman" w:hAnsi="Times New Roman" w:cs="Times New Roman"/>
          <w:b/>
          <w:bCs/>
        </w:rPr>
      </w:pPr>
    </w:p>
    <w:p w14:paraId="15935D7B" w14:textId="77777777" w:rsidR="00A76268" w:rsidRPr="00A76E38" w:rsidRDefault="00A76268" w:rsidP="00553D2C">
      <w:pPr>
        <w:rPr>
          <w:rFonts w:ascii="Times New Roman" w:hAnsi="Times New Roman" w:cs="Times New Roman"/>
          <w:b/>
          <w:bCs/>
        </w:rPr>
      </w:pPr>
    </w:p>
    <w:tbl>
      <w:tblPr>
        <w:tblStyle w:val="TableGrid"/>
        <w:tblpPr w:leftFromText="180" w:rightFromText="180" w:vertAnchor="text" w:tblpX="-900" w:tblpY="-85"/>
        <w:tblOverlap w:val="never"/>
        <w:tblW w:w="1075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21"/>
        <w:gridCol w:w="825"/>
        <w:gridCol w:w="628"/>
        <w:gridCol w:w="625"/>
        <w:gridCol w:w="882"/>
        <w:gridCol w:w="11"/>
        <w:gridCol w:w="15"/>
        <w:gridCol w:w="673"/>
        <w:gridCol w:w="11"/>
        <w:gridCol w:w="15"/>
        <w:gridCol w:w="559"/>
        <w:gridCol w:w="625"/>
        <w:gridCol w:w="73"/>
        <w:gridCol w:w="699"/>
        <w:gridCol w:w="630"/>
        <w:gridCol w:w="11"/>
        <w:gridCol w:w="607"/>
        <w:gridCol w:w="560"/>
        <w:gridCol w:w="51"/>
        <w:gridCol w:w="19"/>
        <w:gridCol w:w="740"/>
        <w:gridCol w:w="36"/>
        <w:gridCol w:w="15"/>
        <w:gridCol w:w="22"/>
      </w:tblGrid>
      <w:tr w:rsidR="00015125" w:rsidRPr="00A76E38" w14:paraId="0024E731" w14:textId="77777777" w:rsidTr="00C50288">
        <w:trPr>
          <w:gridAfter w:val="2"/>
          <w:wAfter w:w="37" w:type="dxa"/>
          <w:trHeight w:val="350"/>
        </w:trPr>
        <w:tc>
          <w:tcPr>
            <w:tcW w:w="10716" w:type="dxa"/>
            <w:gridSpan w:val="22"/>
            <w:tcBorders>
              <w:bottom w:val="single" w:sz="4" w:space="0" w:color="auto"/>
            </w:tcBorders>
          </w:tcPr>
          <w:p w14:paraId="093F6D92" w14:textId="6DE7277F" w:rsidR="00553D2C" w:rsidRPr="00A76E38" w:rsidRDefault="00553D2C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 xml:space="preserve">Supplemental Table </w:t>
            </w:r>
            <w:r w:rsidR="00A80D75" w:rsidRPr="00A76E38">
              <w:rPr>
                <w:rFonts w:ascii="Times New Roman" w:eastAsia="Times New Roman" w:hAnsi="Times New Roman" w:cs="Times New Roman"/>
              </w:rPr>
              <w:t>3</w:t>
            </w:r>
            <w:r w:rsidRPr="00A76E38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615B2199" w14:textId="2C71DDB9" w:rsidR="00553D2C" w:rsidRPr="00A76E38" w:rsidRDefault="00553D2C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Associations Between Monozygotic Difference Scores of Adolescent Callous-Unemotional Traits and Dimensions of Parenting</w:t>
            </w:r>
            <w:r w:rsidR="00521E00" w:rsidRPr="00A76E38">
              <w:rPr>
                <w:rFonts w:ascii="Times New Roman" w:eastAsia="Times New Roman" w:hAnsi="Times New Roman" w:cs="Times New Roman"/>
              </w:rPr>
              <w:t>, Controlling for the Overlap Between Involvement and Conflict</w:t>
            </w:r>
          </w:p>
        </w:tc>
      </w:tr>
      <w:tr w:rsidR="00015125" w:rsidRPr="00A76E38" w14:paraId="5B35CCA9" w14:textId="77777777" w:rsidTr="00C50288">
        <w:trPr>
          <w:gridAfter w:val="3"/>
          <w:wAfter w:w="73" w:type="dxa"/>
        </w:trPr>
        <w:tc>
          <w:tcPr>
            <w:tcW w:w="242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2C5F8E7" w14:textId="77777777" w:rsidR="00553D2C" w:rsidRPr="00A76E38" w:rsidRDefault="00553D2C" w:rsidP="00695C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97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98DF44A" w14:textId="77777777" w:rsidR="00991503" w:rsidRPr="00A76E38" w:rsidRDefault="007607E3" w:rsidP="00695C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 xml:space="preserve">Difference in </w:t>
            </w:r>
            <w:r w:rsidR="00553D2C" w:rsidRPr="00A76E38">
              <w:rPr>
                <w:rFonts w:ascii="Times New Roman" w:eastAsia="Times New Roman" w:hAnsi="Times New Roman" w:cs="Times New Roman"/>
              </w:rPr>
              <w:t xml:space="preserve">Adolescent CU Traits </w:t>
            </w:r>
          </w:p>
          <w:p w14:paraId="1FEA6EF1" w14:textId="4BBFD652" w:rsidR="00553D2C" w:rsidRPr="00A76E38" w:rsidRDefault="00553D2C" w:rsidP="00695C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(Mom Report)</w:t>
            </w:r>
          </w:p>
        </w:tc>
        <w:tc>
          <w:tcPr>
            <w:tcW w:w="2670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46A900F" w14:textId="77777777" w:rsidR="00991503" w:rsidRPr="00A76E38" w:rsidRDefault="007607E3" w:rsidP="00695C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 xml:space="preserve">Difference in </w:t>
            </w:r>
            <w:r w:rsidR="00553D2C" w:rsidRPr="00A76E38">
              <w:rPr>
                <w:rFonts w:ascii="Times New Roman" w:eastAsia="Times New Roman" w:hAnsi="Times New Roman" w:cs="Times New Roman"/>
              </w:rPr>
              <w:t>Adolescent CU Traits</w:t>
            </w:r>
          </w:p>
          <w:p w14:paraId="7FAEDE2D" w14:textId="75E16EF4" w:rsidR="00553D2C" w:rsidRPr="00A76E38" w:rsidRDefault="00553D2C" w:rsidP="00695C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 xml:space="preserve"> (Dad Report)</w:t>
            </w:r>
          </w:p>
        </w:tc>
        <w:tc>
          <w:tcPr>
            <w:tcW w:w="2618" w:type="dxa"/>
            <w:gridSpan w:val="7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728E6140" w14:textId="51B83F34" w:rsidR="00553D2C" w:rsidRPr="00A76E38" w:rsidRDefault="007607E3" w:rsidP="00695CE2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 xml:space="preserve">Difference in </w:t>
            </w:r>
            <w:r w:rsidR="00553D2C" w:rsidRPr="00A76E38">
              <w:rPr>
                <w:rFonts w:ascii="Times New Roman" w:eastAsia="Times New Roman" w:hAnsi="Times New Roman" w:cs="Times New Roman"/>
              </w:rPr>
              <w:t>Adolescent CU Traits (Child Report)</w:t>
            </w:r>
          </w:p>
        </w:tc>
      </w:tr>
      <w:tr w:rsidR="00C50288" w:rsidRPr="00A76E38" w14:paraId="2D983421" w14:textId="77777777" w:rsidTr="00032C3C">
        <w:trPr>
          <w:gridAfter w:val="3"/>
          <w:wAfter w:w="73" w:type="dxa"/>
        </w:trPr>
        <w:tc>
          <w:tcPr>
            <w:tcW w:w="2421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39F94557" w14:textId="77777777" w:rsidR="00C50288" w:rsidRPr="00A76E38" w:rsidRDefault="00C50288" w:rsidP="00695C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E5DB32" w14:textId="6A3A2AF2" w:rsidR="00C50288" w:rsidRPr="00A76E38" w:rsidRDefault="00C50288" w:rsidP="00C50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4F9669F" w14:textId="548E7302" w:rsidR="00C50288" w:rsidRPr="00A76E38" w:rsidRDefault="00C50288" w:rsidP="00C50288">
            <w:pPr>
              <w:ind w:left="156" w:hanging="90"/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F16D6AB" w14:textId="5B48E710" w:rsidR="00C50288" w:rsidRPr="00A76E38" w:rsidRDefault="00C50288" w:rsidP="00C50288">
            <w:pPr>
              <w:ind w:left="156" w:hanging="90"/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363F3B" w14:textId="77777777" w:rsidR="00C50288" w:rsidRPr="00A76E38" w:rsidRDefault="00C50288" w:rsidP="00C5028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76E3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6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E247D7E" w14:textId="77DEFF8C" w:rsidR="00C50288" w:rsidRPr="00A76E38" w:rsidRDefault="00C50288" w:rsidP="00C50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5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EF3A6A" w14:textId="77777777" w:rsidR="00C50288" w:rsidRPr="00A76E38" w:rsidRDefault="00C50288" w:rsidP="00C50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SE</w:t>
            </w:r>
          </w:p>
        </w:tc>
        <w:tc>
          <w:tcPr>
            <w:tcW w:w="69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43CEB4" w14:textId="7F7366A0" w:rsidR="00C50288" w:rsidRPr="00A76E38" w:rsidRDefault="00C50288" w:rsidP="00C50288">
            <w:pPr>
              <w:ind w:right="28"/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β</w:t>
            </w:r>
          </w:p>
        </w:tc>
        <w:tc>
          <w:tcPr>
            <w:tcW w:w="69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CA0E713" w14:textId="35146381" w:rsidR="00C50288" w:rsidRPr="00A76E38" w:rsidRDefault="00C50288" w:rsidP="00C50288">
            <w:pPr>
              <w:ind w:right="28"/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64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CD9355" w14:textId="093517D7" w:rsidR="00C50288" w:rsidRPr="00A76E38" w:rsidRDefault="00C50288" w:rsidP="00C50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B</w:t>
            </w:r>
          </w:p>
        </w:tc>
        <w:tc>
          <w:tcPr>
            <w:tcW w:w="11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099C5AD" w14:textId="4947AC0B" w:rsidR="00C50288" w:rsidRPr="00A76E38" w:rsidRDefault="00C50288" w:rsidP="00C50288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SE      β</w:t>
            </w:r>
          </w:p>
        </w:tc>
        <w:tc>
          <w:tcPr>
            <w:tcW w:w="810" w:type="dxa"/>
            <w:gridSpan w:val="3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26412E41" w14:textId="77777777" w:rsidR="00C50288" w:rsidRPr="00A76E38" w:rsidRDefault="00C50288" w:rsidP="00C50288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A76E38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</w:tr>
      <w:tr w:rsidR="00015125" w:rsidRPr="00A76E38" w14:paraId="09E56E0F" w14:textId="77777777" w:rsidTr="00C50288">
        <w:trPr>
          <w:gridAfter w:val="2"/>
          <w:wAfter w:w="37" w:type="dxa"/>
        </w:trPr>
        <w:tc>
          <w:tcPr>
            <w:tcW w:w="10716" w:type="dxa"/>
            <w:gridSpan w:val="22"/>
            <w:tcBorders>
              <w:top w:val="single" w:sz="4" w:space="0" w:color="auto"/>
              <w:bottom w:val="single" w:sz="4" w:space="0" w:color="auto"/>
            </w:tcBorders>
          </w:tcPr>
          <w:p w14:paraId="4314A407" w14:textId="77777777" w:rsidR="00553D2C" w:rsidRPr="00A76E38" w:rsidRDefault="00553D2C" w:rsidP="0069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6E38">
              <w:rPr>
                <w:rFonts w:ascii="Times New Roman" w:eastAsia="Times New Roman" w:hAnsi="Times New Roman" w:cs="Times New Roman"/>
                <w:b/>
                <w:bCs/>
              </w:rPr>
              <w:t>Mothers</w:t>
            </w:r>
          </w:p>
        </w:tc>
      </w:tr>
      <w:tr w:rsidR="00015125" w:rsidRPr="00A76E38" w14:paraId="69727553" w14:textId="77777777" w:rsidTr="00C057CB">
        <w:tc>
          <w:tcPr>
            <w:tcW w:w="2421" w:type="dxa"/>
            <w:tcBorders>
              <w:top w:val="single" w:sz="4" w:space="0" w:color="auto"/>
              <w:bottom w:val="nil"/>
              <w:right w:val="nil"/>
            </w:tcBorders>
          </w:tcPr>
          <w:p w14:paraId="3EE5493A" w14:textId="77777777" w:rsidR="00015125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 xml:space="preserve">Difference in Mother Involvement </w:t>
            </w:r>
          </w:p>
          <w:p w14:paraId="41BBF896" w14:textId="72804BB5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(Mom Report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C62BD" w14:textId="3CF3DC79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</w:t>
            </w:r>
            <w:r w:rsidR="00AB25BE" w:rsidRPr="00A76E38">
              <w:rPr>
                <w:rFonts w:ascii="Times New Roman" w:eastAsia="Times New Roman" w:hAnsi="Times New Roman" w:cs="Times New Roman"/>
              </w:rPr>
              <w:t>57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C59092" w14:textId="501BBBC6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3</w:t>
            </w:r>
            <w:r w:rsidR="00AB25BE" w:rsidRPr="00A76E3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A4DB1B" w14:textId="2DD633BD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1</w:t>
            </w:r>
            <w:r w:rsidR="00AB25BE" w:rsidRPr="00A76E38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893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66A9C" w14:textId="4BC1942E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</w:t>
            </w:r>
            <w:r w:rsidR="00AB25BE" w:rsidRPr="00A76E38">
              <w:rPr>
                <w:rFonts w:ascii="Times New Roman" w:eastAsia="Times New Roman" w:hAnsi="Times New Roman" w:cs="Times New Roman"/>
              </w:rPr>
              <w:t>0</w:t>
            </w:r>
            <w:r w:rsidR="00F21526" w:rsidRPr="00A76E38">
              <w:rPr>
                <w:rFonts w:ascii="Times New Roman" w:eastAsia="Times New Roman" w:hAnsi="Times New Roman" w:cs="Times New Roman"/>
              </w:rPr>
              <w:t>8</w:t>
            </w:r>
            <w:r w:rsidR="00AB25BE" w:rsidRPr="00A76E38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6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E4A74F" w14:textId="440448A6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</w:t>
            </w:r>
            <w:r w:rsidR="00AB25BE" w:rsidRPr="00A76E38">
              <w:rPr>
                <w:rFonts w:ascii="Times New Roman" w:eastAsia="Times New Roman" w:hAnsi="Times New Roman" w:cs="Times New Roman"/>
              </w:rPr>
              <w:t>2</w:t>
            </w:r>
            <w:r w:rsidR="002C2836" w:rsidRPr="00A76E38"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57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F343DC" w14:textId="34ACD10E" w:rsidR="003D0DA2" w:rsidRPr="00A76E38" w:rsidRDefault="002A6CA1" w:rsidP="00015125">
            <w:pPr>
              <w:ind w:right="-552"/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3</w:t>
            </w:r>
            <w:r w:rsidR="00AB25BE" w:rsidRPr="00A76E3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90C85F" w14:textId="5D5C03F1" w:rsidR="003D0DA2" w:rsidRPr="00A76E38" w:rsidRDefault="002A6CA1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</w:t>
            </w:r>
            <w:r w:rsidR="00AB25BE" w:rsidRPr="00A76E38">
              <w:rPr>
                <w:rFonts w:ascii="Times New Roman" w:eastAsia="Times New Roman" w:hAnsi="Times New Roman" w:cs="Times New Roman"/>
              </w:rPr>
              <w:t>1</w:t>
            </w:r>
            <w:r w:rsidR="002C2836" w:rsidRPr="00A76E3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7F37AD" w14:textId="66C62EEC" w:rsidR="003D0DA2" w:rsidRPr="00A76E38" w:rsidRDefault="002A6CA1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</w:t>
            </w:r>
            <w:r w:rsidR="00AB25BE" w:rsidRPr="00A76E38">
              <w:rPr>
                <w:rFonts w:ascii="Times New Roman" w:eastAsia="Times New Roman" w:hAnsi="Times New Roman" w:cs="Times New Roman"/>
              </w:rPr>
              <w:t>3</w:t>
            </w:r>
            <w:r w:rsidR="002C2836" w:rsidRPr="00A76E3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8798C6" w14:textId="0C644B89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</w:t>
            </w:r>
            <w:r w:rsidR="002A6CA1" w:rsidRPr="00A76E38">
              <w:rPr>
                <w:rFonts w:ascii="Times New Roman" w:eastAsia="Times New Roman" w:hAnsi="Times New Roman" w:cs="Times New Roman"/>
              </w:rPr>
              <w:t>0</w:t>
            </w:r>
            <w:r w:rsidR="00AB25BE" w:rsidRPr="00A76E3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321ACB8" w14:textId="44371F15" w:rsidR="003D0DA2" w:rsidRPr="00A76E38" w:rsidRDefault="002A6CA1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</w:t>
            </w:r>
            <w:r w:rsidR="00AB25BE" w:rsidRPr="00A76E38">
              <w:rPr>
                <w:rFonts w:ascii="Times New Roman" w:eastAsia="Times New Roman" w:hAnsi="Times New Roman" w:cs="Times New Roman"/>
              </w:rPr>
              <w:t>27</w:t>
            </w:r>
          </w:p>
        </w:tc>
        <w:tc>
          <w:tcPr>
            <w:tcW w:w="6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FCD538" w14:textId="31A80AA1" w:rsidR="003D0DA2" w:rsidRPr="00A76E38" w:rsidRDefault="002A6CA1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0</w:t>
            </w:r>
            <w:r w:rsidR="00AB25BE" w:rsidRPr="00A76E3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81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CB7C3" w14:textId="0F4F8841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</w:t>
            </w:r>
            <w:r w:rsidR="00AB25BE" w:rsidRPr="00A76E38">
              <w:rPr>
                <w:rFonts w:ascii="Times New Roman" w:eastAsia="Times New Roman" w:hAnsi="Times New Roman" w:cs="Times New Roman"/>
              </w:rPr>
              <w:t>84</w:t>
            </w:r>
          </w:p>
        </w:tc>
      </w:tr>
      <w:tr w:rsidR="00015125" w:rsidRPr="00A76E38" w14:paraId="0664DB64" w14:textId="77777777" w:rsidTr="00C057CB">
        <w:trPr>
          <w:trHeight w:val="79"/>
        </w:trPr>
        <w:tc>
          <w:tcPr>
            <w:tcW w:w="2421" w:type="dxa"/>
            <w:tcBorders>
              <w:top w:val="nil"/>
              <w:bottom w:val="nil"/>
              <w:right w:val="nil"/>
            </w:tcBorders>
          </w:tcPr>
          <w:p w14:paraId="60212473" w14:textId="77777777" w:rsidR="00015125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 xml:space="preserve">Difference in Mother Conflict </w:t>
            </w:r>
          </w:p>
          <w:p w14:paraId="670BE7E9" w14:textId="150AF336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(Mom Report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4ECCD206" w14:textId="4DED748B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</w:t>
            </w:r>
            <w:r w:rsidR="00AB25BE" w:rsidRPr="00A76E38">
              <w:rPr>
                <w:rFonts w:ascii="Times New Roman" w:eastAsia="Times New Roman" w:hAnsi="Times New Roman" w:cs="Times New Roman"/>
              </w:rPr>
              <w:t>5</w:t>
            </w:r>
            <w:r w:rsidR="00F21526" w:rsidRPr="00A76E3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640B461" w14:textId="7E4135CD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2</w:t>
            </w:r>
            <w:r w:rsidR="00F21526" w:rsidRPr="00A76E3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22A21E1A" w14:textId="47AF1364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2</w:t>
            </w:r>
            <w:r w:rsidR="00F21526" w:rsidRPr="00A76E3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6990D4" w14:textId="33DF6913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0</w:t>
            </w:r>
            <w:r w:rsidR="00F21526" w:rsidRPr="00A76E3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CE5F680" w14:textId="4EEF375B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</w:t>
            </w:r>
            <w:r w:rsidR="002C2836" w:rsidRPr="00A76E38">
              <w:rPr>
                <w:rFonts w:ascii="Times New Roman" w:eastAsia="Times New Roman" w:hAnsi="Times New Roman" w:cs="Times New Roman"/>
              </w:rPr>
              <w:t>49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0D2E4C0B" w14:textId="7EE8D824" w:rsidR="003D0DA2" w:rsidRPr="00A76E38" w:rsidRDefault="002A6CA1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1</w:t>
            </w:r>
            <w:r w:rsidR="002C2836" w:rsidRPr="00A76E38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5D1AE85C" w14:textId="38BD073C" w:rsidR="003D0DA2" w:rsidRPr="00A76E38" w:rsidRDefault="002A6CA1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3</w:t>
            </w:r>
            <w:r w:rsidR="002C2836" w:rsidRPr="00A76E3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427F6AC" w14:textId="01B3CE7D" w:rsidR="003D0DA2" w:rsidRPr="00A76E38" w:rsidRDefault="002A6CA1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00</w:t>
            </w:r>
            <w:r w:rsidR="002C2836" w:rsidRPr="00A76E3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C2EF28F" w14:textId="213F0698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</w:t>
            </w:r>
            <w:r w:rsidR="002A6CA1" w:rsidRPr="00A76E38">
              <w:rPr>
                <w:rFonts w:ascii="Times New Roman" w:eastAsia="Times New Roman" w:hAnsi="Times New Roman" w:cs="Times New Roman"/>
              </w:rPr>
              <w:t>2</w:t>
            </w:r>
            <w:r w:rsidR="00AB25BE" w:rsidRPr="00A76E3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55DC3EC" w14:textId="594F6C78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</w:t>
            </w:r>
            <w:r w:rsidR="00695CE2" w:rsidRPr="00A76E38">
              <w:rPr>
                <w:rFonts w:ascii="Times New Roman" w:eastAsia="Times New Roman" w:hAnsi="Times New Roman" w:cs="Times New Roman"/>
              </w:rPr>
              <w:t>1</w:t>
            </w:r>
            <w:r w:rsidR="00AB25BE" w:rsidRPr="00A76E38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01C3C21" w14:textId="75B422AB" w:rsidR="003D0DA2" w:rsidRPr="00A76E38" w:rsidRDefault="002A6CA1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1</w:t>
            </w:r>
            <w:r w:rsidR="00AB25BE" w:rsidRPr="00A76E3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163B9236" w14:textId="74978323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</w:t>
            </w:r>
            <w:r w:rsidR="00AB25BE" w:rsidRPr="00A76E38">
              <w:rPr>
                <w:rFonts w:ascii="Times New Roman" w:eastAsia="Times New Roman" w:hAnsi="Times New Roman" w:cs="Times New Roman"/>
              </w:rPr>
              <w:t>25</w:t>
            </w:r>
          </w:p>
        </w:tc>
      </w:tr>
      <w:tr w:rsidR="004F6594" w:rsidRPr="00A76E38" w14:paraId="00B458D7" w14:textId="77777777" w:rsidTr="00EE58FB">
        <w:trPr>
          <w:trHeight w:val="79"/>
        </w:trPr>
        <w:tc>
          <w:tcPr>
            <w:tcW w:w="2421" w:type="dxa"/>
            <w:tcBorders>
              <w:top w:val="nil"/>
              <w:bottom w:val="nil"/>
              <w:right w:val="nil"/>
            </w:tcBorders>
          </w:tcPr>
          <w:p w14:paraId="2D79962F" w14:textId="0B42E2FD" w:rsidR="004F6594" w:rsidRPr="00A76E38" w:rsidRDefault="004F6594" w:rsidP="00695CE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f </w:t>
            </w:r>
          </w:p>
        </w:tc>
        <w:tc>
          <w:tcPr>
            <w:tcW w:w="298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74DC5CEF" w14:textId="27944EC6" w:rsidR="004F6594" w:rsidRPr="00A76E38" w:rsidRDefault="004F6594" w:rsidP="004F659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5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D05EBB7" w14:textId="62FDD6FF" w:rsidR="004F6594" w:rsidRPr="00A76E38" w:rsidRDefault="004F6594" w:rsidP="004F659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4730A2EC" w14:textId="77777777" w:rsidR="004F6594" w:rsidRPr="00A76E38" w:rsidRDefault="004F6594" w:rsidP="00695C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FE7109A" w14:textId="77777777" w:rsidR="004F6594" w:rsidRPr="00A76E38" w:rsidRDefault="004F6594" w:rsidP="00695C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E74A7C1" w14:textId="3D240B02" w:rsidR="004F6594" w:rsidRPr="00A76E38" w:rsidRDefault="004F6594" w:rsidP="00695CE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6C547FB6" w14:textId="77777777" w:rsidR="004F6594" w:rsidRPr="00A76E38" w:rsidRDefault="004F6594" w:rsidP="00695CE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057CB" w:rsidRPr="00A76E38" w14:paraId="44B45204" w14:textId="77777777" w:rsidTr="00407079">
        <w:trPr>
          <w:gridAfter w:val="1"/>
          <w:wAfter w:w="22" w:type="dxa"/>
        </w:trPr>
        <w:tc>
          <w:tcPr>
            <w:tcW w:w="2421" w:type="dxa"/>
            <w:tcBorders>
              <w:top w:val="nil"/>
              <w:bottom w:val="single" w:sz="4" w:space="0" w:color="auto"/>
              <w:right w:val="nil"/>
            </w:tcBorders>
          </w:tcPr>
          <w:p w14:paraId="2E0E14FE" w14:textId="3506F746" w:rsidR="00C057CB" w:rsidRPr="00A76E38" w:rsidRDefault="00C057CB" w:rsidP="00695CE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 w:rsidRPr="00C057CB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960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AF089" w14:textId="3750F70E" w:rsidR="00C057CB" w:rsidRPr="00C057CB" w:rsidRDefault="00C057CB" w:rsidP="00C057CB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4F6594">
              <w:rPr>
                <w:rFonts w:ascii="Times New Roman" w:eastAsia="Times New Roman" w:hAnsi="Times New Roman" w:cs="Times New Roman"/>
              </w:rPr>
              <w:t>.</w:t>
            </w:r>
            <w:r w:rsidR="004F6594" w:rsidRPr="004F6594">
              <w:rPr>
                <w:rFonts w:ascii="Times New Roman" w:eastAsia="Times New Roman" w:hAnsi="Times New Roman" w:cs="Times New Roman"/>
              </w:rPr>
              <w:t>15</w:t>
            </w:r>
            <w:r w:rsidR="004F6594">
              <w:rPr>
                <w:rFonts w:ascii="Times New Roman" w:eastAsia="Times New Roman" w:hAnsi="Times New Roman" w:cs="Times New Roman"/>
              </w:rPr>
              <w:t>**</w:t>
            </w:r>
          </w:p>
        </w:tc>
        <w:tc>
          <w:tcPr>
            <w:tcW w:w="2681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A4B912" w14:textId="497D0A18" w:rsidR="00C057CB" w:rsidRPr="00C057CB" w:rsidRDefault="00C057CB" w:rsidP="00C057CB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4F6594">
              <w:rPr>
                <w:rFonts w:ascii="Times New Roman" w:eastAsia="Times New Roman" w:hAnsi="Times New Roman" w:cs="Times New Roman"/>
              </w:rPr>
              <w:t>.</w:t>
            </w:r>
            <w:r w:rsidR="004F6594" w:rsidRPr="004F6594">
              <w:rPr>
                <w:rFonts w:ascii="Times New Roman" w:eastAsia="Times New Roman" w:hAnsi="Times New Roman" w:cs="Times New Roman"/>
              </w:rPr>
              <w:t>18**</w:t>
            </w:r>
          </w:p>
        </w:tc>
        <w:tc>
          <w:tcPr>
            <w:tcW w:w="2669" w:type="dxa"/>
            <w:gridSpan w:val="9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0FAEDF" w14:textId="5D24ED92" w:rsidR="00C057CB" w:rsidRPr="00C057CB" w:rsidRDefault="00C057CB" w:rsidP="00C057CB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4F6594">
              <w:rPr>
                <w:rFonts w:ascii="Times New Roman" w:eastAsia="Times New Roman" w:hAnsi="Times New Roman" w:cs="Times New Roman"/>
              </w:rPr>
              <w:t>.</w:t>
            </w:r>
            <w:r w:rsidR="004F6594" w:rsidRPr="004F6594">
              <w:rPr>
                <w:rFonts w:ascii="Times New Roman" w:eastAsia="Times New Roman" w:hAnsi="Times New Roman" w:cs="Times New Roman"/>
              </w:rPr>
              <w:t>02</w:t>
            </w:r>
          </w:p>
        </w:tc>
      </w:tr>
      <w:tr w:rsidR="00015125" w:rsidRPr="00A76E38" w14:paraId="5162E0C3" w14:textId="77777777" w:rsidTr="00C50288">
        <w:trPr>
          <w:gridAfter w:val="1"/>
          <w:wAfter w:w="22" w:type="dxa"/>
        </w:trPr>
        <w:tc>
          <w:tcPr>
            <w:tcW w:w="2421" w:type="dxa"/>
            <w:tcBorders>
              <w:top w:val="nil"/>
              <w:bottom w:val="single" w:sz="4" w:space="0" w:color="auto"/>
              <w:right w:val="nil"/>
            </w:tcBorders>
          </w:tcPr>
          <w:p w14:paraId="66414086" w14:textId="77777777" w:rsidR="00553D2C" w:rsidRPr="00A76E38" w:rsidRDefault="00553D2C" w:rsidP="00695C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0555388" w14:textId="77777777" w:rsidR="00553D2C" w:rsidRPr="00A76E38" w:rsidRDefault="00553D2C" w:rsidP="00695C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72761B" w14:textId="77777777" w:rsidR="00553D2C" w:rsidRPr="00A76E38" w:rsidRDefault="00553D2C" w:rsidP="00695C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8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6299A4B" w14:textId="77777777" w:rsidR="00553D2C" w:rsidRPr="00A76E38" w:rsidRDefault="00553D2C" w:rsidP="00695C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9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10D05E" w14:textId="77777777" w:rsidR="00553D2C" w:rsidRPr="00A76E38" w:rsidRDefault="00553D2C" w:rsidP="00695C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85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166490" w14:textId="77777777" w:rsidR="00553D2C" w:rsidRPr="00A76E38" w:rsidRDefault="00553D2C" w:rsidP="00695C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39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CCDEB" w14:textId="77777777" w:rsidR="00553D2C" w:rsidRPr="00A76E38" w:rsidRDefault="00553D2C" w:rsidP="00695C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3146F8A" w14:textId="77777777" w:rsidR="00553D2C" w:rsidRPr="00A76E38" w:rsidRDefault="00553D2C" w:rsidP="00695C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29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207B955" w14:textId="77777777" w:rsidR="00553D2C" w:rsidRPr="00A76E38" w:rsidRDefault="00553D2C" w:rsidP="00695C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81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5DC532" w14:textId="77777777" w:rsidR="00553D2C" w:rsidRPr="00A76E38" w:rsidRDefault="00553D2C" w:rsidP="00695CE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015125" w:rsidRPr="00A76E38" w14:paraId="61DE1CE4" w14:textId="77777777" w:rsidTr="00C057CB">
        <w:tc>
          <w:tcPr>
            <w:tcW w:w="2421" w:type="dxa"/>
            <w:tcBorders>
              <w:top w:val="single" w:sz="4" w:space="0" w:color="auto"/>
              <w:bottom w:val="nil"/>
              <w:right w:val="nil"/>
            </w:tcBorders>
          </w:tcPr>
          <w:p w14:paraId="6A3F520E" w14:textId="77777777" w:rsidR="00015125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 xml:space="preserve">Difference in Mother Involvement </w:t>
            </w:r>
          </w:p>
          <w:p w14:paraId="59556B42" w14:textId="50626812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(Child Report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00BBB0" w14:textId="316DB681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</w:t>
            </w:r>
            <w:r w:rsidR="00AB25BE" w:rsidRPr="00A76E38">
              <w:rPr>
                <w:rFonts w:ascii="Times New Roman" w:eastAsia="Times New Roman" w:hAnsi="Times New Roman" w:cs="Times New Roman"/>
              </w:rPr>
              <w:t>37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51A937" w14:textId="27EC7D44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</w:t>
            </w:r>
            <w:r w:rsidR="002A6CA1" w:rsidRPr="00A76E38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2D1A50" w14:textId="472A42CD" w:rsidR="003D0DA2" w:rsidRPr="00A76E38" w:rsidRDefault="002A6CA1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</w:t>
            </w:r>
            <w:r w:rsidR="00AB25BE" w:rsidRPr="00A76E38">
              <w:rPr>
                <w:rFonts w:ascii="Times New Roman" w:eastAsia="Times New Roman" w:hAnsi="Times New Roman" w:cs="Times New Roman"/>
              </w:rPr>
              <w:t>2</w:t>
            </w:r>
            <w:r w:rsidR="00846EE2" w:rsidRPr="00A76E3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9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5764ED" w14:textId="434701D0" w:rsidR="003D0DA2" w:rsidRPr="00A76E38" w:rsidRDefault="00AB25BE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1</w:t>
            </w:r>
            <w:r w:rsidR="00846EE2" w:rsidRPr="00A76E3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CC7A738" w14:textId="1D8DB8E4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</w:t>
            </w:r>
            <w:r w:rsidR="008A714A" w:rsidRPr="00A76E38">
              <w:rPr>
                <w:rFonts w:ascii="Times New Roman" w:eastAsia="Times New Roman" w:hAnsi="Times New Roman" w:cs="Times New Roman"/>
              </w:rPr>
              <w:t>2</w:t>
            </w:r>
            <w:r w:rsidR="002360C7" w:rsidRPr="00A76E3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67085A" w14:textId="7600FEAE" w:rsidR="003D0DA2" w:rsidRPr="00A76E38" w:rsidRDefault="002A6CA1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21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DBF2B6" w14:textId="7395F0B0" w:rsidR="003D0DA2" w:rsidRPr="00A76E38" w:rsidRDefault="002A6CA1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</w:t>
            </w:r>
            <w:r w:rsidR="002360C7" w:rsidRPr="00A76E38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B84BF2" w14:textId="66180592" w:rsidR="003D0DA2" w:rsidRPr="00A76E38" w:rsidRDefault="002A6CA1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</w:t>
            </w:r>
            <w:r w:rsidR="008A714A" w:rsidRPr="00A76E38">
              <w:rPr>
                <w:rFonts w:ascii="Times New Roman" w:eastAsia="Times New Roman" w:hAnsi="Times New Roman" w:cs="Times New Roman"/>
              </w:rPr>
              <w:t>23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466871" w14:textId="28C830EC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</w:t>
            </w:r>
            <w:r w:rsidR="00D9346C" w:rsidRPr="00A76E38">
              <w:rPr>
                <w:rFonts w:ascii="Times New Roman" w:eastAsia="Times New Roman" w:hAnsi="Times New Roman" w:cs="Times New Roman"/>
              </w:rPr>
              <w:t>19</w:t>
            </w:r>
          </w:p>
        </w:tc>
        <w:tc>
          <w:tcPr>
            <w:tcW w:w="6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D8F075" w14:textId="6F209079" w:rsidR="003D0DA2" w:rsidRPr="00A76E38" w:rsidRDefault="00D9346C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17</w:t>
            </w:r>
          </w:p>
        </w:tc>
        <w:tc>
          <w:tcPr>
            <w:tcW w:w="6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2195B0" w14:textId="4D77F5DA" w:rsidR="003D0DA2" w:rsidRPr="00A76E38" w:rsidRDefault="002A6CA1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1</w:t>
            </w:r>
            <w:r w:rsidR="00D9346C" w:rsidRPr="00A76E38"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81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784439" w14:textId="3B6EBBAD" w:rsidR="003D0DA2" w:rsidRPr="00A76E38" w:rsidRDefault="00D9346C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27</w:t>
            </w:r>
          </w:p>
        </w:tc>
      </w:tr>
      <w:tr w:rsidR="00015125" w:rsidRPr="00A76E38" w14:paraId="2268EFFD" w14:textId="77777777" w:rsidTr="00C057CB">
        <w:trPr>
          <w:trHeight w:val="356"/>
        </w:trPr>
        <w:tc>
          <w:tcPr>
            <w:tcW w:w="2421" w:type="dxa"/>
            <w:tcBorders>
              <w:top w:val="nil"/>
              <w:bottom w:val="nil"/>
              <w:right w:val="nil"/>
            </w:tcBorders>
          </w:tcPr>
          <w:p w14:paraId="01B1976D" w14:textId="77777777" w:rsidR="00015125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 xml:space="preserve">Difference in Mother Conflict </w:t>
            </w:r>
          </w:p>
          <w:p w14:paraId="21073D08" w14:textId="1A3BC2EC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(Child Report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2DBD2C75" w14:textId="7E3D4F8A" w:rsidR="003D0DA2" w:rsidRPr="00A76E38" w:rsidRDefault="00AB25BE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0</w:t>
            </w:r>
            <w:r w:rsidR="00846EE2" w:rsidRPr="00A76E3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618AF7AC" w14:textId="5A32B044" w:rsidR="003D0DA2" w:rsidRPr="00A76E38" w:rsidRDefault="00AB25BE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22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4D5F4218" w14:textId="128B060A" w:rsidR="003D0DA2" w:rsidRPr="00A76E38" w:rsidRDefault="00AB25BE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00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A777865" w14:textId="7DE51726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</w:t>
            </w:r>
            <w:r w:rsidR="00AB25BE" w:rsidRPr="00A76E38">
              <w:rPr>
                <w:rFonts w:ascii="Times New Roman" w:eastAsia="Times New Roman" w:hAnsi="Times New Roman" w:cs="Times New Roman"/>
              </w:rPr>
              <w:t>9</w:t>
            </w:r>
            <w:r w:rsidR="00846EE2" w:rsidRPr="00A76E38"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52A730" w14:textId="3C7212D2" w:rsidR="003D0DA2" w:rsidRPr="00A76E38" w:rsidRDefault="002A6CA1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1</w:t>
            </w:r>
            <w:r w:rsidR="008A714A" w:rsidRPr="00A76E3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61E4B6E0" w14:textId="6BFF7132" w:rsidR="003D0DA2" w:rsidRPr="00A76E38" w:rsidRDefault="002A6CA1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19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171F630D" w14:textId="78EA64F4" w:rsidR="003D0DA2" w:rsidRPr="00A76E38" w:rsidRDefault="002A6CA1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</w:t>
            </w:r>
            <w:r w:rsidR="008A714A" w:rsidRPr="00A76E38"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E48926F" w14:textId="52EE4DCF" w:rsidR="003D0DA2" w:rsidRPr="00A76E38" w:rsidRDefault="002A6CA1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5</w:t>
            </w:r>
            <w:r w:rsidR="002360C7" w:rsidRPr="00A76E3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612664BE" w14:textId="26900A68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</w:t>
            </w:r>
            <w:r w:rsidR="002A6CA1" w:rsidRPr="00A76E38">
              <w:rPr>
                <w:rFonts w:ascii="Times New Roman" w:eastAsia="Times New Roman" w:hAnsi="Times New Roman" w:cs="Times New Roman"/>
              </w:rPr>
              <w:t>2</w:t>
            </w:r>
            <w:r w:rsidR="00D9346C" w:rsidRPr="00A76E38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E8A4CF9" w14:textId="190B5229" w:rsidR="003D0DA2" w:rsidRPr="00A76E38" w:rsidRDefault="00D9346C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16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18F3C49D" w14:textId="71869436" w:rsidR="003D0DA2" w:rsidRPr="00A76E38" w:rsidRDefault="00D9346C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18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5ACA6A9D" w14:textId="647C61A7" w:rsidR="003D0DA2" w:rsidRPr="00A76E38" w:rsidRDefault="00D9346C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18</w:t>
            </w:r>
          </w:p>
        </w:tc>
      </w:tr>
      <w:tr w:rsidR="004F6594" w:rsidRPr="00A76E38" w14:paraId="5547AFF7" w14:textId="77777777" w:rsidTr="007B1F14">
        <w:trPr>
          <w:trHeight w:val="356"/>
        </w:trPr>
        <w:tc>
          <w:tcPr>
            <w:tcW w:w="2421" w:type="dxa"/>
            <w:tcBorders>
              <w:top w:val="nil"/>
              <w:bottom w:val="nil"/>
              <w:right w:val="nil"/>
            </w:tcBorders>
          </w:tcPr>
          <w:p w14:paraId="43DD2026" w14:textId="543ED195" w:rsidR="004F6594" w:rsidRPr="00A76E38" w:rsidRDefault="004F6594" w:rsidP="00695CE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f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15272AF9" w14:textId="77777777" w:rsidR="004F6594" w:rsidRPr="00A76E38" w:rsidRDefault="004F6594" w:rsidP="00695C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5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4727B59F" w14:textId="23EF282F" w:rsidR="004F6594" w:rsidRPr="00A76E38" w:rsidRDefault="004F6594" w:rsidP="004F659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96F7545" w14:textId="77777777" w:rsidR="004F6594" w:rsidRPr="00A76E38" w:rsidRDefault="004F6594" w:rsidP="00695C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65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7F87044" w14:textId="0C82F53D" w:rsidR="004F6594" w:rsidRPr="004F6594" w:rsidRDefault="004F6594" w:rsidP="004F6594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F6594"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70F7B43F" w14:textId="77777777" w:rsidR="004F6594" w:rsidRPr="00A76E38" w:rsidRDefault="004F6594" w:rsidP="00695C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9CAC307" w14:textId="77777777" w:rsidR="004F6594" w:rsidRPr="00A76E38" w:rsidRDefault="004F6594" w:rsidP="00695CE2">
            <w:pPr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2A8E459" w14:textId="3F1CB129" w:rsidR="004F6594" w:rsidRPr="00A76E38" w:rsidRDefault="004F6594" w:rsidP="00695CE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444CE706" w14:textId="77777777" w:rsidR="004F6594" w:rsidRPr="00A76E38" w:rsidRDefault="004F6594" w:rsidP="00695CE2">
            <w:pPr>
              <w:rPr>
                <w:rFonts w:ascii="Times New Roman" w:eastAsia="Times New Roman" w:hAnsi="Times New Roman" w:cs="Times New Roman"/>
              </w:rPr>
            </w:pPr>
          </w:p>
        </w:tc>
      </w:tr>
      <w:tr w:rsidR="00C057CB" w:rsidRPr="00A76E38" w14:paraId="6DBB69F8" w14:textId="77777777" w:rsidTr="008563A0">
        <w:trPr>
          <w:trHeight w:val="356"/>
        </w:trPr>
        <w:tc>
          <w:tcPr>
            <w:tcW w:w="2421" w:type="dxa"/>
            <w:tcBorders>
              <w:top w:val="nil"/>
              <w:bottom w:val="single" w:sz="4" w:space="0" w:color="auto"/>
              <w:right w:val="nil"/>
            </w:tcBorders>
          </w:tcPr>
          <w:p w14:paraId="396DF57B" w14:textId="5A809AFF" w:rsidR="00C057CB" w:rsidRPr="00A76E38" w:rsidRDefault="00C057CB" w:rsidP="00695CE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 w:rsidRPr="00C057CB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98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83385C" w14:textId="2D8E6230" w:rsidR="00C057CB" w:rsidRPr="00C057CB" w:rsidRDefault="004F6594" w:rsidP="00C057CB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4F6594">
              <w:rPr>
                <w:rFonts w:ascii="Times New Roman" w:eastAsia="Times New Roman" w:hAnsi="Times New Roman" w:cs="Times New Roman"/>
              </w:rPr>
              <w:t>.05</w:t>
            </w:r>
          </w:p>
        </w:tc>
        <w:tc>
          <w:tcPr>
            <w:tcW w:w="26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FBD8D" w14:textId="5965CE5E" w:rsidR="00C057CB" w:rsidRPr="004F6594" w:rsidRDefault="00C057CB" w:rsidP="00C057CB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4F6594">
              <w:rPr>
                <w:rFonts w:ascii="Times New Roman" w:eastAsia="Times New Roman" w:hAnsi="Times New Roman" w:cs="Times New Roman"/>
              </w:rPr>
              <w:t>.</w:t>
            </w:r>
            <w:r w:rsidR="004F6594" w:rsidRPr="004F6594">
              <w:rPr>
                <w:rFonts w:ascii="Times New Roman" w:eastAsia="Times New Roman" w:hAnsi="Times New Roman" w:cs="Times New Roman"/>
              </w:rPr>
              <w:t>07</w:t>
            </w:r>
            <w:r w:rsidR="004F6594" w:rsidRPr="004F6594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269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1B3B36" w14:textId="24797E9E" w:rsidR="00C057CB" w:rsidRPr="00C057CB" w:rsidRDefault="004F6594" w:rsidP="00C057CB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4F6594">
              <w:rPr>
                <w:rFonts w:ascii="Times New Roman" w:eastAsia="Times New Roman" w:hAnsi="Times New Roman" w:cs="Times New Roman"/>
              </w:rPr>
              <w:t>.08</w:t>
            </w:r>
            <w:r>
              <w:rPr>
                <w:rFonts w:ascii="Times New Roman" w:eastAsia="Times New Roman" w:hAnsi="Times New Roman" w:cs="Times New Roman"/>
              </w:rPr>
              <w:t>*</w:t>
            </w:r>
          </w:p>
        </w:tc>
      </w:tr>
      <w:tr w:rsidR="00015125" w:rsidRPr="00A76E38" w14:paraId="50F0719D" w14:textId="77777777" w:rsidTr="00C50288">
        <w:trPr>
          <w:gridAfter w:val="2"/>
          <w:wAfter w:w="37" w:type="dxa"/>
          <w:trHeight w:val="79"/>
        </w:trPr>
        <w:tc>
          <w:tcPr>
            <w:tcW w:w="10716" w:type="dxa"/>
            <w:gridSpan w:val="2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ECB866B" w14:textId="77777777" w:rsidR="00553D2C" w:rsidRPr="00A76E38" w:rsidRDefault="00553D2C" w:rsidP="00695CE2">
            <w:pPr>
              <w:jc w:val="center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A76E38">
              <w:rPr>
                <w:rFonts w:ascii="Times New Roman" w:eastAsia="Times New Roman" w:hAnsi="Times New Roman" w:cs="Times New Roman"/>
                <w:b/>
                <w:bCs/>
              </w:rPr>
              <w:t>Fathers</w:t>
            </w:r>
          </w:p>
        </w:tc>
      </w:tr>
      <w:tr w:rsidR="00015125" w:rsidRPr="00A76E38" w14:paraId="1B4F4CFE" w14:textId="77777777" w:rsidTr="00C057CB">
        <w:tc>
          <w:tcPr>
            <w:tcW w:w="2421" w:type="dxa"/>
            <w:tcBorders>
              <w:top w:val="single" w:sz="4" w:space="0" w:color="auto"/>
              <w:bottom w:val="nil"/>
              <w:right w:val="nil"/>
            </w:tcBorders>
          </w:tcPr>
          <w:p w14:paraId="404C7647" w14:textId="77777777" w:rsidR="00015125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 xml:space="preserve">Difference in Father Involvement </w:t>
            </w:r>
          </w:p>
          <w:p w14:paraId="33437D76" w14:textId="246B37E8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(Dad Report)</w:t>
            </w:r>
          </w:p>
        </w:tc>
        <w:tc>
          <w:tcPr>
            <w:tcW w:w="8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F30E126" w14:textId="7A59A11B" w:rsidR="003D0DA2" w:rsidRPr="00A76E38" w:rsidRDefault="00AB25BE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10</w:t>
            </w:r>
          </w:p>
        </w:tc>
        <w:tc>
          <w:tcPr>
            <w:tcW w:w="6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BF4569" w14:textId="6473959C" w:rsidR="003D0DA2" w:rsidRPr="00A76E38" w:rsidRDefault="00AB25BE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4</w:t>
            </w:r>
            <w:r w:rsidR="002C2836" w:rsidRPr="00A76E3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3A3B02" w14:textId="48A0F337" w:rsidR="003D0DA2" w:rsidRPr="00A76E38" w:rsidRDefault="00AB25BE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03</w:t>
            </w:r>
          </w:p>
        </w:tc>
        <w:tc>
          <w:tcPr>
            <w:tcW w:w="908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F68B27" w14:textId="3BDF2620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</w:t>
            </w:r>
            <w:r w:rsidR="00AB25BE" w:rsidRPr="00A76E38">
              <w:rPr>
                <w:rFonts w:ascii="Times New Roman" w:eastAsia="Times New Roman" w:hAnsi="Times New Roman" w:cs="Times New Roman"/>
              </w:rPr>
              <w:t>8</w:t>
            </w:r>
            <w:r w:rsidR="002C2836" w:rsidRPr="00A76E3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99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51F53" w14:textId="706C0FA5" w:rsidR="003D0DA2" w:rsidRPr="00A76E38" w:rsidRDefault="00032FC5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1</w:t>
            </w:r>
            <w:r w:rsidR="00AB25BE" w:rsidRPr="00A76E38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CF89EC" w14:textId="1A277E97" w:rsidR="003D0DA2" w:rsidRPr="00A76E38" w:rsidRDefault="00032FC5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30</w:t>
            </w:r>
          </w:p>
        </w:tc>
        <w:tc>
          <w:tcPr>
            <w:tcW w:w="6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0BC7D8" w14:textId="7C3A7695" w:rsidR="003D0DA2" w:rsidRPr="00A76E38" w:rsidRDefault="00032FC5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0</w:t>
            </w:r>
            <w:r w:rsidR="00AB25BE" w:rsidRPr="00A76E3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7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EAE340" w14:textId="7A9CCCD3" w:rsidR="003D0DA2" w:rsidRPr="00A76E38" w:rsidRDefault="002A6CA1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</w:t>
            </w:r>
            <w:r w:rsidR="00AB25BE" w:rsidRPr="00A76E38">
              <w:rPr>
                <w:rFonts w:ascii="Times New Roman" w:eastAsia="Times New Roman" w:hAnsi="Times New Roman" w:cs="Times New Roman"/>
              </w:rPr>
              <w:t>6</w:t>
            </w:r>
            <w:r w:rsidR="002C2836" w:rsidRPr="00A76E38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1CD0CA" w14:textId="7EAB786F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</w:t>
            </w:r>
            <w:r w:rsidR="00032FC5" w:rsidRPr="00A76E38">
              <w:rPr>
                <w:rFonts w:ascii="Times New Roman" w:eastAsia="Times New Roman" w:hAnsi="Times New Roman" w:cs="Times New Roman"/>
              </w:rPr>
              <w:t>.3</w:t>
            </w:r>
            <w:r w:rsidR="00AB25BE" w:rsidRPr="00A76E38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61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31768B" w14:textId="1F9EBA2B" w:rsidR="003D0DA2" w:rsidRPr="00A76E38" w:rsidRDefault="00AB25BE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30</w:t>
            </w:r>
          </w:p>
        </w:tc>
        <w:tc>
          <w:tcPr>
            <w:tcW w:w="63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829440" w14:textId="1CB18697" w:rsidR="003D0DA2" w:rsidRPr="00A76E38" w:rsidRDefault="00032FC5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17</w:t>
            </w:r>
          </w:p>
        </w:tc>
        <w:tc>
          <w:tcPr>
            <w:tcW w:w="813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E1DEF" w14:textId="009F14C5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</w:t>
            </w:r>
            <w:r w:rsidR="00032FC5" w:rsidRPr="00A76E38">
              <w:rPr>
                <w:rFonts w:ascii="Times New Roman" w:eastAsia="Times New Roman" w:hAnsi="Times New Roman" w:cs="Times New Roman"/>
              </w:rPr>
              <w:t>2</w:t>
            </w:r>
            <w:r w:rsidR="00AB25BE" w:rsidRPr="00A76E38">
              <w:rPr>
                <w:rFonts w:ascii="Times New Roman" w:eastAsia="Times New Roman" w:hAnsi="Times New Roman" w:cs="Times New Roman"/>
              </w:rPr>
              <w:t>7</w:t>
            </w:r>
          </w:p>
        </w:tc>
      </w:tr>
      <w:tr w:rsidR="00015125" w:rsidRPr="00A76E38" w14:paraId="437EA460" w14:textId="77777777" w:rsidTr="00C057CB">
        <w:trPr>
          <w:trHeight w:val="361"/>
        </w:trPr>
        <w:tc>
          <w:tcPr>
            <w:tcW w:w="2421" w:type="dxa"/>
            <w:tcBorders>
              <w:top w:val="nil"/>
              <w:bottom w:val="nil"/>
              <w:right w:val="nil"/>
            </w:tcBorders>
          </w:tcPr>
          <w:p w14:paraId="03FFAEA9" w14:textId="0C1BCB76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 xml:space="preserve">Difference in Father Conflict </w:t>
            </w:r>
          </w:p>
          <w:p w14:paraId="4C4966B8" w14:textId="0EE861E1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(Dad Report)</w:t>
            </w:r>
          </w:p>
        </w:tc>
        <w:tc>
          <w:tcPr>
            <w:tcW w:w="825" w:type="dxa"/>
            <w:tcBorders>
              <w:top w:val="nil"/>
              <w:left w:val="nil"/>
              <w:bottom w:val="nil"/>
              <w:right w:val="nil"/>
            </w:tcBorders>
          </w:tcPr>
          <w:p w14:paraId="36F66E65" w14:textId="1D6B0B37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</w:t>
            </w:r>
            <w:r w:rsidR="002C2836" w:rsidRPr="00A76E38">
              <w:rPr>
                <w:rFonts w:ascii="Times New Roman" w:eastAsia="Times New Roman" w:hAnsi="Times New Roman" w:cs="Times New Roman"/>
              </w:rPr>
              <w:t>50</w:t>
            </w:r>
          </w:p>
        </w:tc>
        <w:tc>
          <w:tcPr>
            <w:tcW w:w="628" w:type="dxa"/>
            <w:tcBorders>
              <w:top w:val="nil"/>
              <w:left w:val="nil"/>
              <w:bottom w:val="nil"/>
              <w:right w:val="nil"/>
            </w:tcBorders>
          </w:tcPr>
          <w:p w14:paraId="096123D8" w14:textId="0E4BCE73" w:rsidR="003D0DA2" w:rsidRPr="00A76E38" w:rsidRDefault="00AB25BE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31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26F5F275" w14:textId="3C1EF7C7" w:rsidR="003D0DA2" w:rsidRPr="00A76E38" w:rsidRDefault="001745BD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2</w:t>
            </w:r>
            <w:r w:rsidR="00AB25BE" w:rsidRPr="00A76E38"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908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44633D35" w14:textId="2A7F0B72" w:rsidR="003D0DA2" w:rsidRPr="00A76E38" w:rsidRDefault="001745BD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</w:t>
            </w:r>
            <w:r w:rsidR="00AB25BE" w:rsidRPr="00A76E38">
              <w:rPr>
                <w:rFonts w:ascii="Times New Roman" w:eastAsia="Times New Roman" w:hAnsi="Times New Roman" w:cs="Times New Roman"/>
              </w:rPr>
              <w:t>1</w:t>
            </w:r>
            <w:r w:rsidR="002C2836" w:rsidRPr="00A76E38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699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2E2FF7C4" w14:textId="74E42B96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</w:t>
            </w:r>
            <w:r w:rsidR="00AB25BE" w:rsidRPr="00A76E38">
              <w:rPr>
                <w:rFonts w:ascii="Times New Roman" w:eastAsia="Times New Roman" w:hAnsi="Times New Roman" w:cs="Times New Roman"/>
              </w:rPr>
              <w:t>90</w:t>
            </w:r>
          </w:p>
        </w:tc>
        <w:tc>
          <w:tcPr>
            <w:tcW w:w="559" w:type="dxa"/>
            <w:tcBorders>
              <w:top w:val="nil"/>
              <w:left w:val="nil"/>
              <w:bottom w:val="nil"/>
              <w:right w:val="nil"/>
            </w:tcBorders>
          </w:tcPr>
          <w:p w14:paraId="0140E80F" w14:textId="170CA606" w:rsidR="003D0DA2" w:rsidRPr="00A76E38" w:rsidRDefault="003D0DA2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</w:t>
            </w:r>
            <w:r w:rsidR="00AB25BE" w:rsidRPr="00A76E38">
              <w:rPr>
                <w:rFonts w:ascii="Times New Roman" w:eastAsia="Times New Roman" w:hAnsi="Times New Roman" w:cs="Times New Roman"/>
              </w:rPr>
              <w:t>20</w:t>
            </w:r>
          </w:p>
        </w:tc>
        <w:tc>
          <w:tcPr>
            <w:tcW w:w="625" w:type="dxa"/>
            <w:tcBorders>
              <w:top w:val="nil"/>
              <w:left w:val="nil"/>
              <w:bottom w:val="nil"/>
              <w:right w:val="nil"/>
            </w:tcBorders>
          </w:tcPr>
          <w:p w14:paraId="2D8B13FA" w14:textId="41483BAA" w:rsidR="003D0DA2" w:rsidRPr="00A76E38" w:rsidRDefault="00032FC5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5</w:t>
            </w:r>
            <w:r w:rsidR="00AB25BE" w:rsidRPr="00A76E38"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772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213305C" w14:textId="6524407E" w:rsidR="003D0DA2" w:rsidRPr="00A76E38" w:rsidRDefault="002A6CA1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&lt;.001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</w:tcPr>
          <w:p w14:paraId="25331A02" w14:textId="4C00EB8F" w:rsidR="003D0DA2" w:rsidRPr="00A76E38" w:rsidRDefault="00AB25BE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02</w:t>
            </w:r>
          </w:p>
        </w:tc>
        <w:tc>
          <w:tcPr>
            <w:tcW w:w="618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50E7D71" w14:textId="0BCB960E" w:rsidR="003D0DA2" w:rsidRPr="00A76E38" w:rsidRDefault="00032FC5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21</w:t>
            </w:r>
          </w:p>
        </w:tc>
        <w:tc>
          <w:tcPr>
            <w:tcW w:w="63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347982E0" w14:textId="61BC4AF1" w:rsidR="003D0DA2" w:rsidRPr="00A76E38" w:rsidRDefault="00AB25BE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-.02</w:t>
            </w:r>
          </w:p>
        </w:tc>
        <w:tc>
          <w:tcPr>
            <w:tcW w:w="813" w:type="dxa"/>
            <w:gridSpan w:val="4"/>
            <w:tcBorders>
              <w:top w:val="nil"/>
              <w:left w:val="nil"/>
              <w:bottom w:val="nil"/>
              <w:right w:val="nil"/>
            </w:tcBorders>
          </w:tcPr>
          <w:p w14:paraId="349E99CA" w14:textId="4C6FEC56" w:rsidR="003D0DA2" w:rsidRPr="00A76E38" w:rsidRDefault="00AB25BE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>.92</w:t>
            </w:r>
          </w:p>
        </w:tc>
      </w:tr>
      <w:tr w:rsidR="004F6594" w:rsidRPr="00A76E38" w14:paraId="4ABAD9B5" w14:textId="77777777" w:rsidTr="0077219D">
        <w:trPr>
          <w:trHeight w:val="361"/>
        </w:trPr>
        <w:tc>
          <w:tcPr>
            <w:tcW w:w="2421" w:type="dxa"/>
            <w:tcBorders>
              <w:top w:val="nil"/>
              <w:bottom w:val="nil"/>
              <w:right w:val="nil"/>
            </w:tcBorders>
          </w:tcPr>
          <w:p w14:paraId="0DD5BA63" w14:textId="0C415F81" w:rsidR="004F6594" w:rsidRPr="00A76E38" w:rsidRDefault="004F6594" w:rsidP="00695CE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f </w:t>
            </w:r>
          </w:p>
        </w:tc>
        <w:tc>
          <w:tcPr>
            <w:tcW w:w="2986" w:type="dxa"/>
            <w:gridSpan w:val="6"/>
            <w:tcBorders>
              <w:top w:val="nil"/>
              <w:left w:val="nil"/>
              <w:bottom w:val="nil"/>
              <w:right w:val="nil"/>
            </w:tcBorders>
          </w:tcPr>
          <w:p w14:paraId="432F693C" w14:textId="0A7D1891" w:rsidR="004F6594" w:rsidRPr="00A76E38" w:rsidRDefault="004F6594" w:rsidP="004F659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55" w:type="dxa"/>
            <w:gridSpan w:val="7"/>
            <w:tcBorders>
              <w:top w:val="nil"/>
              <w:left w:val="nil"/>
              <w:bottom w:val="nil"/>
              <w:right w:val="nil"/>
            </w:tcBorders>
          </w:tcPr>
          <w:p w14:paraId="59494BA1" w14:textId="3939EE8E" w:rsidR="004F6594" w:rsidRPr="00A76E38" w:rsidRDefault="004F6594" w:rsidP="004F659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691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3E8D386F" w14:textId="50C018FE" w:rsidR="004F6594" w:rsidRPr="00A76E38" w:rsidRDefault="004F6594" w:rsidP="004F6594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</w:tr>
      <w:tr w:rsidR="004F6594" w:rsidRPr="00A76E38" w14:paraId="1CC93C0A" w14:textId="77777777" w:rsidTr="0007088D">
        <w:trPr>
          <w:trHeight w:val="361"/>
        </w:trPr>
        <w:tc>
          <w:tcPr>
            <w:tcW w:w="2421" w:type="dxa"/>
            <w:tcBorders>
              <w:top w:val="nil"/>
              <w:bottom w:val="single" w:sz="4" w:space="0" w:color="auto"/>
              <w:right w:val="nil"/>
            </w:tcBorders>
          </w:tcPr>
          <w:p w14:paraId="2B5DBAE0" w14:textId="6F10FDC2" w:rsidR="004F6594" w:rsidRPr="00A76E38" w:rsidRDefault="004F6594" w:rsidP="00695CE2">
            <w:pPr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</w:t>
            </w:r>
            <w:r w:rsidRPr="00C057CB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</w:p>
        </w:tc>
        <w:tc>
          <w:tcPr>
            <w:tcW w:w="2986" w:type="dxa"/>
            <w:gridSpan w:val="6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BA191" w14:textId="01F5FA94" w:rsidR="004F6594" w:rsidRPr="00C057CB" w:rsidRDefault="004F6594" w:rsidP="00C057CB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4F6594">
              <w:rPr>
                <w:rFonts w:ascii="Times New Roman" w:eastAsia="Times New Roman" w:hAnsi="Times New Roman" w:cs="Times New Roman"/>
              </w:rPr>
              <w:t>.06</w:t>
            </w:r>
          </w:p>
        </w:tc>
        <w:tc>
          <w:tcPr>
            <w:tcW w:w="2655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7A52AD" w14:textId="6A7F38F9" w:rsidR="004F6594" w:rsidRPr="00C057CB" w:rsidRDefault="004F6594" w:rsidP="00C057CB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4F6594">
              <w:rPr>
                <w:rFonts w:ascii="Times New Roman" w:eastAsia="Times New Roman" w:hAnsi="Times New Roman" w:cs="Times New Roman"/>
              </w:rPr>
              <w:t>.29***</w:t>
            </w:r>
          </w:p>
        </w:tc>
        <w:tc>
          <w:tcPr>
            <w:tcW w:w="2691" w:type="dxa"/>
            <w:gridSpan w:val="10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E9C8CD" w14:textId="05113E6C" w:rsidR="004F6594" w:rsidRPr="00C057CB" w:rsidRDefault="004F6594" w:rsidP="00C057CB">
            <w:pPr>
              <w:jc w:val="center"/>
              <w:rPr>
                <w:rFonts w:ascii="Times New Roman" w:eastAsia="Times New Roman" w:hAnsi="Times New Roman" w:cs="Times New Roman"/>
                <w:highlight w:val="yellow"/>
              </w:rPr>
            </w:pPr>
            <w:r w:rsidRPr="004F6594">
              <w:rPr>
                <w:rFonts w:ascii="Times New Roman" w:eastAsia="Times New Roman" w:hAnsi="Times New Roman" w:cs="Times New Roman"/>
              </w:rPr>
              <w:t>.03</w:t>
            </w:r>
          </w:p>
        </w:tc>
      </w:tr>
      <w:tr w:rsidR="00015125" w:rsidRPr="00A76E38" w14:paraId="6E2F6660" w14:textId="77777777" w:rsidTr="00C50288">
        <w:trPr>
          <w:gridAfter w:val="2"/>
          <w:wAfter w:w="37" w:type="dxa"/>
        </w:trPr>
        <w:tc>
          <w:tcPr>
            <w:tcW w:w="10716" w:type="dxa"/>
            <w:gridSpan w:val="22"/>
            <w:tcBorders>
              <w:top w:val="single" w:sz="4" w:space="0" w:color="auto"/>
            </w:tcBorders>
          </w:tcPr>
          <w:p w14:paraId="6C74CBBB" w14:textId="0B3663C0" w:rsidR="00553D2C" w:rsidRPr="00A76E38" w:rsidRDefault="00553D2C" w:rsidP="00695CE2">
            <w:pPr>
              <w:rPr>
                <w:rFonts w:ascii="Times New Roman" w:eastAsia="Times New Roman" w:hAnsi="Times New Roman" w:cs="Times New Roman"/>
              </w:rPr>
            </w:pPr>
            <w:r w:rsidRPr="00A76E38">
              <w:rPr>
                <w:rFonts w:ascii="Times New Roman" w:eastAsia="Times New Roman" w:hAnsi="Times New Roman" w:cs="Times New Roman"/>
              </w:rPr>
              <w:t xml:space="preserve">Note. </w:t>
            </w:r>
            <w:r w:rsidR="008065CD" w:rsidRPr="008065CD">
              <w:rPr>
                <w:rFonts w:ascii="Times New Roman" w:eastAsia="Times New Roman" w:hAnsi="Times New Roman" w:cs="Times New Roman"/>
                <w:vertAlign w:val="superscript"/>
              </w:rPr>
              <w:t>+</w:t>
            </w:r>
            <w:r w:rsidR="008065CD" w:rsidRPr="008065CD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="008065CD" w:rsidRPr="008065CD">
              <w:rPr>
                <w:rFonts w:ascii="Times New Roman" w:eastAsia="Times New Roman" w:hAnsi="Times New Roman" w:cs="Times New Roman"/>
              </w:rPr>
              <w:t>&lt;.10, *</w:t>
            </w:r>
            <w:r w:rsidR="008065CD" w:rsidRPr="008065CD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="008065CD" w:rsidRPr="008065CD">
              <w:rPr>
                <w:rFonts w:ascii="Times New Roman" w:eastAsia="Times New Roman" w:hAnsi="Times New Roman" w:cs="Times New Roman"/>
              </w:rPr>
              <w:t>&lt;.05, **</w:t>
            </w:r>
            <w:r w:rsidR="008065CD" w:rsidRPr="008065CD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="008065CD" w:rsidRPr="008065CD">
              <w:rPr>
                <w:rFonts w:ascii="Times New Roman" w:eastAsia="Times New Roman" w:hAnsi="Times New Roman" w:cs="Times New Roman"/>
              </w:rPr>
              <w:t>&lt;.01, ***</w:t>
            </w:r>
            <w:r w:rsidR="008065CD" w:rsidRPr="008065CD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  <w:r w:rsidR="008065CD" w:rsidRPr="008065CD">
              <w:rPr>
                <w:rFonts w:ascii="Times New Roman" w:eastAsia="Times New Roman" w:hAnsi="Times New Roman" w:cs="Times New Roman"/>
              </w:rPr>
              <w:t xml:space="preserve">&lt;.001. </w:t>
            </w:r>
            <w:r w:rsidRPr="00A76E38">
              <w:rPr>
                <w:rFonts w:ascii="Times New Roman" w:eastAsia="Times New Roman" w:hAnsi="Times New Roman" w:cs="Times New Roman"/>
              </w:rPr>
              <w:t xml:space="preserve">CU = callous-unemotional. </w:t>
            </w:r>
            <w:r w:rsidR="003A67E4">
              <w:rPr>
                <w:rFonts w:ascii="Times New Roman" w:eastAsia="Times New Roman" w:hAnsi="Times New Roman" w:cs="Times New Roman"/>
              </w:rPr>
              <w:t xml:space="preserve">Df = degrees of freedom. </w:t>
            </w:r>
            <w:r w:rsidRPr="00A76E38">
              <w:rPr>
                <w:rFonts w:ascii="Times New Roman" w:eastAsia="Times New Roman" w:hAnsi="Times New Roman" w:cs="Times New Roman"/>
              </w:rPr>
              <w:t>Separate regression models were run to examine associations among parenting difference scores for each informant (including both conflict and involvement</w:t>
            </w:r>
            <w:r w:rsidR="00521E00" w:rsidRPr="00A76E38">
              <w:rPr>
                <w:rFonts w:ascii="Times New Roman" w:eastAsia="Times New Roman" w:hAnsi="Times New Roman" w:cs="Times New Roman"/>
              </w:rPr>
              <w:t xml:space="preserve"> in the same model</w:t>
            </w:r>
            <w:r w:rsidRPr="00A76E38">
              <w:rPr>
                <w:rFonts w:ascii="Times New Roman" w:eastAsia="Times New Roman" w:hAnsi="Times New Roman" w:cs="Times New Roman"/>
              </w:rPr>
              <w:t xml:space="preserve">) predicting child CU traits difference scores for each informant (9 models total). Models included both dimensions of parenting to control for their overlap. </w:t>
            </w:r>
            <w:r w:rsidR="00D946F2" w:rsidRPr="00A76E38">
              <w:rPr>
                <w:rFonts w:ascii="Times New Roman" w:eastAsia="Times New Roman" w:hAnsi="Times New Roman" w:cs="Times New Roman"/>
              </w:rPr>
              <w:t>There were 1</w:t>
            </w:r>
            <w:r w:rsidR="00AA2C89" w:rsidRPr="00A76E38">
              <w:rPr>
                <w:rFonts w:ascii="Times New Roman" w:eastAsia="Times New Roman" w:hAnsi="Times New Roman" w:cs="Times New Roman"/>
              </w:rPr>
              <w:t>09</w:t>
            </w:r>
            <w:r w:rsidR="00D946F2" w:rsidRPr="00A76E38">
              <w:rPr>
                <w:rFonts w:ascii="Times New Roman" w:eastAsia="Times New Roman" w:hAnsi="Times New Roman" w:cs="Times New Roman"/>
              </w:rPr>
              <w:t xml:space="preserve"> monozygotic twin pairs out of 275 total twin pairs. </w:t>
            </w:r>
            <w:r w:rsidR="0054632C">
              <w:rPr>
                <w:rFonts w:ascii="Times New Roman" w:eastAsia="Times New Roman" w:hAnsi="Times New Roman" w:cs="Times New Roman"/>
              </w:rPr>
              <w:t xml:space="preserve"> Involvement= scale of parental warmth. Conflict = scale of harsh parenting. </w:t>
            </w:r>
            <w:r w:rsidR="0054632C" w:rsidRPr="00A76E38"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57B8A6CA" w14:textId="77777777" w:rsidR="00553D2C" w:rsidRPr="00A76E38" w:rsidRDefault="00553D2C" w:rsidP="00695CE2">
            <w:pPr>
              <w:rPr>
                <w:rFonts w:ascii="Times New Roman" w:eastAsia="Times New Roman" w:hAnsi="Times New Roman" w:cs="Times New Roman"/>
              </w:rPr>
            </w:pPr>
          </w:p>
          <w:p w14:paraId="61E375E9" w14:textId="77777777" w:rsidR="00553D2C" w:rsidRPr="00A76E38" w:rsidRDefault="00553D2C" w:rsidP="00695CE2">
            <w:pPr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85529D8" w14:textId="464DA729" w:rsidR="00553D2C" w:rsidRPr="00A76E38" w:rsidRDefault="00553D2C" w:rsidP="00553D2C">
      <w:pPr>
        <w:rPr>
          <w:rFonts w:ascii="Times New Roman" w:hAnsi="Times New Roman" w:cs="Times New Roman"/>
          <w:b/>
          <w:bCs/>
        </w:rPr>
      </w:pPr>
    </w:p>
    <w:p w14:paraId="01002EA4" w14:textId="704639C0" w:rsidR="00017968" w:rsidRPr="00A76E38" w:rsidRDefault="00017968" w:rsidP="008C64D2">
      <w:pPr>
        <w:rPr>
          <w:rFonts w:ascii="Times New Roman" w:hAnsi="Times New Roman" w:cs="Times New Roman"/>
          <w:b/>
          <w:bCs/>
        </w:rPr>
        <w:sectPr w:rsidR="00017968" w:rsidRPr="00A76E38" w:rsidSect="00FD584C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pPr w:leftFromText="180" w:rightFromText="180" w:vertAnchor="text" w:horzAnchor="margin" w:tblpY="-822"/>
        <w:tblW w:w="124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3875"/>
        <w:gridCol w:w="2520"/>
        <w:gridCol w:w="2622"/>
        <w:gridCol w:w="3409"/>
        <w:gridCol w:w="35"/>
      </w:tblGrid>
      <w:tr w:rsidR="00EB2B46" w:rsidRPr="00A76E38" w14:paraId="652A2242" w14:textId="77777777" w:rsidTr="00EB2B46">
        <w:tc>
          <w:tcPr>
            <w:tcW w:w="12461" w:type="dxa"/>
            <w:gridSpan w:val="5"/>
            <w:tcBorders>
              <w:bottom w:val="single" w:sz="4" w:space="0" w:color="auto"/>
            </w:tcBorders>
          </w:tcPr>
          <w:p w14:paraId="7E3AF2EE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lastRenderedPageBreak/>
              <w:t>Supplemental Table 4</w:t>
            </w:r>
          </w:p>
          <w:p w14:paraId="36869C62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Correlations Between Monozygotic Twin Difference Scores of Adolescent Callous-Unemotional Traits and Dimensions of Parenting Split by Gender</w:t>
            </w:r>
          </w:p>
        </w:tc>
      </w:tr>
      <w:tr w:rsidR="00EB2B46" w:rsidRPr="00A76E38" w14:paraId="22398292" w14:textId="77777777" w:rsidTr="00EB2B46">
        <w:trPr>
          <w:gridAfter w:val="1"/>
          <w:wAfter w:w="35" w:type="dxa"/>
        </w:trPr>
        <w:tc>
          <w:tcPr>
            <w:tcW w:w="38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C7122D5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Boy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520B96" w14:textId="77777777" w:rsidR="00EB2B46" w:rsidRPr="00A76E38" w:rsidRDefault="00EB2B46" w:rsidP="00EB2B46">
            <w:pPr>
              <w:ind w:right="-284"/>
              <w:rPr>
                <w:rFonts w:ascii="Times New Roman" w:hAnsi="Times New Roman" w:cs="Times New Roman"/>
              </w:rPr>
            </w:pP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5935AE6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113087E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</w:p>
        </w:tc>
      </w:tr>
      <w:tr w:rsidR="00EB2B46" w:rsidRPr="00A76E38" w14:paraId="1AF37967" w14:textId="77777777" w:rsidTr="00EB2B46">
        <w:trPr>
          <w:gridAfter w:val="1"/>
          <w:wAfter w:w="35" w:type="dxa"/>
        </w:trPr>
        <w:tc>
          <w:tcPr>
            <w:tcW w:w="38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1352E8BE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EB7825C" w14:textId="77777777" w:rsidR="00EB2B46" w:rsidRPr="00A76E38" w:rsidRDefault="00EB2B46" w:rsidP="00EB2B46">
            <w:pPr>
              <w:ind w:right="-284"/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Adolescent CU Traits</w:t>
            </w:r>
          </w:p>
          <w:p w14:paraId="1110EC40" w14:textId="77777777" w:rsidR="00EB2B46" w:rsidRPr="00A76E38" w:rsidRDefault="00EB2B46" w:rsidP="00EB2B46">
            <w:pPr>
              <w:ind w:right="-284"/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(Mom Report)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440B39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Adolescent CU Traits  (Dad Report)</w:t>
            </w:r>
          </w:p>
        </w:tc>
        <w:tc>
          <w:tcPr>
            <w:tcW w:w="3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A6F577C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 xml:space="preserve">Adolescent CU Traits </w:t>
            </w:r>
          </w:p>
          <w:p w14:paraId="5C7BF85A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(Child Report)</w:t>
            </w:r>
          </w:p>
        </w:tc>
      </w:tr>
      <w:tr w:rsidR="00EB2B46" w:rsidRPr="00A76E38" w14:paraId="6755FA05" w14:textId="77777777" w:rsidTr="00EB2B46">
        <w:trPr>
          <w:gridAfter w:val="1"/>
          <w:wAfter w:w="35" w:type="dxa"/>
          <w:trHeight w:val="521"/>
        </w:trPr>
        <w:tc>
          <w:tcPr>
            <w:tcW w:w="3875" w:type="dxa"/>
            <w:tcBorders>
              <w:top w:val="nil"/>
              <w:bottom w:val="nil"/>
              <w:right w:val="nil"/>
            </w:tcBorders>
          </w:tcPr>
          <w:p w14:paraId="09851CB1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Mother Involvement</w:t>
            </w:r>
          </w:p>
          <w:p w14:paraId="52AA7596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 xml:space="preserve">(Mom Report) 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06DD9AD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-.42**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4144A80D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-.35*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</w:tcPr>
          <w:p w14:paraId="01EFCB46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-.09</w:t>
            </w:r>
          </w:p>
        </w:tc>
      </w:tr>
      <w:tr w:rsidR="00EB2B46" w:rsidRPr="00A76E38" w14:paraId="747F9108" w14:textId="77777777" w:rsidTr="00EB2B46">
        <w:trPr>
          <w:gridAfter w:val="1"/>
          <w:wAfter w:w="35" w:type="dxa"/>
          <w:trHeight w:val="405"/>
        </w:trPr>
        <w:tc>
          <w:tcPr>
            <w:tcW w:w="3875" w:type="dxa"/>
            <w:tcBorders>
              <w:top w:val="nil"/>
              <w:bottom w:val="nil"/>
              <w:right w:val="nil"/>
            </w:tcBorders>
          </w:tcPr>
          <w:p w14:paraId="6865777F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Mother Conflict</w:t>
            </w:r>
          </w:p>
          <w:p w14:paraId="17A62046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(Mom Report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5B30EECD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.48***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7F461259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.53**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</w:tcPr>
          <w:p w14:paraId="3E3AE568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.15</w:t>
            </w:r>
          </w:p>
        </w:tc>
      </w:tr>
      <w:tr w:rsidR="00EB2B46" w:rsidRPr="00A76E38" w14:paraId="71CE5640" w14:textId="77777777" w:rsidTr="00EB2B46">
        <w:trPr>
          <w:gridAfter w:val="1"/>
          <w:wAfter w:w="35" w:type="dxa"/>
          <w:trHeight w:val="85"/>
        </w:trPr>
        <w:tc>
          <w:tcPr>
            <w:tcW w:w="3875" w:type="dxa"/>
            <w:tcBorders>
              <w:top w:val="nil"/>
              <w:bottom w:val="nil"/>
              <w:right w:val="nil"/>
            </w:tcBorders>
          </w:tcPr>
          <w:p w14:paraId="5CEBE055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 xml:space="preserve">Mother Involvement </w:t>
            </w:r>
          </w:p>
          <w:p w14:paraId="600A039B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(Child Report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7B392C45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-.33*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5B644089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-.60***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</w:tcPr>
          <w:p w14:paraId="300CB025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-.21</w:t>
            </w:r>
          </w:p>
        </w:tc>
      </w:tr>
      <w:tr w:rsidR="00EB2B46" w:rsidRPr="00A76E38" w14:paraId="635A75A7" w14:textId="77777777" w:rsidTr="00EB2B46">
        <w:trPr>
          <w:gridAfter w:val="1"/>
          <w:wAfter w:w="35" w:type="dxa"/>
          <w:trHeight w:val="495"/>
        </w:trPr>
        <w:tc>
          <w:tcPr>
            <w:tcW w:w="3875" w:type="dxa"/>
            <w:tcBorders>
              <w:top w:val="nil"/>
              <w:bottom w:val="nil"/>
              <w:right w:val="nil"/>
            </w:tcBorders>
          </w:tcPr>
          <w:p w14:paraId="13CFDB26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Mother Conflict</w:t>
            </w:r>
          </w:p>
          <w:p w14:paraId="28170B0F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(Child Report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17101884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.16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5F89402A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.40*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</w:tcPr>
          <w:p w14:paraId="2F6F7EA6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.30*</w:t>
            </w:r>
          </w:p>
        </w:tc>
      </w:tr>
      <w:tr w:rsidR="00EB2B46" w:rsidRPr="00A76E38" w14:paraId="27A7863D" w14:textId="77777777" w:rsidTr="00EB2B46">
        <w:trPr>
          <w:gridAfter w:val="1"/>
          <w:wAfter w:w="35" w:type="dxa"/>
          <w:trHeight w:val="495"/>
        </w:trPr>
        <w:tc>
          <w:tcPr>
            <w:tcW w:w="3875" w:type="dxa"/>
            <w:tcBorders>
              <w:top w:val="nil"/>
              <w:bottom w:val="nil"/>
              <w:right w:val="nil"/>
            </w:tcBorders>
          </w:tcPr>
          <w:p w14:paraId="20606F39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 xml:space="preserve">Father Involvement </w:t>
            </w:r>
          </w:p>
          <w:p w14:paraId="2E97923C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(Dad Report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7D1C7F0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15F00840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-.10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</w:tcPr>
          <w:p w14:paraId="34792C5C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.01</w:t>
            </w:r>
          </w:p>
        </w:tc>
      </w:tr>
      <w:tr w:rsidR="00EB2B46" w:rsidRPr="00A76E38" w14:paraId="25E125FC" w14:textId="77777777" w:rsidTr="00EB2B46">
        <w:trPr>
          <w:gridAfter w:val="1"/>
          <w:wAfter w:w="35" w:type="dxa"/>
          <w:trHeight w:val="585"/>
        </w:trPr>
        <w:tc>
          <w:tcPr>
            <w:tcW w:w="3875" w:type="dxa"/>
            <w:tcBorders>
              <w:top w:val="nil"/>
              <w:bottom w:val="single" w:sz="4" w:space="0" w:color="auto"/>
              <w:right w:val="nil"/>
            </w:tcBorders>
          </w:tcPr>
          <w:p w14:paraId="60D58A34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Father Conflict</w:t>
            </w:r>
          </w:p>
          <w:p w14:paraId="7B23E7FF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(Dad Report)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80C30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262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484C4E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.64***</w:t>
            </w:r>
          </w:p>
        </w:tc>
        <w:tc>
          <w:tcPr>
            <w:tcW w:w="340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A40F05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-.09</w:t>
            </w:r>
          </w:p>
        </w:tc>
      </w:tr>
      <w:tr w:rsidR="00EB2B46" w:rsidRPr="00A76E38" w14:paraId="13D53A6F" w14:textId="77777777" w:rsidTr="00EB2B46">
        <w:trPr>
          <w:gridAfter w:val="1"/>
          <w:wAfter w:w="35" w:type="dxa"/>
        </w:trPr>
        <w:tc>
          <w:tcPr>
            <w:tcW w:w="38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497AEF11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Girls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3233B3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CF6094E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CFE6C8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</w:p>
        </w:tc>
      </w:tr>
      <w:tr w:rsidR="00EB2B46" w:rsidRPr="00A76E38" w14:paraId="7D3DFB41" w14:textId="77777777" w:rsidTr="00EB2B46">
        <w:trPr>
          <w:gridAfter w:val="1"/>
          <w:wAfter w:w="35" w:type="dxa"/>
        </w:trPr>
        <w:tc>
          <w:tcPr>
            <w:tcW w:w="387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62F7B81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A1F322" w14:textId="77777777" w:rsidR="00EB2B46" w:rsidRPr="00A76E38" w:rsidRDefault="00EB2B46" w:rsidP="00EB2B46">
            <w:pPr>
              <w:ind w:right="-284"/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Adolescent CU Traits</w:t>
            </w:r>
          </w:p>
          <w:p w14:paraId="5DF92F26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(Mom Report)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B92AFCE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Adolescent CU Traits  (Dad Report)</w:t>
            </w:r>
          </w:p>
        </w:tc>
        <w:tc>
          <w:tcPr>
            <w:tcW w:w="3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6F3400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 xml:space="preserve">Adolescent CU Traits </w:t>
            </w:r>
          </w:p>
          <w:p w14:paraId="162AA664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(Child Report)</w:t>
            </w:r>
          </w:p>
        </w:tc>
      </w:tr>
      <w:tr w:rsidR="00EB2B46" w:rsidRPr="00A76E38" w14:paraId="705CAC1C" w14:textId="77777777" w:rsidTr="00EB2B46">
        <w:trPr>
          <w:gridAfter w:val="1"/>
          <w:wAfter w:w="35" w:type="dxa"/>
        </w:trPr>
        <w:tc>
          <w:tcPr>
            <w:tcW w:w="3875" w:type="dxa"/>
            <w:tcBorders>
              <w:top w:val="single" w:sz="4" w:space="0" w:color="auto"/>
              <w:bottom w:val="nil"/>
              <w:right w:val="nil"/>
            </w:tcBorders>
          </w:tcPr>
          <w:p w14:paraId="4DDCDDE8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Mother Involvement</w:t>
            </w:r>
          </w:p>
          <w:p w14:paraId="2D39D956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 xml:space="preserve">(Mom Report) </w:t>
            </w:r>
          </w:p>
        </w:tc>
        <w:tc>
          <w:tcPr>
            <w:tcW w:w="2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5379BB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-.24</w:t>
            </w:r>
          </w:p>
        </w:tc>
        <w:tc>
          <w:tcPr>
            <w:tcW w:w="2622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1CB54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-.30</w:t>
            </w:r>
            <w:r w:rsidRPr="00A76E3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340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9251E6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-.11</w:t>
            </w:r>
          </w:p>
        </w:tc>
      </w:tr>
      <w:tr w:rsidR="00EB2B46" w:rsidRPr="00A76E38" w14:paraId="00141872" w14:textId="77777777" w:rsidTr="00EB2B46">
        <w:trPr>
          <w:gridAfter w:val="1"/>
          <w:wAfter w:w="35" w:type="dxa"/>
        </w:trPr>
        <w:tc>
          <w:tcPr>
            <w:tcW w:w="3875" w:type="dxa"/>
            <w:tcBorders>
              <w:top w:val="nil"/>
              <w:bottom w:val="nil"/>
              <w:right w:val="nil"/>
            </w:tcBorders>
          </w:tcPr>
          <w:p w14:paraId="2E4399EC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Mother Conflict</w:t>
            </w:r>
          </w:p>
          <w:p w14:paraId="7274AE00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(Mom Report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14429D8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.25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2F05F00D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.38*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</w:tcPr>
          <w:p w14:paraId="11D6FF7D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.17</w:t>
            </w:r>
          </w:p>
        </w:tc>
      </w:tr>
      <w:tr w:rsidR="00EB2B46" w:rsidRPr="00A76E38" w14:paraId="151A59EC" w14:textId="77777777" w:rsidTr="00EB2B46">
        <w:trPr>
          <w:gridAfter w:val="1"/>
          <w:wAfter w:w="35" w:type="dxa"/>
        </w:trPr>
        <w:tc>
          <w:tcPr>
            <w:tcW w:w="3875" w:type="dxa"/>
            <w:tcBorders>
              <w:top w:val="nil"/>
              <w:bottom w:val="nil"/>
              <w:right w:val="nil"/>
            </w:tcBorders>
          </w:tcPr>
          <w:p w14:paraId="1DFA87D3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 xml:space="preserve">Mother Involvement </w:t>
            </w:r>
          </w:p>
          <w:p w14:paraId="2F39608A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(Child Report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4739646A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-.11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7FCE0345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-.01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</w:tcPr>
          <w:p w14:paraId="1D605E9C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-.33*</w:t>
            </w:r>
          </w:p>
        </w:tc>
      </w:tr>
      <w:tr w:rsidR="00EB2B46" w:rsidRPr="00A76E38" w14:paraId="62BDD772" w14:textId="77777777" w:rsidTr="00EB2B46">
        <w:trPr>
          <w:gridAfter w:val="1"/>
          <w:wAfter w:w="35" w:type="dxa"/>
        </w:trPr>
        <w:tc>
          <w:tcPr>
            <w:tcW w:w="3875" w:type="dxa"/>
            <w:tcBorders>
              <w:top w:val="nil"/>
              <w:bottom w:val="nil"/>
              <w:right w:val="nil"/>
            </w:tcBorders>
          </w:tcPr>
          <w:p w14:paraId="2EF85EA5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Mother Conflict</w:t>
            </w:r>
          </w:p>
          <w:p w14:paraId="0953A45B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(Child Report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68D4E450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4A47C62D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.08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</w:tcPr>
          <w:p w14:paraId="3E8A8284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.19</w:t>
            </w:r>
          </w:p>
        </w:tc>
      </w:tr>
      <w:tr w:rsidR="00EB2B46" w:rsidRPr="00A76E38" w14:paraId="0142B9E6" w14:textId="77777777" w:rsidTr="00EB2B46">
        <w:trPr>
          <w:gridAfter w:val="1"/>
          <w:wAfter w:w="35" w:type="dxa"/>
        </w:trPr>
        <w:tc>
          <w:tcPr>
            <w:tcW w:w="3875" w:type="dxa"/>
            <w:tcBorders>
              <w:top w:val="nil"/>
              <w:bottom w:val="nil"/>
              <w:right w:val="nil"/>
            </w:tcBorders>
          </w:tcPr>
          <w:p w14:paraId="27FF13EC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 xml:space="preserve">Father Involvement </w:t>
            </w:r>
          </w:p>
          <w:p w14:paraId="7FAC0099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(Dad Report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49FF2CF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-.36*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0732A12E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-.32</w:t>
            </w:r>
            <w:r w:rsidRPr="00A76E38">
              <w:rPr>
                <w:rFonts w:ascii="Times New Roman" w:hAnsi="Times New Roman" w:cs="Times New Roman"/>
                <w:vertAlign w:val="superscript"/>
              </w:rPr>
              <w:t>+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</w:tcPr>
          <w:p w14:paraId="3C5E1B1B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-.28</w:t>
            </w:r>
          </w:p>
        </w:tc>
      </w:tr>
      <w:tr w:rsidR="00EB2B46" w:rsidRPr="00A76E38" w14:paraId="473CA6B2" w14:textId="77777777" w:rsidTr="00EB2B46">
        <w:trPr>
          <w:gridAfter w:val="1"/>
          <w:wAfter w:w="35" w:type="dxa"/>
        </w:trPr>
        <w:tc>
          <w:tcPr>
            <w:tcW w:w="3875" w:type="dxa"/>
            <w:tcBorders>
              <w:top w:val="nil"/>
              <w:bottom w:val="nil"/>
              <w:right w:val="nil"/>
            </w:tcBorders>
          </w:tcPr>
          <w:p w14:paraId="77E24CEC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Father Conflict</w:t>
            </w:r>
          </w:p>
          <w:p w14:paraId="3FADE58F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(Dad Report)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</w:tcPr>
          <w:p w14:paraId="0D4C6CA7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.40*</w:t>
            </w:r>
          </w:p>
        </w:tc>
        <w:tc>
          <w:tcPr>
            <w:tcW w:w="2622" w:type="dxa"/>
            <w:tcBorders>
              <w:top w:val="nil"/>
              <w:left w:val="nil"/>
              <w:bottom w:val="nil"/>
              <w:right w:val="nil"/>
            </w:tcBorders>
          </w:tcPr>
          <w:p w14:paraId="47F10401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.44*</w:t>
            </w:r>
          </w:p>
        </w:tc>
        <w:tc>
          <w:tcPr>
            <w:tcW w:w="3409" w:type="dxa"/>
            <w:tcBorders>
              <w:top w:val="nil"/>
              <w:left w:val="nil"/>
              <w:bottom w:val="nil"/>
              <w:right w:val="nil"/>
            </w:tcBorders>
          </w:tcPr>
          <w:p w14:paraId="04338331" w14:textId="77777777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.18</w:t>
            </w:r>
          </w:p>
        </w:tc>
      </w:tr>
      <w:tr w:rsidR="00EB2B46" w:rsidRPr="00A76E38" w14:paraId="6871C92B" w14:textId="77777777" w:rsidTr="00EB2B46">
        <w:trPr>
          <w:trHeight w:val="206"/>
        </w:trPr>
        <w:tc>
          <w:tcPr>
            <w:tcW w:w="12461" w:type="dxa"/>
            <w:gridSpan w:val="5"/>
            <w:tcBorders>
              <w:top w:val="single" w:sz="4" w:space="0" w:color="auto"/>
            </w:tcBorders>
          </w:tcPr>
          <w:p w14:paraId="7CD3E7D5" w14:textId="3B6EF412" w:rsidR="00EB2B46" w:rsidRPr="00A76E38" w:rsidRDefault="00EB2B46" w:rsidP="00EB2B46">
            <w:pPr>
              <w:rPr>
                <w:rFonts w:ascii="Times New Roman" w:hAnsi="Times New Roman" w:cs="Times New Roman"/>
              </w:rPr>
            </w:pPr>
            <w:r w:rsidRPr="00A76E38">
              <w:rPr>
                <w:rFonts w:ascii="Times New Roman" w:hAnsi="Times New Roman" w:cs="Times New Roman"/>
              </w:rPr>
              <w:t>Note. p &lt; .10</w:t>
            </w:r>
            <w:r w:rsidRPr="00A76E38">
              <w:rPr>
                <w:rFonts w:ascii="Times New Roman" w:hAnsi="Times New Roman" w:cs="Times New Roman"/>
                <w:vertAlign w:val="superscript"/>
              </w:rPr>
              <w:t>+</w:t>
            </w:r>
            <w:r w:rsidRPr="00A76E38">
              <w:rPr>
                <w:rFonts w:ascii="Times New Roman" w:hAnsi="Times New Roman" w:cs="Times New Roman"/>
              </w:rPr>
              <w:t xml:space="preserve">, p &lt; .05*, p &lt; .01**, p &lt; .001***. CU = callous-unemotional. There were 109 monozygotic twin pairs (44 female, 65 male) out of 275 total twin pairs. </w:t>
            </w:r>
            <w:r w:rsidR="0054632C">
              <w:rPr>
                <w:rFonts w:ascii="Times New Roman" w:eastAsia="Times New Roman" w:hAnsi="Times New Roman" w:cs="Times New Roman"/>
              </w:rPr>
              <w:t xml:space="preserve"> Involvement= scale of parental warmth. Conflict = scale of harsh parenting. </w:t>
            </w:r>
            <w:r w:rsidR="0054632C" w:rsidRPr="00A76E38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</w:tr>
    </w:tbl>
    <w:p w14:paraId="3A2A3732" w14:textId="7EEA7A81" w:rsidR="00017968" w:rsidRPr="00A76E38" w:rsidRDefault="00017968" w:rsidP="008C64D2">
      <w:pPr>
        <w:rPr>
          <w:rFonts w:ascii="Times New Roman" w:eastAsia="Times New Roman" w:hAnsi="Times New Roman" w:cs="Times New Roman"/>
        </w:rPr>
        <w:sectPr w:rsidR="00017968" w:rsidRPr="00A76E38" w:rsidSect="0001796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A76E38">
        <w:rPr>
          <w:rFonts w:ascii="Times New Roman" w:eastAsia="Times New Roman" w:hAnsi="Times New Roman" w:cs="Times New Roman"/>
        </w:rPr>
        <w:br w:type="page"/>
      </w:r>
    </w:p>
    <w:p w14:paraId="0824C58B" w14:textId="77777777" w:rsidR="005C5F5D" w:rsidRPr="00A76E38" w:rsidRDefault="005C5F5D" w:rsidP="005C5F5D">
      <w:pPr>
        <w:rPr>
          <w:rFonts w:ascii="Times New Roman" w:hAnsi="Times New Roman" w:cs="Times New Roman"/>
          <w:b/>
          <w:bCs/>
        </w:rPr>
      </w:pPr>
    </w:p>
    <w:p w14:paraId="751321A0" w14:textId="77777777" w:rsidR="005C5F5D" w:rsidRPr="00A76E38" w:rsidRDefault="005C5F5D" w:rsidP="005C5F5D">
      <w:pPr>
        <w:rPr>
          <w:rFonts w:ascii="Times New Roman" w:hAnsi="Times New Roman" w:cs="Times New Roman"/>
          <w:b/>
          <w:bCs/>
        </w:rPr>
      </w:pPr>
    </w:p>
    <w:p w14:paraId="204814C8" w14:textId="1F32131C" w:rsidR="005C5F5D" w:rsidRPr="00A76E38" w:rsidRDefault="005C5F5D" w:rsidP="005C5F5D">
      <w:pPr>
        <w:rPr>
          <w:rFonts w:ascii="Times New Roman" w:hAnsi="Times New Roman" w:cs="Times New Roman"/>
          <w:b/>
          <w:bCs/>
        </w:rPr>
      </w:pPr>
      <w:r w:rsidRPr="00A76E38">
        <w:rPr>
          <w:rFonts w:ascii="Times New Roman" w:hAnsi="Times New Roman" w:cs="Times New Roman"/>
          <w:noProof/>
        </w:rPr>
        <w:drawing>
          <wp:inline distT="0" distB="0" distL="0" distR="0" wp14:anchorId="4B4510B6" wp14:editId="0F6E8D5E">
            <wp:extent cx="5603358" cy="490625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346" t="5788" r="13059" b="9690"/>
                    <a:stretch/>
                  </pic:blipFill>
                  <pic:spPr bwMode="auto">
                    <a:xfrm>
                      <a:off x="0" y="0"/>
                      <a:ext cx="5610330" cy="491235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F13E958" w14:textId="77777777" w:rsidR="005C5F5D" w:rsidRPr="00A76E38" w:rsidRDefault="005C5F5D" w:rsidP="005C5F5D">
      <w:pPr>
        <w:rPr>
          <w:rFonts w:ascii="Times New Roman" w:hAnsi="Times New Roman" w:cs="Times New Roman"/>
          <w:b/>
          <w:bCs/>
        </w:rPr>
      </w:pPr>
    </w:p>
    <w:p w14:paraId="04483EA3" w14:textId="5F68E3CC" w:rsidR="005C5F5D" w:rsidRPr="00A76E38" w:rsidRDefault="00777F70" w:rsidP="005C5F5D">
      <w:pPr>
        <w:rPr>
          <w:rFonts w:ascii="Times New Roman" w:hAnsi="Times New Roman" w:cs="Times New Roman"/>
        </w:rPr>
      </w:pPr>
      <w:r w:rsidRPr="00A76E38">
        <w:rPr>
          <w:rFonts w:ascii="Times New Roman" w:hAnsi="Times New Roman" w:cs="Times New Roman"/>
          <w:b/>
          <w:bCs/>
        </w:rPr>
        <w:t xml:space="preserve">Supplemental </w:t>
      </w:r>
      <w:r w:rsidR="005C5F5D" w:rsidRPr="00A76E38">
        <w:rPr>
          <w:rFonts w:ascii="Times New Roman" w:hAnsi="Times New Roman" w:cs="Times New Roman"/>
          <w:b/>
          <w:bCs/>
        </w:rPr>
        <w:t>Fig 1.</w:t>
      </w:r>
      <w:r w:rsidR="005C5F5D" w:rsidRPr="00A76E38">
        <w:rPr>
          <w:rFonts w:ascii="Times New Roman" w:hAnsi="Times New Roman" w:cs="Times New Roman"/>
        </w:rPr>
        <w:t xml:space="preserve"> Example regression models of associations among parental psychopathic traits, parenting, and adolescent callous-unemotional traits. All models include child gender, race, age, two parent household status, and annual family income. 1A. Parental interpersonal-affective traits and parental impulsive-antisocial traits are predictors of adolescent callous-unemotional traits. A “within-informant” model, such that the same informant reports on each construct within the model (i.e., mother reports on both her own psychopathic traits and the child’s callous-unemotional traits). 1B. Parental interpersonal-affective traits and parental impulsive-antisocial traits are predictors of adolescent callous-unemotional traits. An “across-informant” model, such that there are unique reporters for different constructs within the model (i.e., mother reports her own psychopathic traits, dad reports on child’s callous-unemotional traits). 1C. Parental interpersonal-affective traits and parental impulsive-antisocial traits are predictors of parental involvement (warm/involved parenting) and parental conflict (harsh parenting). A “within-informant” model, such that the same informant reports on each construct within the model (i.e., mother reports on both her own psychopathic traits and her own parenting). 1D.  Parental interpersonal-affective traits and parental impulsive-antisocial traits are </w:t>
      </w:r>
      <w:r w:rsidR="005C5F5D" w:rsidRPr="00A76E38">
        <w:rPr>
          <w:rFonts w:ascii="Times New Roman" w:hAnsi="Times New Roman" w:cs="Times New Roman"/>
        </w:rPr>
        <w:lastRenderedPageBreak/>
        <w:t>predictors of parental involvement and parental conflict. An “across-informant” model, such that there are unique reporters for different constructs within the model (i.e., mother reports her own psychopathic traits, child reports on mother parenting).</w:t>
      </w:r>
      <w:r w:rsidR="0054632C">
        <w:rPr>
          <w:rFonts w:ascii="Times New Roman" w:hAnsi="Times New Roman" w:cs="Times New Roman"/>
        </w:rPr>
        <w:t xml:space="preserve"> </w:t>
      </w:r>
      <w:r w:rsidR="0054632C">
        <w:rPr>
          <w:rFonts w:ascii="Times New Roman" w:eastAsia="Times New Roman" w:hAnsi="Times New Roman" w:cs="Times New Roman"/>
        </w:rPr>
        <w:t xml:space="preserve">Involvement= scale of parental warmth. Conflict = scale of harsh parenting. </w:t>
      </w:r>
      <w:r w:rsidR="0054632C" w:rsidRPr="00A76E38">
        <w:rPr>
          <w:rFonts w:ascii="Times New Roman" w:eastAsia="Times New Roman" w:hAnsi="Times New Roman" w:cs="Times New Roman"/>
        </w:rPr>
        <w:t xml:space="preserve"> </w:t>
      </w:r>
    </w:p>
    <w:p w14:paraId="70FC2DC9" w14:textId="15757467" w:rsidR="005C5F5D" w:rsidRPr="00A76E38" w:rsidRDefault="005C5F5D">
      <w:r w:rsidRPr="00A76E38">
        <w:br w:type="page"/>
      </w:r>
    </w:p>
    <w:p w14:paraId="55FF5AF9" w14:textId="77777777" w:rsidR="005C5F5D" w:rsidRPr="00A76E38" w:rsidRDefault="005C5F5D" w:rsidP="005C5F5D"/>
    <w:p w14:paraId="4D467735" w14:textId="3433E3B7" w:rsidR="00017968" w:rsidRPr="00A76E38" w:rsidRDefault="00153921" w:rsidP="008C64D2">
      <w:pPr>
        <w:rPr>
          <w:rFonts w:ascii="Times New Roman" w:eastAsia="Times New Roman" w:hAnsi="Times New Roman" w:cs="Times New Roman"/>
        </w:rPr>
      </w:pPr>
      <w:r w:rsidRPr="00A76E38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5B3C0EB" wp14:editId="1AA63E5C">
            <wp:extent cx="5943600" cy="2548255"/>
            <wp:effectExtent l="0" t="0" r="0" b="4445"/>
            <wp:docPr id="1" name="Picture 1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cell phone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5482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6BB24" w14:textId="4465FFC3" w:rsidR="00017968" w:rsidRPr="00A76E38" w:rsidRDefault="00017968" w:rsidP="008C64D2">
      <w:pPr>
        <w:rPr>
          <w:rFonts w:ascii="Times New Roman" w:eastAsia="Times New Roman" w:hAnsi="Times New Roman" w:cs="Times New Roman"/>
        </w:rPr>
      </w:pPr>
    </w:p>
    <w:p w14:paraId="1811B1B6" w14:textId="79DB4CBC" w:rsidR="00017968" w:rsidRPr="00A76E38" w:rsidRDefault="00017968" w:rsidP="008C64D2">
      <w:pPr>
        <w:rPr>
          <w:rFonts w:ascii="Times New Roman" w:eastAsia="Times New Roman" w:hAnsi="Times New Roman" w:cs="Times New Roman"/>
        </w:rPr>
      </w:pPr>
    </w:p>
    <w:p w14:paraId="6D1BBC49" w14:textId="77777777" w:rsidR="00017968" w:rsidRPr="00A76E38" w:rsidRDefault="00017968" w:rsidP="008C64D2">
      <w:pPr>
        <w:rPr>
          <w:rFonts w:ascii="Times New Roman" w:eastAsia="Times New Roman" w:hAnsi="Times New Roman" w:cs="Times New Roman"/>
        </w:rPr>
      </w:pPr>
    </w:p>
    <w:p w14:paraId="4C4B62F8" w14:textId="55F7E605" w:rsidR="008C64D2" w:rsidRPr="00AE0A0D" w:rsidRDefault="00777F70" w:rsidP="008C64D2">
      <w:pPr>
        <w:rPr>
          <w:rFonts w:ascii="Times New Roman" w:eastAsia="Times New Roman" w:hAnsi="Times New Roman" w:cs="Times New Roman"/>
        </w:rPr>
      </w:pPr>
      <w:r w:rsidRPr="00A76E38">
        <w:rPr>
          <w:rFonts w:ascii="Times New Roman" w:eastAsia="Times New Roman" w:hAnsi="Times New Roman" w:cs="Times New Roman"/>
          <w:b/>
          <w:bCs/>
        </w:rPr>
        <w:t xml:space="preserve">Supplemental </w:t>
      </w:r>
      <w:r w:rsidR="008C64D2" w:rsidRPr="00A76E38">
        <w:rPr>
          <w:rFonts w:ascii="Times New Roman" w:eastAsia="Times New Roman" w:hAnsi="Times New Roman" w:cs="Times New Roman"/>
          <w:b/>
          <w:bCs/>
        </w:rPr>
        <w:t xml:space="preserve">Fig </w:t>
      </w:r>
      <w:r w:rsidR="005C5F5D" w:rsidRPr="00A76E38">
        <w:rPr>
          <w:rFonts w:ascii="Times New Roman" w:eastAsia="Times New Roman" w:hAnsi="Times New Roman" w:cs="Times New Roman"/>
          <w:b/>
          <w:bCs/>
        </w:rPr>
        <w:t>2</w:t>
      </w:r>
      <w:r w:rsidR="008C64D2" w:rsidRPr="00A76E38">
        <w:rPr>
          <w:rFonts w:ascii="Times New Roman" w:eastAsia="Times New Roman" w:hAnsi="Times New Roman" w:cs="Times New Roman"/>
          <w:b/>
          <w:bCs/>
        </w:rPr>
        <w:t>.</w:t>
      </w:r>
      <w:r w:rsidR="008C64D2" w:rsidRPr="00A76E38">
        <w:rPr>
          <w:rFonts w:ascii="Times New Roman" w:eastAsia="Times New Roman" w:hAnsi="Times New Roman" w:cs="Times New Roman"/>
        </w:rPr>
        <w:t xml:space="preserve"> Example models of associations between monozygotic difference scores in parenting and adolescent callous-unemotional traits.</w:t>
      </w:r>
      <w:r w:rsidR="008C64D2" w:rsidRPr="00A76E38">
        <w:rPr>
          <w:rFonts w:ascii="Times New Roman" w:eastAsia="Times New Roman" w:hAnsi="Times New Roman" w:cs="Times New Roman"/>
          <w:i/>
          <w:iCs/>
        </w:rPr>
        <w:t xml:space="preserve"> </w:t>
      </w:r>
      <w:r w:rsidR="008C64D2" w:rsidRPr="00A76E38">
        <w:rPr>
          <w:rFonts w:ascii="Times New Roman" w:eastAsia="Times New Roman" w:hAnsi="Times New Roman" w:cs="Times New Roman"/>
        </w:rPr>
        <w:t xml:space="preserve">Figure </w:t>
      </w:r>
      <w:r w:rsidR="00517829" w:rsidRPr="00A76E38">
        <w:rPr>
          <w:rFonts w:ascii="Times New Roman" w:eastAsia="Times New Roman" w:hAnsi="Times New Roman" w:cs="Times New Roman"/>
        </w:rPr>
        <w:t>2</w:t>
      </w:r>
      <w:r w:rsidR="008C64D2" w:rsidRPr="00A76E38">
        <w:rPr>
          <w:rFonts w:ascii="Times New Roman" w:eastAsia="Times New Roman" w:hAnsi="Times New Roman" w:cs="Times New Roman"/>
        </w:rPr>
        <w:t xml:space="preserve">A demonstrates zero-order correlations between monozygotic differences in one dimension of parenting (i.e., involvement or conflict) and adolescent callous-unemotional traits. Figure </w:t>
      </w:r>
      <w:r w:rsidR="00517829" w:rsidRPr="00A76E38">
        <w:rPr>
          <w:rFonts w:ascii="Times New Roman" w:eastAsia="Times New Roman" w:hAnsi="Times New Roman" w:cs="Times New Roman"/>
        </w:rPr>
        <w:t>2</w:t>
      </w:r>
      <w:r w:rsidR="008C64D2" w:rsidRPr="00A76E38">
        <w:rPr>
          <w:rFonts w:ascii="Times New Roman" w:eastAsia="Times New Roman" w:hAnsi="Times New Roman" w:cs="Times New Roman"/>
        </w:rPr>
        <w:t xml:space="preserve">B demonstrates partial correlations between monozygotic differences in both dimensions of parenting and adolescent callous-unemotional traits, controlling for </w:t>
      </w:r>
      <w:r w:rsidR="00792F2F">
        <w:rPr>
          <w:rFonts w:ascii="Times New Roman" w:eastAsia="Times New Roman" w:hAnsi="Times New Roman" w:cs="Times New Roman"/>
        </w:rPr>
        <w:t>the overlap between parenting dimensions</w:t>
      </w:r>
      <w:r w:rsidR="008C64D2" w:rsidRPr="00A76E38">
        <w:rPr>
          <w:rFonts w:ascii="Times New Roman" w:eastAsia="Times New Roman" w:hAnsi="Times New Roman" w:cs="Times New Roman"/>
        </w:rPr>
        <w:t>.</w:t>
      </w:r>
      <w:r w:rsidR="008C64D2" w:rsidRPr="00AE0A0D">
        <w:rPr>
          <w:rFonts w:ascii="Times New Roman" w:eastAsia="Times New Roman" w:hAnsi="Times New Roman" w:cs="Times New Roman"/>
        </w:rPr>
        <w:t xml:space="preserve">  </w:t>
      </w:r>
      <w:r w:rsidR="0054632C">
        <w:rPr>
          <w:rFonts w:ascii="Times New Roman" w:eastAsia="Times New Roman" w:hAnsi="Times New Roman" w:cs="Times New Roman"/>
        </w:rPr>
        <w:t xml:space="preserve">Involvement= scale of parental warmth. Conflict = scale of harsh parenting. </w:t>
      </w:r>
      <w:r w:rsidR="0054632C" w:rsidRPr="00A76E38">
        <w:rPr>
          <w:rFonts w:ascii="Times New Roman" w:eastAsia="Times New Roman" w:hAnsi="Times New Roman" w:cs="Times New Roman"/>
        </w:rPr>
        <w:t xml:space="preserve"> </w:t>
      </w:r>
    </w:p>
    <w:p w14:paraId="7518FCDD" w14:textId="0FF3CC37" w:rsidR="008C64D2" w:rsidRPr="00AE0A0D" w:rsidRDefault="008C64D2" w:rsidP="00553D2C">
      <w:pPr>
        <w:rPr>
          <w:rFonts w:ascii="Times New Roman" w:hAnsi="Times New Roman" w:cs="Times New Roman"/>
          <w:b/>
          <w:bCs/>
        </w:rPr>
      </w:pPr>
    </w:p>
    <w:sectPr w:rsidR="008C64D2" w:rsidRPr="00AE0A0D" w:rsidSect="00FD58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77A51"/>
    <w:rsid w:val="000131A4"/>
    <w:rsid w:val="00015125"/>
    <w:rsid w:val="00017968"/>
    <w:rsid w:val="000270D7"/>
    <w:rsid w:val="00027372"/>
    <w:rsid w:val="00032FC5"/>
    <w:rsid w:val="000420CC"/>
    <w:rsid w:val="000576BE"/>
    <w:rsid w:val="00070C89"/>
    <w:rsid w:val="000A69C9"/>
    <w:rsid w:val="000B79E4"/>
    <w:rsid w:val="000C017E"/>
    <w:rsid w:val="000C137C"/>
    <w:rsid w:val="000C5304"/>
    <w:rsid w:val="000D34EF"/>
    <w:rsid w:val="000D49F6"/>
    <w:rsid w:val="000E3BFE"/>
    <w:rsid w:val="000E4EFA"/>
    <w:rsid w:val="0010579E"/>
    <w:rsid w:val="001418AE"/>
    <w:rsid w:val="00152E07"/>
    <w:rsid w:val="00153921"/>
    <w:rsid w:val="00157594"/>
    <w:rsid w:val="00157B67"/>
    <w:rsid w:val="00160F9D"/>
    <w:rsid w:val="001745BD"/>
    <w:rsid w:val="00177881"/>
    <w:rsid w:val="0019359F"/>
    <w:rsid w:val="001A6E76"/>
    <w:rsid w:val="001F29EE"/>
    <w:rsid w:val="001F2CB8"/>
    <w:rsid w:val="001F5714"/>
    <w:rsid w:val="00210812"/>
    <w:rsid w:val="00222A33"/>
    <w:rsid w:val="002360C7"/>
    <w:rsid w:val="0025075D"/>
    <w:rsid w:val="002A2E26"/>
    <w:rsid w:val="002A6CA1"/>
    <w:rsid w:val="002A7ECE"/>
    <w:rsid w:val="002B2916"/>
    <w:rsid w:val="002C2836"/>
    <w:rsid w:val="003152F3"/>
    <w:rsid w:val="00327D58"/>
    <w:rsid w:val="00342D25"/>
    <w:rsid w:val="00344347"/>
    <w:rsid w:val="00354C50"/>
    <w:rsid w:val="003569F1"/>
    <w:rsid w:val="0035721F"/>
    <w:rsid w:val="003616FC"/>
    <w:rsid w:val="003A67E4"/>
    <w:rsid w:val="003B6835"/>
    <w:rsid w:val="003C609F"/>
    <w:rsid w:val="003C7031"/>
    <w:rsid w:val="003D0DA2"/>
    <w:rsid w:val="003E31A0"/>
    <w:rsid w:val="003E6F11"/>
    <w:rsid w:val="003E7DDD"/>
    <w:rsid w:val="00405721"/>
    <w:rsid w:val="00421795"/>
    <w:rsid w:val="00463107"/>
    <w:rsid w:val="00485AE7"/>
    <w:rsid w:val="004A4DF2"/>
    <w:rsid w:val="004B360B"/>
    <w:rsid w:val="004C1EEE"/>
    <w:rsid w:val="004D3AB4"/>
    <w:rsid w:val="004D62FA"/>
    <w:rsid w:val="004F6594"/>
    <w:rsid w:val="005041F0"/>
    <w:rsid w:val="005108D7"/>
    <w:rsid w:val="00517829"/>
    <w:rsid w:val="00517C7A"/>
    <w:rsid w:val="00521E00"/>
    <w:rsid w:val="0053016E"/>
    <w:rsid w:val="0053097A"/>
    <w:rsid w:val="005321EF"/>
    <w:rsid w:val="00532F0E"/>
    <w:rsid w:val="00542477"/>
    <w:rsid w:val="0054632C"/>
    <w:rsid w:val="00553D2C"/>
    <w:rsid w:val="005549A7"/>
    <w:rsid w:val="00571441"/>
    <w:rsid w:val="005851BC"/>
    <w:rsid w:val="0059423B"/>
    <w:rsid w:val="005A5DE3"/>
    <w:rsid w:val="005B2C71"/>
    <w:rsid w:val="005B7DCF"/>
    <w:rsid w:val="005C0BCD"/>
    <w:rsid w:val="005C5F5D"/>
    <w:rsid w:val="005C7E64"/>
    <w:rsid w:val="005D6D92"/>
    <w:rsid w:val="005F6519"/>
    <w:rsid w:val="00604ED3"/>
    <w:rsid w:val="006075B4"/>
    <w:rsid w:val="006230F3"/>
    <w:rsid w:val="00661B7C"/>
    <w:rsid w:val="00670827"/>
    <w:rsid w:val="006720C6"/>
    <w:rsid w:val="00677A6A"/>
    <w:rsid w:val="00695CE2"/>
    <w:rsid w:val="006B5024"/>
    <w:rsid w:val="00704B2B"/>
    <w:rsid w:val="00710C57"/>
    <w:rsid w:val="00725532"/>
    <w:rsid w:val="007270C5"/>
    <w:rsid w:val="00734D71"/>
    <w:rsid w:val="00746D62"/>
    <w:rsid w:val="007607E3"/>
    <w:rsid w:val="00761B65"/>
    <w:rsid w:val="00765A9D"/>
    <w:rsid w:val="0076606D"/>
    <w:rsid w:val="00777A51"/>
    <w:rsid w:val="00777F70"/>
    <w:rsid w:val="00786175"/>
    <w:rsid w:val="00792F2F"/>
    <w:rsid w:val="007B21E0"/>
    <w:rsid w:val="007C0F5E"/>
    <w:rsid w:val="007C626E"/>
    <w:rsid w:val="007C7090"/>
    <w:rsid w:val="007D296D"/>
    <w:rsid w:val="007E17FD"/>
    <w:rsid w:val="007F40A5"/>
    <w:rsid w:val="008065CD"/>
    <w:rsid w:val="00846EE2"/>
    <w:rsid w:val="008542F5"/>
    <w:rsid w:val="00861075"/>
    <w:rsid w:val="00863620"/>
    <w:rsid w:val="00863EC6"/>
    <w:rsid w:val="00871855"/>
    <w:rsid w:val="00892380"/>
    <w:rsid w:val="008950C6"/>
    <w:rsid w:val="00896574"/>
    <w:rsid w:val="008A714A"/>
    <w:rsid w:val="008B0924"/>
    <w:rsid w:val="008B3A41"/>
    <w:rsid w:val="008B5883"/>
    <w:rsid w:val="008C1654"/>
    <w:rsid w:val="008C64D2"/>
    <w:rsid w:val="008F6E94"/>
    <w:rsid w:val="008F6F5C"/>
    <w:rsid w:val="00900086"/>
    <w:rsid w:val="009126EE"/>
    <w:rsid w:val="009203C3"/>
    <w:rsid w:val="009316A7"/>
    <w:rsid w:val="009545C1"/>
    <w:rsid w:val="009609A3"/>
    <w:rsid w:val="00986AF0"/>
    <w:rsid w:val="00991503"/>
    <w:rsid w:val="009A73DC"/>
    <w:rsid w:val="009D55F7"/>
    <w:rsid w:val="009D7998"/>
    <w:rsid w:val="009E02A4"/>
    <w:rsid w:val="009E21AF"/>
    <w:rsid w:val="009F174A"/>
    <w:rsid w:val="00A07D79"/>
    <w:rsid w:val="00A76268"/>
    <w:rsid w:val="00A76E38"/>
    <w:rsid w:val="00A8065C"/>
    <w:rsid w:val="00A80D75"/>
    <w:rsid w:val="00A82533"/>
    <w:rsid w:val="00A94935"/>
    <w:rsid w:val="00AA2AFE"/>
    <w:rsid w:val="00AA2C89"/>
    <w:rsid w:val="00AA5E99"/>
    <w:rsid w:val="00AB25BE"/>
    <w:rsid w:val="00AC383D"/>
    <w:rsid w:val="00AD504D"/>
    <w:rsid w:val="00AE0A0D"/>
    <w:rsid w:val="00AE500E"/>
    <w:rsid w:val="00AE59E0"/>
    <w:rsid w:val="00AF1D27"/>
    <w:rsid w:val="00B16DE6"/>
    <w:rsid w:val="00B20AB6"/>
    <w:rsid w:val="00B255EE"/>
    <w:rsid w:val="00B3799F"/>
    <w:rsid w:val="00B60BF9"/>
    <w:rsid w:val="00B83887"/>
    <w:rsid w:val="00BB2045"/>
    <w:rsid w:val="00BB26F9"/>
    <w:rsid w:val="00BC1519"/>
    <w:rsid w:val="00BC7D0E"/>
    <w:rsid w:val="00BF7095"/>
    <w:rsid w:val="00C01DD9"/>
    <w:rsid w:val="00C057CB"/>
    <w:rsid w:val="00C109AD"/>
    <w:rsid w:val="00C13E0B"/>
    <w:rsid w:val="00C45654"/>
    <w:rsid w:val="00C50288"/>
    <w:rsid w:val="00C5200D"/>
    <w:rsid w:val="00C74225"/>
    <w:rsid w:val="00C90911"/>
    <w:rsid w:val="00CA10C6"/>
    <w:rsid w:val="00CA16FF"/>
    <w:rsid w:val="00CC2AC8"/>
    <w:rsid w:val="00CC4143"/>
    <w:rsid w:val="00CD0535"/>
    <w:rsid w:val="00CD57A3"/>
    <w:rsid w:val="00CE6DA2"/>
    <w:rsid w:val="00D1434A"/>
    <w:rsid w:val="00D3346B"/>
    <w:rsid w:val="00D76CE6"/>
    <w:rsid w:val="00D8779E"/>
    <w:rsid w:val="00D908BD"/>
    <w:rsid w:val="00D9346C"/>
    <w:rsid w:val="00D946F2"/>
    <w:rsid w:val="00D96AF9"/>
    <w:rsid w:val="00DC0364"/>
    <w:rsid w:val="00DC3076"/>
    <w:rsid w:val="00DC30A2"/>
    <w:rsid w:val="00DC4EC2"/>
    <w:rsid w:val="00DE30C4"/>
    <w:rsid w:val="00DE5A0A"/>
    <w:rsid w:val="00E0596E"/>
    <w:rsid w:val="00E20EE6"/>
    <w:rsid w:val="00E31AE9"/>
    <w:rsid w:val="00E33316"/>
    <w:rsid w:val="00E44F9B"/>
    <w:rsid w:val="00E46533"/>
    <w:rsid w:val="00E47871"/>
    <w:rsid w:val="00E67F97"/>
    <w:rsid w:val="00EB2B46"/>
    <w:rsid w:val="00EF30F2"/>
    <w:rsid w:val="00F21526"/>
    <w:rsid w:val="00F443EC"/>
    <w:rsid w:val="00F50D63"/>
    <w:rsid w:val="00F64E1E"/>
    <w:rsid w:val="00F864D6"/>
    <w:rsid w:val="00FC3943"/>
    <w:rsid w:val="00FC6EFA"/>
    <w:rsid w:val="00FD584C"/>
    <w:rsid w:val="00FD5AB4"/>
    <w:rsid w:val="00FE01A5"/>
    <w:rsid w:val="00FE7F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40D26B"/>
  <w15:chartTrackingRefBased/>
  <w15:docId w15:val="{8BA717BA-C6DC-4A41-9DED-72640473E3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3D2C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3D2C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53D2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553D2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553D2C"/>
    <w:rPr>
      <w:sz w:val="20"/>
      <w:szCs w:val="20"/>
    </w:rPr>
  </w:style>
  <w:style w:type="table" w:styleId="TableGrid">
    <w:name w:val="Table Grid"/>
    <w:basedOn w:val="TableNormal"/>
    <w:uiPriority w:val="59"/>
    <w:rsid w:val="00553D2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F50D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2AC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2AC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24847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64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8245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2</Pages>
  <Words>2027</Words>
  <Characters>11559</Characters>
  <Application>Microsoft Office Word</Application>
  <DocSecurity>0</DocSecurity>
  <Lines>96</Lines>
  <Paragraphs>2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tterer, Hailey</dc:creator>
  <cp:keywords/>
  <dc:description/>
  <cp:lastModifiedBy>Dotterer, Hailey</cp:lastModifiedBy>
  <cp:revision>13</cp:revision>
  <dcterms:created xsi:type="dcterms:W3CDTF">2021-06-08T19:09:00Z</dcterms:created>
  <dcterms:modified xsi:type="dcterms:W3CDTF">2021-06-08T20:28:00Z</dcterms:modified>
</cp:coreProperties>
</file>